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ABBC1" w14:textId="50C9A983" w:rsidR="00030737" w:rsidRPr="001B050A" w:rsidRDefault="000F4FA5" w:rsidP="00030737">
      <w:pPr>
        <w:rPr>
          <w:rFonts w:ascii="Times New Roman" w:hAnsi="Times New Roman" w:cs="Times New Roman"/>
          <w:b/>
          <w:bCs/>
          <w:szCs w:val="20"/>
        </w:rPr>
      </w:pPr>
      <w:r w:rsidRPr="001B050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F392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623A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30737" w:rsidRPr="001B050A">
        <w:rPr>
          <w:rFonts w:ascii="Times New Roman" w:hAnsi="Times New Roman" w:cs="Times New Roman"/>
          <w:b/>
          <w:sz w:val="20"/>
          <w:szCs w:val="20"/>
        </w:rPr>
        <w:t>. Forward stepwise logistic regression</w:t>
      </w:r>
      <w:r w:rsidR="00030737" w:rsidRPr="001B050A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="00030737" w:rsidRPr="001B050A">
        <w:rPr>
          <w:rFonts w:ascii="Times New Roman" w:hAnsi="Times New Roman" w:cs="Times New Roman"/>
          <w:b/>
          <w:sz w:val="20"/>
          <w:szCs w:val="20"/>
        </w:rPr>
        <w:t xml:space="preserve"> coefficients for couple baseline sexual </w:t>
      </w:r>
      <w:r w:rsidR="007C2FD5" w:rsidRPr="001B050A">
        <w:rPr>
          <w:rFonts w:ascii="Times New Roman" w:hAnsi="Times New Roman" w:cs="Times New Roman"/>
          <w:b/>
          <w:sz w:val="20"/>
          <w:szCs w:val="20"/>
        </w:rPr>
        <w:t xml:space="preserve">behaviour </w:t>
      </w:r>
      <w:r w:rsidR="00030737" w:rsidRPr="001B050A">
        <w:rPr>
          <w:rFonts w:ascii="Times New Roman" w:hAnsi="Times New Roman" w:cs="Times New Roman"/>
          <w:b/>
          <w:sz w:val="20"/>
          <w:szCs w:val="20"/>
        </w:rPr>
        <w:t xml:space="preserve">characteristics, used to construct a propensity score to detect any HPV positivity in </w:t>
      </w:r>
      <w:r w:rsidR="00C339E0" w:rsidRPr="001B050A">
        <w:rPr>
          <w:rFonts w:ascii="Times New Roman" w:hAnsi="Times New Roman" w:cs="Times New Roman"/>
          <w:b/>
          <w:sz w:val="20"/>
          <w:szCs w:val="20"/>
        </w:rPr>
        <w:t xml:space="preserve">females </w:t>
      </w:r>
      <w:r w:rsidR="00030737" w:rsidRPr="001B050A">
        <w:rPr>
          <w:rFonts w:ascii="Times New Roman" w:hAnsi="Times New Roman" w:cs="Times New Roman"/>
          <w:b/>
          <w:sz w:val="20"/>
          <w:szCs w:val="20"/>
        </w:rPr>
        <w:t>at baseline</w:t>
      </w:r>
      <w:r w:rsidR="00B17380" w:rsidRPr="001B050A">
        <w:rPr>
          <w:rFonts w:ascii="Times New Roman" w:hAnsi="Times New Roman" w:cs="Times New Roman"/>
          <w:b/>
          <w:sz w:val="20"/>
          <w:szCs w:val="20"/>
        </w:rPr>
        <w:t xml:space="preserve"> (n=390)</w:t>
      </w:r>
      <w:r w:rsidR="00030737" w:rsidRPr="001B050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127"/>
        <w:gridCol w:w="1558"/>
      </w:tblGrid>
      <w:tr w:rsidR="00030737" w:rsidRPr="007C2FD5" w14:paraId="17E021D3" w14:textId="77777777" w:rsidTr="001B050A">
        <w:tc>
          <w:tcPr>
            <w:tcW w:w="5665" w:type="dxa"/>
            <w:vAlign w:val="center"/>
          </w:tcPr>
          <w:p w14:paraId="1ED1908A" w14:textId="77777777" w:rsidR="00030737" w:rsidRPr="001B050A" w:rsidRDefault="00030737" w:rsidP="001566FF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ained variables</w:t>
            </w: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</w:tcPr>
          <w:p w14:paraId="68A2C52A" w14:textId="77777777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 (95% CI)</w:t>
            </w:r>
          </w:p>
        </w:tc>
        <w:tc>
          <w:tcPr>
            <w:tcW w:w="1558" w:type="dxa"/>
            <w:vAlign w:val="center"/>
          </w:tcPr>
          <w:p w14:paraId="4772BD97" w14:textId="589F3402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error</w:t>
            </w:r>
          </w:p>
        </w:tc>
      </w:tr>
      <w:tr w:rsidR="00030737" w:rsidRPr="007C2FD5" w14:paraId="263908CC" w14:textId="77777777" w:rsidTr="001B050A">
        <w:tc>
          <w:tcPr>
            <w:tcW w:w="5665" w:type="dxa"/>
            <w:vAlign w:val="center"/>
          </w:tcPr>
          <w:p w14:paraId="0C7E5893" w14:textId="77777777" w:rsidR="00030737" w:rsidRPr="001B050A" w:rsidRDefault="00030737" w:rsidP="001566FF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Female participant’s number of lifetime vaginal sex partners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6618A65D" w14:textId="27A25C1C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9, 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558" w:type="dxa"/>
            <w:vAlign w:val="center"/>
          </w:tcPr>
          <w:p w14:paraId="5AB32902" w14:textId="1AB4613C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030737" w:rsidRPr="007C2FD5" w14:paraId="25EEF680" w14:textId="77777777" w:rsidTr="001B050A">
        <w:tc>
          <w:tcPr>
            <w:tcW w:w="5665" w:type="dxa"/>
            <w:vAlign w:val="center"/>
          </w:tcPr>
          <w:p w14:paraId="75133021" w14:textId="77777777" w:rsidR="00030737" w:rsidRPr="001B050A" w:rsidRDefault="00030737" w:rsidP="001566FF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Male participant’s number of lifetime vaginal sex partners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vAlign w:val="center"/>
          </w:tcPr>
          <w:p w14:paraId="7C2A60C3" w14:textId="7D4FAE04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558" w:type="dxa"/>
            <w:vAlign w:val="center"/>
          </w:tcPr>
          <w:p w14:paraId="00CF25EF" w14:textId="74D3BDF8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030737" w:rsidRPr="007C2FD5" w14:paraId="4E83F19E" w14:textId="77777777" w:rsidTr="001B050A">
        <w:tc>
          <w:tcPr>
            <w:tcW w:w="5665" w:type="dxa"/>
            <w:vAlign w:val="center"/>
          </w:tcPr>
          <w:p w14:paraId="5B735A93" w14:textId="77777777" w:rsidR="00030737" w:rsidRPr="001B050A" w:rsidRDefault="00030737" w:rsidP="001566FF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Female participant’s weekly frequency of sexual activity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7366A915" w14:textId="03F2E3DE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5 (-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558" w:type="dxa"/>
            <w:vAlign w:val="center"/>
          </w:tcPr>
          <w:p w14:paraId="44716D89" w14:textId="181C7DD0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030737" w:rsidRPr="007C2FD5" w14:paraId="7A03B7C6" w14:textId="77777777" w:rsidTr="001B050A">
        <w:tc>
          <w:tcPr>
            <w:tcW w:w="5665" w:type="dxa"/>
            <w:vAlign w:val="center"/>
          </w:tcPr>
          <w:p w14:paraId="36D913DD" w14:textId="77777777" w:rsidR="00030737" w:rsidRPr="001B050A" w:rsidRDefault="00030737" w:rsidP="001566FF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Female participant has concurrent partners</w:t>
            </w:r>
          </w:p>
        </w:tc>
        <w:tc>
          <w:tcPr>
            <w:tcW w:w="2127" w:type="dxa"/>
            <w:vAlign w:val="center"/>
          </w:tcPr>
          <w:p w14:paraId="40DBDA7B" w14:textId="2359CEF8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35 (-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7, 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558" w:type="dxa"/>
            <w:vAlign w:val="center"/>
          </w:tcPr>
          <w:p w14:paraId="4D596851" w14:textId="4765CC25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030737" w:rsidRPr="007C2FD5" w14:paraId="1FBEFC73" w14:textId="77777777" w:rsidTr="001B050A">
        <w:tc>
          <w:tcPr>
            <w:tcW w:w="5665" w:type="dxa"/>
            <w:vAlign w:val="center"/>
          </w:tcPr>
          <w:p w14:paraId="7BAE2AA6" w14:textId="77777777" w:rsidR="00030737" w:rsidRPr="001B050A" w:rsidRDefault="00030737" w:rsidP="001566FF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2127" w:type="dxa"/>
            <w:vAlign w:val="center"/>
          </w:tcPr>
          <w:p w14:paraId="63A72F18" w14:textId="42908FF6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2 (-2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55, -1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558" w:type="dxa"/>
            <w:vAlign w:val="center"/>
          </w:tcPr>
          <w:p w14:paraId="1FC69140" w14:textId="3EEF97ED" w:rsidR="00030737" w:rsidRPr="001B050A" w:rsidRDefault="00030737" w:rsidP="001B050A">
            <w:pPr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</w:tbl>
    <w:p w14:paraId="7CE78417" w14:textId="77777777" w:rsidR="00030737" w:rsidRPr="001B050A" w:rsidRDefault="00030737" w:rsidP="00162ACC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B050A">
        <w:rPr>
          <w:rFonts w:ascii="Times New Roman" w:hAnsi="Times New Roman" w:cs="Times New Roman"/>
          <w:sz w:val="20"/>
          <w:szCs w:val="20"/>
        </w:rPr>
        <w:t xml:space="preserve">CI, confidence interval </w:t>
      </w:r>
    </w:p>
    <w:p w14:paraId="58C36F06" w14:textId="6EC78528" w:rsidR="00030737" w:rsidRPr="001B050A" w:rsidRDefault="00030737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B050A">
        <w:rPr>
          <w:rFonts w:ascii="Times New Roman" w:hAnsi="Times New Roman" w:cs="Times New Roman"/>
          <w:sz w:val="20"/>
          <w:szCs w:val="20"/>
        </w:rPr>
        <w:t xml:space="preserve"> Sexual behaviour characteristics were in the logistic regression model if the p-value was </w:t>
      </w:r>
      <w:r w:rsidR="002B0B73">
        <w:rPr>
          <w:rFonts w:ascii="Times New Roman" w:hAnsi="Times New Roman" w:cs="Times New Roman"/>
          <w:sz w:val="20"/>
          <w:szCs w:val="20"/>
        </w:rPr>
        <w:t>&lt;</w:t>
      </w:r>
      <w:r w:rsidRPr="001B050A">
        <w:rPr>
          <w:rFonts w:ascii="Times New Roman" w:hAnsi="Times New Roman" w:cs="Times New Roman"/>
          <w:sz w:val="20"/>
          <w:szCs w:val="20"/>
        </w:rPr>
        <w:t>0</w:t>
      </w:r>
      <w:r w:rsidR="001B244D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  <w:r w:rsidRPr="001B050A">
        <w:rPr>
          <w:rFonts w:ascii="Times New Roman" w:hAnsi="Times New Roman" w:cs="Times New Roman"/>
          <w:sz w:val="20"/>
          <w:szCs w:val="20"/>
        </w:rPr>
        <w:t xml:space="preserve">2, using the Wald test. </w:t>
      </w:r>
    </w:p>
    <w:p w14:paraId="5C871F01" w14:textId="77777777" w:rsidR="00030737" w:rsidRPr="001B050A" w:rsidRDefault="00030737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B050A">
        <w:rPr>
          <w:rFonts w:ascii="Times New Roman" w:hAnsi="Times New Roman" w:cs="Times New Roman"/>
          <w:sz w:val="20"/>
          <w:szCs w:val="20"/>
        </w:rPr>
        <w:t xml:space="preserve"> Sexual behaviour characteristics for both female and male participants in a couple included: marital status, number of lifetime vaginal sex partners, number of lifetime sex partners (anal, oral, and/or vaginal), time between first sex and 1</w:t>
      </w:r>
      <w:r w:rsidRPr="001B050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1B050A">
        <w:rPr>
          <w:rFonts w:ascii="Times New Roman" w:hAnsi="Times New Roman" w:cs="Times New Roman"/>
          <w:sz w:val="20"/>
          <w:szCs w:val="20"/>
        </w:rPr>
        <w:t xml:space="preserve"> visit,</w:t>
      </w:r>
      <w:r w:rsidRPr="001B050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1B050A">
        <w:rPr>
          <w:rFonts w:ascii="Times New Roman" w:hAnsi="Times New Roman" w:cs="Times New Roman"/>
          <w:sz w:val="20"/>
          <w:szCs w:val="20"/>
        </w:rPr>
        <w:t xml:space="preserve">condom use, concurrent partners (yes/no), weekly frequency of vaginal sexual activity, and weekly frequency of sexual activity. </w:t>
      </w:r>
    </w:p>
    <w:p w14:paraId="46BD63CC" w14:textId="77777777" w:rsidR="00030737" w:rsidRPr="007C2FD5" w:rsidRDefault="00030737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FD5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C2FD5">
        <w:rPr>
          <w:rFonts w:ascii="Times New Roman" w:hAnsi="Times New Roman" w:cs="Times New Roman"/>
          <w:sz w:val="20"/>
          <w:szCs w:val="20"/>
        </w:rPr>
        <w:t>Missing values for each variable were imputed using the mean value of a given variable.</w:t>
      </w:r>
    </w:p>
    <w:p w14:paraId="6AAA5B4E" w14:textId="77777777" w:rsidR="00030737" w:rsidRPr="007C2FD5" w:rsidRDefault="00030737" w:rsidP="00030737">
      <w:pPr>
        <w:rPr>
          <w:rFonts w:ascii="Times New Roman" w:hAnsi="Times New Roman" w:cs="Times New Roman"/>
        </w:rPr>
      </w:pPr>
    </w:p>
    <w:p w14:paraId="247DA324" w14:textId="77777777" w:rsidR="00030737" w:rsidRPr="007C2FD5" w:rsidRDefault="00030737" w:rsidP="00030737">
      <w:pPr>
        <w:rPr>
          <w:rFonts w:ascii="Times New Roman" w:hAnsi="Times New Roman" w:cs="Times New Roman"/>
        </w:rPr>
      </w:pPr>
      <w:r w:rsidRPr="007C2FD5">
        <w:rPr>
          <w:rFonts w:ascii="Times New Roman" w:hAnsi="Times New Roman" w:cs="Times New Roman"/>
        </w:rPr>
        <w:br w:type="page"/>
      </w:r>
    </w:p>
    <w:p w14:paraId="0CC277B3" w14:textId="45C9AEF9" w:rsidR="003B686A" w:rsidRPr="001B050A" w:rsidRDefault="003B686A" w:rsidP="003B686A">
      <w:pPr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7F392C">
        <w:rPr>
          <w:rFonts w:ascii="Times New Roman" w:hAnsi="Times New Roman" w:cs="Times New Roman"/>
          <w:b/>
          <w:sz w:val="20"/>
          <w:szCs w:val="20"/>
        </w:rPr>
        <w:t>S</w:t>
      </w:r>
      <w:r w:rsidR="007623AF">
        <w:rPr>
          <w:rFonts w:ascii="Times New Roman" w:hAnsi="Times New Roman" w:cs="Times New Roman"/>
          <w:b/>
          <w:sz w:val="20"/>
          <w:szCs w:val="20"/>
        </w:rPr>
        <w:t>2</w:t>
      </w:r>
      <w:r w:rsidRPr="001B050A">
        <w:rPr>
          <w:rFonts w:ascii="Times New Roman" w:hAnsi="Times New Roman" w:cs="Times New Roman"/>
          <w:b/>
          <w:sz w:val="20"/>
          <w:szCs w:val="20"/>
        </w:rPr>
        <w:t>. Forward stepwise logistic regression</w:t>
      </w:r>
      <w:r w:rsidRPr="001B050A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1B050A">
        <w:rPr>
          <w:rFonts w:ascii="Times New Roman" w:hAnsi="Times New Roman" w:cs="Times New Roman"/>
          <w:b/>
          <w:sz w:val="20"/>
          <w:szCs w:val="20"/>
        </w:rPr>
        <w:t xml:space="preserve"> coefficients for couple baseline sexual </w:t>
      </w:r>
      <w:r w:rsidR="001566FF">
        <w:rPr>
          <w:rFonts w:ascii="Times New Roman" w:hAnsi="Times New Roman" w:cs="Times New Roman"/>
          <w:b/>
          <w:sz w:val="20"/>
          <w:szCs w:val="20"/>
        </w:rPr>
        <w:t>behaviour</w:t>
      </w:r>
      <w:r w:rsidR="001566FF" w:rsidRPr="001B05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B050A">
        <w:rPr>
          <w:rFonts w:ascii="Times New Roman" w:hAnsi="Times New Roman" w:cs="Times New Roman"/>
          <w:b/>
          <w:sz w:val="20"/>
          <w:szCs w:val="20"/>
        </w:rPr>
        <w:t xml:space="preserve">characteristics, used to construct a propensity score to detect any HPV positivity in </w:t>
      </w:r>
      <w:r w:rsidR="00C339E0" w:rsidRPr="001B050A">
        <w:rPr>
          <w:rFonts w:ascii="Times New Roman" w:hAnsi="Times New Roman" w:cs="Times New Roman"/>
          <w:b/>
          <w:sz w:val="20"/>
          <w:szCs w:val="20"/>
        </w:rPr>
        <w:t xml:space="preserve">males </w:t>
      </w:r>
      <w:r w:rsidRPr="001B050A">
        <w:rPr>
          <w:rFonts w:ascii="Times New Roman" w:hAnsi="Times New Roman" w:cs="Times New Roman"/>
          <w:b/>
          <w:sz w:val="20"/>
          <w:szCs w:val="20"/>
        </w:rPr>
        <w:t>at baseline</w:t>
      </w:r>
      <w:r w:rsidR="0092793A" w:rsidRPr="001B050A">
        <w:rPr>
          <w:rFonts w:ascii="Times New Roman" w:hAnsi="Times New Roman" w:cs="Times New Roman"/>
          <w:b/>
          <w:sz w:val="20"/>
          <w:szCs w:val="20"/>
        </w:rPr>
        <w:t xml:space="preserve"> (n=389)</w:t>
      </w:r>
      <w:r w:rsidRPr="001B050A">
        <w:rPr>
          <w:rFonts w:ascii="Times New Roman" w:hAnsi="Times New Roman" w:cs="Times New Roman"/>
          <w:b/>
          <w:sz w:val="20"/>
          <w:szCs w:val="20"/>
        </w:rPr>
        <w:t>.</w:t>
      </w:r>
      <w:r w:rsidRPr="001B050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127"/>
        <w:gridCol w:w="1558"/>
      </w:tblGrid>
      <w:tr w:rsidR="003B686A" w:rsidRPr="007C2FD5" w14:paraId="181D2922" w14:textId="77777777" w:rsidTr="001B050A">
        <w:tc>
          <w:tcPr>
            <w:tcW w:w="5665" w:type="dxa"/>
            <w:vAlign w:val="center"/>
          </w:tcPr>
          <w:p w14:paraId="1B76CC98" w14:textId="64369822" w:rsidR="003B686A" w:rsidRPr="001B050A" w:rsidRDefault="00C870F3" w:rsidP="00DE1B3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ained variables</w:t>
            </w:r>
            <w:r w:rsidR="003B686A"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</w:tcPr>
          <w:p w14:paraId="3793B065" w14:textId="77777777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 (95% CI)</w:t>
            </w:r>
          </w:p>
        </w:tc>
        <w:tc>
          <w:tcPr>
            <w:tcW w:w="1558" w:type="dxa"/>
            <w:vAlign w:val="center"/>
          </w:tcPr>
          <w:p w14:paraId="37E2EFFA" w14:textId="24EADA20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error</w:t>
            </w:r>
          </w:p>
        </w:tc>
      </w:tr>
      <w:tr w:rsidR="003B686A" w:rsidRPr="007C2FD5" w14:paraId="0EF4D49C" w14:textId="77777777" w:rsidTr="001B050A">
        <w:tc>
          <w:tcPr>
            <w:tcW w:w="5665" w:type="dxa"/>
            <w:vAlign w:val="center"/>
          </w:tcPr>
          <w:p w14:paraId="31BFB2A0" w14:textId="77777777" w:rsidR="003B686A" w:rsidRPr="001B050A" w:rsidRDefault="003B686A" w:rsidP="00DE1B30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Male participant’s number of lifetime vaginal sex partners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vAlign w:val="center"/>
          </w:tcPr>
          <w:p w14:paraId="22348396" w14:textId="0AD63B2F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7, 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558" w:type="dxa"/>
            <w:vAlign w:val="center"/>
          </w:tcPr>
          <w:p w14:paraId="53A8D4B4" w14:textId="57A92C33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686A" w:rsidRPr="007C2FD5" w14:paraId="7DB35106" w14:textId="77777777" w:rsidTr="001B050A">
        <w:tc>
          <w:tcPr>
            <w:tcW w:w="5665" w:type="dxa"/>
            <w:vAlign w:val="center"/>
          </w:tcPr>
          <w:p w14:paraId="618D28A1" w14:textId="77777777" w:rsidR="003B686A" w:rsidRPr="001B050A" w:rsidRDefault="003B686A" w:rsidP="00DE1B30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Female participant’s number of lifetime vaginal sex partners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7F5C9F05" w14:textId="23EAA3B5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3, 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558" w:type="dxa"/>
            <w:vAlign w:val="center"/>
          </w:tcPr>
          <w:p w14:paraId="1F4D90A8" w14:textId="7B97152A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3B686A" w:rsidRPr="007C2FD5" w14:paraId="161054FB" w14:textId="77777777" w:rsidTr="001B050A">
        <w:tc>
          <w:tcPr>
            <w:tcW w:w="5665" w:type="dxa"/>
            <w:vAlign w:val="center"/>
          </w:tcPr>
          <w:p w14:paraId="633844C5" w14:textId="77777777" w:rsidR="003B686A" w:rsidRPr="001B050A" w:rsidRDefault="003B686A" w:rsidP="00DE1B30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Condom use (1-25% of the time), according to female participant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vAlign w:val="center"/>
          </w:tcPr>
          <w:p w14:paraId="00B3217F" w14:textId="5445446E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68 (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9, 1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558" w:type="dxa"/>
            <w:vAlign w:val="center"/>
          </w:tcPr>
          <w:p w14:paraId="7318B623" w14:textId="5B6653DB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="003426AC" w:rsidRPr="001B05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547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B686A" w:rsidRPr="007C2FD5" w14:paraId="148E19DF" w14:textId="77777777" w:rsidTr="001B050A">
        <w:tc>
          <w:tcPr>
            <w:tcW w:w="5665" w:type="dxa"/>
            <w:vAlign w:val="center"/>
          </w:tcPr>
          <w:p w14:paraId="0B98CE5E" w14:textId="77777777" w:rsidR="003B686A" w:rsidRPr="001B050A" w:rsidRDefault="003B686A" w:rsidP="00DE1B30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Condom use (26-75% of the time), according to male participant</w:t>
            </w:r>
            <w:r w:rsidRPr="001B05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vAlign w:val="center"/>
          </w:tcPr>
          <w:p w14:paraId="0031B3EF" w14:textId="7BB63429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60 (-0</w:t>
            </w:r>
            <w:r w:rsidR="00B82ABB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4, 1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558" w:type="dxa"/>
            <w:vAlign w:val="center"/>
          </w:tcPr>
          <w:p w14:paraId="0DD08BC1" w14:textId="3A325EA0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="003426AC" w:rsidRPr="001B05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547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B686A" w:rsidRPr="007C2FD5" w14:paraId="13DED394" w14:textId="77777777" w:rsidTr="001B050A">
        <w:tc>
          <w:tcPr>
            <w:tcW w:w="5665" w:type="dxa"/>
            <w:vAlign w:val="center"/>
          </w:tcPr>
          <w:p w14:paraId="2A834F0B" w14:textId="77777777" w:rsidR="003B686A" w:rsidRPr="001B050A" w:rsidRDefault="003B686A" w:rsidP="00DE1B30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2127" w:type="dxa"/>
            <w:vAlign w:val="center"/>
          </w:tcPr>
          <w:p w14:paraId="0A7C2C87" w14:textId="64F3E638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1 (-2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47, -1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558" w:type="dxa"/>
            <w:vAlign w:val="center"/>
          </w:tcPr>
          <w:p w14:paraId="58C4E054" w14:textId="07B47418" w:rsidR="003B686A" w:rsidRPr="001B050A" w:rsidRDefault="003B686A" w:rsidP="001B050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50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B244D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  <w:r w:rsidR="003426AC" w:rsidRPr="001B050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547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66679F2B" w14:textId="6CD36849" w:rsidR="003B686A" w:rsidRPr="001B050A" w:rsidRDefault="000F75BB" w:rsidP="00162ACC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B050A">
        <w:rPr>
          <w:rFonts w:ascii="Times New Roman" w:hAnsi="Times New Roman" w:cs="Times New Roman"/>
          <w:sz w:val="20"/>
          <w:szCs w:val="20"/>
        </w:rPr>
        <w:t xml:space="preserve">CI, confidence interval </w:t>
      </w:r>
    </w:p>
    <w:p w14:paraId="30521C9F" w14:textId="3FF00722" w:rsidR="003B686A" w:rsidRPr="001B050A" w:rsidRDefault="003B686A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B050A">
        <w:rPr>
          <w:rFonts w:ascii="Times New Roman" w:hAnsi="Times New Roman" w:cs="Times New Roman"/>
          <w:sz w:val="20"/>
          <w:szCs w:val="20"/>
        </w:rPr>
        <w:t xml:space="preserve"> Sexual behaviour characteristics were in the logistic regression model if the p-value was </w:t>
      </w:r>
      <w:r w:rsidR="002B0B73">
        <w:rPr>
          <w:rFonts w:ascii="Times New Roman" w:hAnsi="Times New Roman" w:cs="Times New Roman"/>
          <w:sz w:val="20"/>
          <w:szCs w:val="20"/>
        </w:rPr>
        <w:t>&lt;</w:t>
      </w:r>
      <w:r w:rsidRPr="001B050A">
        <w:rPr>
          <w:rFonts w:ascii="Times New Roman" w:hAnsi="Times New Roman" w:cs="Times New Roman"/>
          <w:sz w:val="20"/>
          <w:szCs w:val="20"/>
        </w:rPr>
        <w:t>0</w:t>
      </w:r>
      <w:r w:rsidR="001B244D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  <w:r w:rsidRPr="001B050A">
        <w:rPr>
          <w:rFonts w:ascii="Times New Roman" w:hAnsi="Times New Roman" w:cs="Times New Roman"/>
          <w:sz w:val="20"/>
          <w:szCs w:val="20"/>
        </w:rPr>
        <w:t xml:space="preserve">2, using the Wald test. </w:t>
      </w:r>
    </w:p>
    <w:p w14:paraId="5920DE18" w14:textId="291EF414" w:rsidR="003B686A" w:rsidRPr="001B050A" w:rsidRDefault="003B686A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B050A">
        <w:rPr>
          <w:rFonts w:ascii="Times New Roman" w:hAnsi="Times New Roman" w:cs="Times New Roman"/>
          <w:sz w:val="20"/>
          <w:szCs w:val="20"/>
        </w:rPr>
        <w:t xml:space="preserve"> </w:t>
      </w:r>
      <w:r w:rsidR="00CF356C" w:rsidRPr="001B050A">
        <w:rPr>
          <w:rFonts w:ascii="Times New Roman" w:hAnsi="Times New Roman" w:cs="Times New Roman"/>
          <w:sz w:val="20"/>
          <w:szCs w:val="20"/>
        </w:rPr>
        <w:t>S</w:t>
      </w:r>
      <w:r w:rsidRPr="001B050A">
        <w:rPr>
          <w:rFonts w:ascii="Times New Roman" w:hAnsi="Times New Roman" w:cs="Times New Roman"/>
          <w:sz w:val="20"/>
          <w:szCs w:val="20"/>
        </w:rPr>
        <w:t>exual behaviour characteristics for both female and male participants in a couple include</w:t>
      </w:r>
      <w:r w:rsidR="001746C8" w:rsidRPr="001B050A">
        <w:rPr>
          <w:rFonts w:ascii="Times New Roman" w:hAnsi="Times New Roman" w:cs="Times New Roman"/>
          <w:sz w:val="20"/>
          <w:szCs w:val="20"/>
        </w:rPr>
        <w:t>d</w:t>
      </w:r>
      <w:r w:rsidRPr="001B050A">
        <w:rPr>
          <w:rFonts w:ascii="Times New Roman" w:hAnsi="Times New Roman" w:cs="Times New Roman"/>
          <w:sz w:val="20"/>
          <w:szCs w:val="20"/>
        </w:rPr>
        <w:t>: number of lifetime vaginal sex partners, number of lifetime sex partners (anal, oral, and/or vaginal), time between first sex and 1</w:t>
      </w:r>
      <w:r w:rsidRPr="001B050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1B050A">
        <w:rPr>
          <w:rFonts w:ascii="Times New Roman" w:hAnsi="Times New Roman" w:cs="Times New Roman"/>
          <w:sz w:val="20"/>
          <w:szCs w:val="20"/>
        </w:rPr>
        <w:t xml:space="preserve"> visit,</w:t>
      </w:r>
      <w:r w:rsidRPr="001B050A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1B050A">
        <w:rPr>
          <w:rFonts w:ascii="Times New Roman" w:hAnsi="Times New Roman" w:cs="Times New Roman"/>
          <w:sz w:val="20"/>
          <w:szCs w:val="20"/>
        </w:rPr>
        <w:t>condom use, weekly frequency of vaginal sexual activity, and weekly frequency of sexual activity.</w:t>
      </w:r>
    </w:p>
    <w:p w14:paraId="5CF532DB" w14:textId="23866BCC" w:rsidR="003B686A" w:rsidRPr="007C2FD5" w:rsidRDefault="003B686A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2FD5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C2FD5">
        <w:rPr>
          <w:rFonts w:ascii="Times New Roman" w:hAnsi="Times New Roman" w:cs="Times New Roman"/>
          <w:sz w:val="20"/>
          <w:szCs w:val="20"/>
        </w:rPr>
        <w:t xml:space="preserve">Missing values </w:t>
      </w:r>
      <w:r w:rsidR="00244409" w:rsidRPr="007C2FD5">
        <w:rPr>
          <w:rFonts w:ascii="Times New Roman" w:hAnsi="Times New Roman" w:cs="Times New Roman"/>
          <w:sz w:val="20"/>
          <w:szCs w:val="20"/>
        </w:rPr>
        <w:t xml:space="preserve">for each variable </w:t>
      </w:r>
      <w:r w:rsidRPr="007C2FD5">
        <w:rPr>
          <w:rFonts w:ascii="Times New Roman" w:hAnsi="Times New Roman" w:cs="Times New Roman"/>
          <w:sz w:val="20"/>
          <w:szCs w:val="20"/>
        </w:rPr>
        <w:t xml:space="preserve">were imputed </w:t>
      </w:r>
      <w:r w:rsidR="00244409" w:rsidRPr="007C2FD5">
        <w:rPr>
          <w:rFonts w:ascii="Times New Roman" w:hAnsi="Times New Roman" w:cs="Times New Roman"/>
          <w:sz w:val="20"/>
          <w:szCs w:val="20"/>
        </w:rPr>
        <w:t xml:space="preserve">using </w:t>
      </w:r>
      <w:r w:rsidRPr="007C2FD5">
        <w:rPr>
          <w:rFonts w:ascii="Times New Roman" w:hAnsi="Times New Roman" w:cs="Times New Roman"/>
          <w:sz w:val="20"/>
          <w:szCs w:val="20"/>
        </w:rPr>
        <w:t>the mean value. For categorical variables, a</w:t>
      </w:r>
      <w:r w:rsidR="006C3274" w:rsidRPr="007C2FD5">
        <w:rPr>
          <w:rFonts w:ascii="Times New Roman" w:hAnsi="Times New Roman" w:cs="Times New Roman"/>
          <w:sz w:val="20"/>
          <w:szCs w:val="20"/>
        </w:rPr>
        <w:t>n arbitrary</w:t>
      </w:r>
      <w:r w:rsidRPr="007C2FD5">
        <w:rPr>
          <w:rFonts w:ascii="Times New Roman" w:hAnsi="Times New Roman" w:cs="Times New Roman"/>
          <w:sz w:val="20"/>
          <w:szCs w:val="20"/>
        </w:rPr>
        <w:t xml:space="preserve"> value outside of the categories was used to signify a missing value.</w:t>
      </w:r>
    </w:p>
    <w:p w14:paraId="17A119F0" w14:textId="77777777" w:rsidR="000F4FA5" w:rsidRPr="007C2FD5" w:rsidRDefault="000F4FA5" w:rsidP="00162A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A439FF2" w14:textId="77777777" w:rsidR="000F4FA5" w:rsidRPr="007C2FD5" w:rsidRDefault="000F4FA5">
      <w:pPr>
        <w:rPr>
          <w:rFonts w:ascii="Times New Roman" w:hAnsi="Times New Roman" w:cs="Times New Roman"/>
          <w:sz w:val="20"/>
          <w:szCs w:val="20"/>
        </w:rPr>
      </w:pPr>
      <w:r w:rsidRPr="007C2FD5">
        <w:rPr>
          <w:rFonts w:ascii="Times New Roman" w:hAnsi="Times New Roman" w:cs="Times New Roman"/>
          <w:sz w:val="20"/>
          <w:szCs w:val="20"/>
        </w:rPr>
        <w:br w:type="page"/>
      </w:r>
    </w:p>
    <w:p w14:paraId="1844AFC4" w14:textId="131986E3" w:rsidR="000F4FA5" w:rsidRPr="007C2FD5" w:rsidRDefault="0005705A" w:rsidP="000F4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D90A91" wp14:editId="638B55F0">
            <wp:extent cx="5261675" cy="3318341"/>
            <wp:effectExtent l="0" t="0" r="0" b="0"/>
            <wp:docPr id="3366544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654490" name="Picture 33665449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303" cy="3325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7B2DE" w14:textId="620348A4" w:rsidR="000F4FA5" w:rsidRPr="001B050A" w:rsidRDefault="000F4FA5" w:rsidP="000F4FA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F392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A358B" w:rsidRPr="001B050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B050A">
        <w:rPr>
          <w:rFonts w:ascii="Times New Roman" w:hAnsi="Times New Roman" w:cs="Times New Roman"/>
          <w:b/>
          <w:sz w:val="20"/>
          <w:szCs w:val="20"/>
        </w:rPr>
        <w:t>.</w:t>
      </w:r>
      <w:r w:rsidRPr="001B050A">
        <w:rPr>
          <w:rFonts w:ascii="Times New Roman" w:hAnsi="Times New Roman" w:cs="Times New Roman"/>
          <w:sz w:val="20"/>
          <w:szCs w:val="20"/>
        </w:rPr>
        <w:t xml:space="preserve"> </w:t>
      </w:r>
      <w:r w:rsidRPr="001B050A">
        <w:rPr>
          <w:rFonts w:ascii="Times New Roman" w:hAnsi="Times New Roman" w:cs="Times New Roman"/>
          <w:b/>
          <w:sz w:val="20"/>
          <w:szCs w:val="20"/>
        </w:rPr>
        <w:t>Kaplan-Meier failure curves of incident female genotype-specific HPV detections by male partner serostatus defined by the median antibody titer, among all female-HPV units who are HPV-negative at baseline with an HPV-positive male partner.</w:t>
      </w:r>
      <w:r w:rsidRPr="001B05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35BF20" w14:textId="78EDF726" w:rsidR="000F4FA5" w:rsidRPr="007C2FD5" w:rsidRDefault="000F4FA5" w:rsidP="000F4FA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B050A">
        <w:rPr>
          <w:rFonts w:ascii="Times New Roman" w:hAnsi="Times New Roman" w:cs="Times New Roman"/>
          <w:sz w:val="20"/>
          <w:szCs w:val="20"/>
        </w:rPr>
        <w:t xml:space="preserve">For the most constrained analytical framework, 95 female-HPV units </w:t>
      </w:r>
      <w:r w:rsidRPr="001B050A">
        <w:rPr>
          <w:rFonts w:ascii="Times New Roman" w:eastAsia="Calibri" w:hAnsi="Times New Roman" w:cs="Times New Roman"/>
          <w:color w:val="000000"/>
          <w:kern w:val="24"/>
          <w:sz w:val="20"/>
          <w:szCs w:val="20"/>
        </w:rPr>
        <w:t xml:space="preserve">initially tested HPV-negative at baseline but were susceptible to acquiring an infection from an HPV-positive male. </w:t>
      </w:r>
      <w:r w:rsidRPr="001B050A">
        <w:rPr>
          <w:rFonts w:ascii="Times New Roman" w:hAnsi="Times New Roman" w:cs="Times New Roman"/>
          <w:sz w:val="20"/>
          <w:szCs w:val="20"/>
        </w:rPr>
        <w:t>The hazard function for female-HPV units was plotted according to the corresponding male genotype-specific HPV serostatus,</w:t>
      </w:r>
      <w:r w:rsidRPr="007C2FD5">
        <w:rPr>
          <w:rFonts w:ascii="Times New Roman" w:hAnsi="Times New Roman" w:cs="Times New Roman"/>
          <w:sz w:val="20"/>
          <w:szCs w:val="20"/>
        </w:rPr>
        <w:t xml:space="preserve"> defined as below or above the male median baseline antibody titer for the corresponding HPV genotype. Female-HPV units with low and high male genotype-specific serostatuses are in dark </w:t>
      </w:r>
      <w:r w:rsidR="00D737B0" w:rsidRPr="007C2FD5">
        <w:rPr>
          <w:rFonts w:ascii="Times New Roman" w:hAnsi="Times New Roman" w:cs="Times New Roman"/>
          <w:sz w:val="20"/>
          <w:szCs w:val="20"/>
        </w:rPr>
        <w:t xml:space="preserve">and </w:t>
      </w:r>
      <w:r w:rsidRPr="007C2FD5">
        <w:rPr>
          <w:rFonts w:ascii="Times New Roman" w:hAnsi="Times New Roman" w:cs="Times New Roman"/>
          <w:sz w:val="20"/>
          <w:szCs w:val="20"/>
        </w:rPr>
        <w:t xml:space="preserve">light grey, respectively. </w:t>
      </w:r>
    </w:p>
    <w:p w14:paraId="5817666A" w14:textId="397F81DC" w:rsidR="00060572" w:rsidRPr="001B050A" w:rsidRDefault="00060572" w:rsidP="003B686A">
      <w:pPr>
        <w:rPr>
          <w:rFonts w:ascii="Times New Roman" w:hAnsi="Times New Roman" w:cs="Times New Roman"/>
        </w:rPr>
      </w:pPr>
    </w:p>
    <w:sectPr w:rsidR="00060572" w:rsidRPr="001B050A">
      <w:head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39B40" w14:textId="77777777" w:rsidR="00BA5BE5" w:rsidRDefault="00BA5BE5" w:rsidP="00B94C73">
      <w:pPr>
        <w:spacing w:after="0" w:line="240" w:lineRule="auto"/>
      </w:pPr>
      <w:r>
        <w:separator/>
      </w:r>
    </w:p>
  </w:endnote>
  <w:endnote w:type="continuationSeparator" w:id="0">
    <w:p w14:paraId="72B4D680" w14:textId="77777777" w:rsidR="00BA5BE5" w:rsidRDefault="00BA5BE5" w:rsidP="00B94C73">
      <w:pPr>
        <w:spacing w:after="0" w:line="240" w:lineRule="auto"/>
      </w:pPr>
      <w:r>
        <w:continuationSeparator/>
      </w:r>
    </w:p>
  </w:endnote>
  <w:endnote w:type="continuationNotice" w:id="1">
    <w:p w14:paraId="79AEFB3C" w14:textId="77777777" w:rsidR="00BA5BE5" w:rsidRDefault="00BA5B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380FB" w14:textId="77777777" w:rsidR="00BA5BE5" w:rsidRDefault="00BA5BE5" w:rsidP="00B94C73">
      <w:pPr>
        <w:spacing w:after="0" w:line="240" w:lineRule="auto"/>
      </w:pPr>
      <w:r>
        <w:separator/>
      </w:r>
    </w:p>
  </w:footnote>
  <w:footnote w:type="continuationSeparator" w:id="0">
    <w:p w14:paraId="76C4CBFF" w14:textId="77777777" w:rsidR="00BA5BE5" w:rsidRDefault="00BA5BE5" w:rsidP="00B94C73">
      <w:pPr>
        <w:spacing w:after="0" w:line="240" w:lineRule="auto"/>
      </w:pPr>
      <w:r>
        <w:continuationSeparator/>
      </w:r>
    </w:p>
  </w:footnote>
  <w:footnote w:type="continuationNotice" w:id="1">
    <w:p w14:paraId="1220599E" w14:textId="77777777" w:rsidR="00BA5BE5" w:rsidRDefault="00BA5B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09290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11E922" w14:textId="7ED12D7C" w:rsidR="0088378E" w:rsidRDefault="008837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162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3E96AD8" w14:textId="221BA191" w:rsidR="0088378E" w:rsidRDefault="0088378E">
    <w:pPr>
      <w:pStyle w:val="Header"/>
    </w:pPr>
  </w:p>
  <w:p w14:paraId="74C6793F" w14:textId="77777777" w:rsidR="0088378E" w:rsidRDefault="0088378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205C7A"/>
    <w:multiLevelType w:val="hybridMultilevel"/>
    <w:tmpl w:val="9AA4F0BC"/>
    <w:lvl w:ilvl="0" w:tplc="217CFB42">
      <w:start w:val="39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8535E"/>
    <w:multiLevelType w:val="multilevel"/>
    <w:tmpl w:val="F3B89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A66CB6"/>
    <w:multiLevelType w:val="hybridMultilevel"/>
    <w:tmpl w:val="9594F65C"/>
    <w:lvl w:ilvl="0" w:tplc="C02E1CC0">
      <w:start w:val="1"/>
      <w:numFmt w:val="decimal"/>
      <w:lvlText w:val="%1)"/>
      <w:lvlJc w:val="left"/>
      <w:pPr>
        <w:ind w:left="1020" w:hanging="360"/>
      </w:pPr>
    </w:lvl>
    <w:lvl w:ilvl="1" w:tplc="6BD68198">
      <w:start w:val="1"/>
      <w:numFmt w:val="decimal"/>
      <w:lvlText w:val="%2)"/>
      <w:lvlJc w:val="left"/>
      <w:pPr>
        <w:ind w:left="1020" w:hanging="360"/>
      </w:pPr>
    </w:lvl>
    <w:lvl w:ilvl="2" w:tplc="2D9062FC">
      <w:start w:val="1"/>
      <w:numFmt w:val="decimal"/>
      <w:lvlText w:val="%3)"/>
      <w:lvlJc w:val="left"/>
      <w:pPr>
        <w:ind w:left="1020" w:hanging="360"/>
      </w:pPr>
    </w:lvl>
    <w:lvl w:ilvl="3" w:tplc="BFF6D1EA">
      <w:start w:val="1"/>
      <w:numFmt w:val="decimal"/>
      <w:lvlText w:val="%4)"/>
      <w:lvlJc w:val="left"/>
      <w:pPr>
        <w:ind w:left="1020" w:hanging="360"/>
      </w:pPr>
    </w:lvl>
    <w:lvl w:ilvl="4" w:tplc="9A8A38B2">
      <w:start w:val="1"/>
      <w:numFmt w:val="decimal"/>
      <w:lvlText w:val="%5)"/>
      <w:lvlJc w:val="left"/>
      <w:pPr>
        <w:ind w:left="1020" w:hanging="360"/>
      </w:pPr>
    </w:lvl>
    <w:lvl w:ilvl="5" w:tplc="4DD0A4B8">
      <w:start w:val="1"/>
      <w:numFmt w:val="decimal"/>
      <w:lvlText w:val="%6)"/>
      <w:lvlJc w:val="left"/>
      <w:pPr>
        <w:ind w:left="1020" w:hanging="360"/>
      </w:pPr>
    </w:lvl>
    <w:lvl w:ilvl="6" w:tplc="B0F8B116">
      <w:start w:val="1"/>
      <w:numFmt w:val="decimal"/>
      <w:lvlText w:val="%7)"/>
      <w:lvlJc w:val="left"/>
      <w:pPr>
        <w:ind w:left="1020" w:hanging="360"/>
      </w:pPr>
    </w:lvl>
    <w:lvl w:ilvl="7" w:tplc="2D58F4AA">
      <w:start w:val="1"/>
      <w:numFmt w:val="decimal"/>
      <w:lvlText w:val="%8)"/>
      <w:lvlJc w:val="left"/>
      <w:pPr>
        <w:ind w:left="1020" w:hanging="360"/>
      </w:pPr>
    </w:lvl>
    <w:lvl w:ilvl="8" w:tplc="D07E065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2FDE20FA"/>
    <w:multiLevelType w:val="hybridMultilevel"/>
    <w:tmpl w:val="C3F2B736"/>
    <w:lvl w:ilvl="0" w:tplc="04C0BDEA">
      <w:start w:val="1"/>
      <w:numFmt w:val="decimal"/>
      <w:lvlText w:val="%1)"/>
      <w:lvlJc w:val="left"/>
      <w:pPr>
        <w:ind w:left="1020" w:hanging="360"/>
      </w:pPr>
    </w:lvl>
    <w:lvl w:ilvl="1" w:tplc="5E185436">
      <w:start w:val="1"/>
      <w:numFmt w:val="decimal"/>
      <w:lvlText w:val="%2)"/>
      <w:lvlJc w:val="left"/>
      <w:pPr>
        <w:ind w:left="1020" w:hanging="360"/>
      </w:pPr>
    </w:lvl>
    <w:lvl w:ilvl="2" w:tplc="1472A922">
      <w:start w:val="1"/>
      <w:numFmt w:val="decimal"/>
      <w:lvlText w:val="%3)"/>
      <w:lvlJc w:val="left"/>
      <w:pPr>
        <w:ind w:left="1020" w:hanging="360"/>
      </w:pPr>
    </w:lvl>
    <w:lvl w:ilvl="3" w:tplc="04D00526">
      <w:start w:val="1"/>
      <w:numFmt w:val="decimal"/>
      <w:lvlText w:val="%4)"/>
      <w:lvlJc w:val="left"/>
      <w:pPr>
        <w:ind w:left="1020" w:hanging="360"/>
      </w:pPr>
    </w:lvl>
    <w:lvl w:ilvl="4" w:tplc="E1841904">
      <w:start w:val="1"/>
      <w:numFmt w:val="decimal"/>
      <w:lvlText w:val="%5)"/>
      <w:lvlJc w:val="left"/>
      <w:pPr>
        <w:ind w:left="1020" w:hanging="360"/>
      </w:pPr>
    </w:lvl>
    <w:lvl w:ilvl="5" w:tplc="ED66F358">
      <w:start w:val="1"/>
      <w:numFmt w:val="decimal"/>
      <w:lvlText w:val="%6)"/>
      <w:lvlJc w:val="left"/>
      <w:pPr>
        <w:ind w:left="1020" w:hanging="360"/>
      </w:pPr>
    </w:lvl>
    <w:lvl w:ilvl="6" w:tplc="1EFAC192">
      <w:start w:val="1"/>
      <w:numFmt w:val="decimal"/>
      <w:lvlText w:val="%7)"/>
      <w:lvlJc w:val="left"/>
      <w:pPr>
        <w:ind w:left="1020" w:hanging="360"/>
      </w:pPr>
    </w:lvl>
    <w:lvl w:ilvl="7" w:tplc="84D8CC06">
      <w:start w:val="1"/>
      <w:numFmt w:val="decimal"/>
      <w:lvlText w:val="%8)"/>
      <w:lvlJc w:val="left"/>
      <w:pPr>
        <w:ind w:left="1020" w:hanging="360"/>
      </w:pPr>
    </w:lvl>
    <w:lvl w:ilvl="8" w:tplc="937A3756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309E6251"/>
    <w:multiLevelType w:val="hybridMultilevel"/>
    <w:tmpl w:val="1444E4A8"/>
    <w:lvl w:ilvl="0" w:tplc="C7F453B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25C6D"/>
    <w:multiLevelType w:val="multilevel"/>
    <w:tmpl w:val="33444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CC1428"/>
    <w:multiLevelType w:val="hybridMultilevel"/>
    <w:tmpl w:val="F064F44A"/>
    <w:lvl w:ilvl="0" w:tplc="50ECC066">
      <w:start w:val="1"/>
      <w:numFmt w:val="decimal"/>
      <w:lvlText w:val="%1)"/>
      <w:lvlJc w:val="left"/>
      <w:pPr>
        <w:ind w:left="1020" w:hanging="360"/>
      </w:pPr>
    </w:lvl>
    <w:lvl w:ilvl="1" w:tplc="B2142F0E">
      <w:start w:val="1"/>
      <w:numFmt w:val="decimal"/>
      <w:lvlText w:val="%2)"/>
      <w:lvlJc w:val="left"/>
      <w:pPr>
        <w:ind w:left="1020" w:hanging="360"/>
      </w:pPr>
    </w:lvl>
    <w:lvl w:ilvl="2" w:tplc="79843AD8">
      <w:start w:val="1"/>
      <w:numFmt w:val="decimal"/>
      <w:lvlText w:val="%3)"/>
      <w:lvlJc w:val="left"/>
      <w:pPr>
        <w:ind w:left="1020" w:hanging="360"/>
      </w:pPr>
    </w:lvl>
    <w:lvl w:ilvl="3" w:tplc="E40094F2">
      <w:start w:val="1"/>
      <w:numFmt w:val="decimal"/>
      <w:lvlText w:val="%4)"/>
      <w:lvlJc w:val="left"/>
      <w:pPr>
        <w:ind w:left="1020" w:hanging="360"/>
      </w:pPr>
    </w:lvl>
    <w:lvl w:ilvl="4" w:tplc="A698B48E">
      <w:start w:val="1"/>
      <w:numFmt w:val="decimal"/>
      <w:lvlText w:val="%5)"/>
      <w:lvlJc w:val="left"/>
      <w:pPr>
        <w:ind w:left="1020" w:hanging="360"/>
      </w:pPr>
    </w:lvl>
    <w:lvl w:ilvl="5" w:tplc="33F212B2">
      <w:start w:val="1"/>
      <w:numFmt w:val="decimal"/>
      <w:lvlText w:val="%6)"/>
      <w:lvlJc w:val="left"/>
      <w:pPr>
        <w:ind w:left="1020" w:hanging="360"/>
      </w:pPr>
    </w:lvl>
    <w:lvl w:ilvl="6" w:tplc="B670886E">
      <w:start w:val="1"/>
      <w:numFmt w:val="decimal"/>
      <w:lvlText w:val="%7)"/>
      <w:lvlJc w:val="left"/>
      <w:pPr>
        <w:ind w:left="1020" w:hanging="360"/>
      </w:pPr>
    </w:lvl>
    <w:lvl w:ilvl="7" w:tplc="44AE4B3A">
      <w:start w:val="1"/>
      <w:numFmt w:val="decimal"/>
      <w:lvlText w:val="%8)"/>
      <w:lvlJc w:val="left"/>
      <w:pPr>
        <w:ind w:left="1020" w:hanging="360"/>
      </w:pPr>
    </w:lvl>
    <w:lvl w:ilvl="8" w:tplc="63FADD2A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B3D6544"/>
    <w:multiLevelType w:val="multilevel"/>
    <w:tmpl w:val="5AEEC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5B007A"/>
    <w:multiLevelType w:val="multilevel"/>
    <w:tmpl w:val="01AA4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5B58DE"/>
    <w:multiLevelType w:val="multilevel"/>
    <w:tmpl w:val="2DD8F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953FF3"/>
    <w:multiLevelType w:val="hybridMultilevel"/>
    <w:tmpl w:val="ECB80BA4"/>
    <w:lvl w:ilvl="0" w:tplc="D7FEE80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694C68"/>
    <w:multiLevelType w:val="hybridMultilevel"/>
    <w:tmpl w:val="7A10243A"/>
    <w:lvl w:ilvl="0" w:tplc="1EFC0192">
      <w:start w:val="10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AD6EB1"/>
    <w:multiLevelType w:val="hybridMultilevel"/>
    <w:tmpl w:val="AB30D920"/>
    <w:lvl w:ilvl="0" w:tplc="384C1C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F5656A"/>
    <w:multiLevelType w:val="multilevel"/>
    <w:tmpl w:val="9F8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D30BA2"/>
    <w:multiLevelType w:val="multilevel"/>
    <w:tmpl w:val="DD885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F50815"/>
    <w:multiLevelType w:val="hybridMultilevel"/>
    <w:tmpl w:val="3DEA8598"/>
    <w:lvl w:ilvl="0" w:tplc="7F8465D0">
      <w:start w:val="39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0A725B"/>
    <w:multiLevelType w:val="hybridMultilevel"/>
    <w:tmpl w:val="C87CDA48"/>
    <w:lvl w:ilvl="0" w:tplc="979CB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0EB1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BAD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F0B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D4B6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2CB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276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ED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B62F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D520526"/>
    <w:multiLevelType w:val="multilevel"/>
    <w:tmpl w:val="779AE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8904879">
    <w:abstractNumId w:val="10"/>
  </w:num>
  <w:num w:numId="2" w16cid:durableId="412512151">
    <w:abstractNumId w:val="12"/>
  </w:num>
  <w:num w:numId="3" w16cid:durableId="203324691">
    <w:abstractNumId w:val="16"/>
  </w:num>
  <w:num w:numId="4" w16cid:durableId="561872732">
    <w:abstractNumId w:val="14"/>
  </w:num>
  <w:num w:numId="5" w16cid:durableId="727218039">
    <w:abstractNumId w:val="5"/>
  </w:num>
  <w:num w:numId="6" w16cid:durableId="1763986164">
    <w:abstractNumId w:val="8"/>
  </w:num>
  <w:num w:numId="7" w16cid:durableId="806163765">
    <w:abstractNumId w:val="7"/>
  </w:num>
  <w:num w:numId="8" w16cid:durableId="306083110">
    <w:abstractNumId w:val="17"/>
  </w:num>
  <w:num w:numId="9" w16cid:durableId="1009985973">
    <w:abstractNumId w:val="1"/>
  </w:num>
  <w:num w:numId="10" w16cid:durableId="1729642992">
    <w:abstractNumId w:val="13"/>
  </w:num>
  <w:num w:numId="11" w16cid:durableId="2081899173">
    <w:abstractNumId w:val="9"/>
  </w:num>
  <w:num w:numId="12" w16cid:durableId="1449273175">
    <w:abstractNumId w:val="4"/>
  </w:num>
  <w:num w:numId="13" w16cid:durableId="145053496">
    <w:abstractNumId w:val="15"/>
  </w:num>
  <w:num w:numId="14" w16cid:durableId="1112893301">
    <w:abstractNumId w:val="0"/>
  </w:num>
  <w:num w:numId="15" w16cid:durableId="2066827621">
    <w:abstractNumId w:val="11"/>
  </w:num>
  <w:num w:numId="16" w16cid:durableId="499078735">
    <w:abstractNumId w:val="6"/>
  </w:num>
  <w:num w:numId="17" w16cid:durableId="421530961">
    <w:abstractNumId w:val="3"/>
  </w:num>
  <w:num w:numId="18" w16cid:durableId="17786746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activeWritingStyle w:appName="MSWord" w:lang="fr-FR" w:vendorID="64" w:dllVersion="6" w:nlCheck="1" w:checkStyle="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pt-BR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157"/>
    <w:rsid w:val="000000DB"/>
    <w:rsid w:val="00001054"/>
    <w:rsid w:val="00001C22"/>
    <w:rsid w:val="0000260C"/>
    <w:rsid w:val="0000276B"/>
    <w:rsid w:val="00002A4D"/>
    <w:rsid w:val="000042F1"/>
    <w:rsid w:val="000046D3"/>
    <w:rsid w:val="00007137"/>
    <w:rsid w:val="000104B7"/>
    <w:rsid w:val="000107A6"/>
    <w:rsid w:val="00011FB6"/>
    <w:rsid w:val="00011FE0"/>
    <w:rsid w:val="000123F0"/>
    <w:rsid w:val="00012F2E"/>
    <w:rsid w:val="00012FA5"/>
    <w:rsid w:val="0001399A"/>
    <w:rsid w:val="00013F47"/>
    <w:rsid w:val="00014523"/>
    <w:rsid w:val="000145C6"/>
    <w:rsid w:val="000146F9"/>
    <w:rsid w:val="00014F33"/>
    <w:rsid w:val="00015274"/>
    <w:rsid w:val="00016366"/>
    <w:rsid w:val="00016524"/>
    <w:rsid w:val="000170E9"/>
    <w:rsid w:val="0001772F"/>
    <w:rsid w:val="000206B4"/>
    <w:rsid w:val="00020790"/>
    <w:rsid w:val="000213D8"/>
    <w:rsid w:val="00022539"/>
    <w:rsid w:val="00022C41"/>
    <w:rsid w:val="000230CF"/>
    <w:rsid w:val="00023DEA"/>
    <w:rsid w:val="00024382"/>
    <w:rsid w:val="00024CCC"/>
    <w:rsid w:val="00025005"/>
    <w:rsid w:val="00025E7C"/>
    <w:rsid w:val="0002600D"/>
    <w:rsid w:val="000261FC"/>
    <w:rsid w:val="00027613"/>
    <w:rsid w:val="00027A52"/>
    <w:rsid w:val="00030737"/>
    <w:rsid w:val="00030968"/>
    <w:rsid w:val="00031409"/>
    <w:rsid w:val="0003295B"/>
    <w:rsid w:val="000330F0"/>
    <w:rsid w:val="00033451"/>
    <w:rsid w:val="00033944"/>
    <w:rsid w:val="00033AE5"/>
    <w:rsid w:val="00034996"/>
    <w:rsid w:val="00036A94"/>
    <w:rsid w:val="00037459"/>
    <w:rsid w:val="0003780E"/>
    <w:rsid w:val="00040099"/>
    <w:rsid w:val="00041212"/>
    <w:rsid w:val="0004131A"/>
    <w:rsid w:val="00041C91"/>
    <w:rsid w:val="0004211C"/>
    <w:rsid w:val="00042F70"/>
    <w:rsid w:val="0004474F"/>
    <w:rsid w:val="000462CE"/>
    <w:rsid w:val="00046DFA"/>
    <w:rsid w:val="00050BE6"/>
    <w:rsid w:val="00052D2A"/>
    <w:rsid w:val="00053707"/>
    <w:rsid w:val="00053B76"/>
    <w:rsid w:val="00053CD1"/>
    <w:rsid w:val="0005475D"/>
    <w:rsid w:val="00054C49"/>
    <w:rsid w:val="00054CD4"/>
    <w:rsid w:val="00055892"/>
    <w:rsid w:val="00056ABF"/>
    <w:rsid w:val="0005705A"/>
    <w:rsid w:val="0005768C"/>
    <w:rsid w:val="000577B2"/>
    <w:rsid w:val="000604D9"/>
    <w:rsid w:val="00060572"/>
    <w:rsid w:val="000610AC"/>
    <w:rsid w:val="00061302"/>
    <w:rsid w:val="00061494"/>
    <w:rsid w:val="000619BE"/>
    <w:rsid w:val="0006200C"/>
    <w:rsid w:val="000629A2"/>
    <w:rsid w:val="00062EB9"/>
    <w:rsid w:val="000634D9"/>
    <w:rsid w:val="00063990"/>
    <w:rsid w:val="00063BEC"/>
    <w:rsid w:val="00064CE0"/>
    <w:rsid w:val="0006727F"/>
    <w:rsid w:val="00070143"/>
    <w:rsid w:val="00070328"/>
    <w:rsid w:val="000708E5"/>
    <w:rsid w:val="00070B4A"/>
    <w:rsid w:val="00070C79"/>
    <w:rsid w:val="000713B5"/>
    <w:rsid w:val="0007288E"/>
    <w:rsid w:val="00072D80"/>
    <w:rsid w:val="00072F9E"/>
    <w:rsid w:val="00073E07"/>
    <w:rsid w:val="00074370"/>
    <w:rsid w:val="00075087"/>
    <w:rsid w:val="00075226"/>
    <w:rsid w:val="000758B8"/>
    <w:rsid w:val="00075AA7"/>
    <w:rsid w:val="000761F0"/>
    <w:rsid w:val="00076509"/>
    <w:rsid w:val="00077114"/>
    <w:rsid w:val="00077FF4"/>
    <w:rsid w:val="000810A1"/>
    <w:rsid w:val="00081350"/>
    <w:rsid w:val="000813E0"/>
    <w:rsid w:val="000816A4"/>
    <w:rsid w:val="00081BAF"/>
    <w:rsid w:val="00083B5C"/>
    <w:rsid w:val="00084279"/>
    <w:rsid w:val="000844F4"/>
    <w:rsid w:val="00085298"/>
    <w:rsid w:val="00085AE0"/>
    <w:rsid w:val="00085BA2"/>
    <w:rsid w:val="00086088"/>
    <w:rsid w:val="00086ACE"/>
    <w:rsid w:val="00086C61"/>
    <w:rsid w:val="00086EF6"/>
    <w:rsid w:val="00086F18"/>
    <w:rsid w:val="00087765"/>
    <w:rsid w:val="000879CE"/>
    <w:rsid w:val="00087A82"/>
    <w:rsid w:val="00087C43"/>
    <w:rsid w:val="00087FF8"/>
    <w:rsid w:val="00090175"/>
    <w:rsid w:val="00091AED"/>
    <w:rsid w:val="00091BAA"/>
    <w:rsid w:val="00092D28"/>
    <w:rsid w:val="00092E27"/>
    <w:rsid w:val="00095FE2"/>
    <w:rsid w:val="00096E76"/>
    <w:rsid w:val="00097432"/>
    <w:rsid w:val="00097676"/>
    <w:rsid w:val="000978EA"/>
    <w:rsid w:val="000A0E88"/>
    <w:rsid w:val="000A1077"/>
    <w:rsid w:val="000A1134"/>
    <w:rsid w:val="000A128E"/>
    <w:rsid w:val="000A14F2"/>
    <w:rsid w:val="000A1FEF"/>
    <w:rsid w:val="000A2204"/>
    <w:rsid w:val="000A2ADF"/>
    <w:rsid w:val="000A2FCA"/>
    <w:rsid w:val="000A358B"/>
    <w:rsid w:val="000A38A2"/>
    <w:rsid w:val="000A535B"/>
    <w:rsid w:val="000A5F6E"/>
    <w:rsid w:val="000A67FA"/>
    <w:rsid w:val="000A6CCA"/>
    <w:rsid w:val="000A6F25"/>
    <w:rsid w:val="000A7003"/>
    <w:rsid w:val="000B0488"/>
    <w:rsid w:val="000B0E6F"/>
    <w:rsid w:val="000B1366"/>
    <w:rsid w:val="000B15ED"/>
    <w:rsid w:val="000B2566"/>
    <w:rsid w:val="000B352B"/>
    <w:rsid w:val="000B37D4"/>
    <w:rsid w:val="000B3B58"/>
    <w:rsid w:val="000B3D95"/>
    <w:rsid w:val="000B3F4D"/>
    <w:rsid w:val="000B4FF3"/>
    <w:rsid w:val="000B573C"/>
    <w:rsid w:val="000B6304"/>
    <w:rsid w:val="000B700B"/>
    <w:rsid w:val="000B731B"/>
    <w:rsid w:val="000B7D74"/>
    <w:rsid w:val="000B7E01"/>
    <w:rsid w:val="000C098B"/>
    <w:rsid w:val="000C11BA"/>
    <w:rsid w:val="000C17E1"/>
    <w:rsid w:val="000C19D3"/>
    <w:rsid w:val="000C1CFC"/>
    <w:rsid w:val="000C2CF3"/>
    <w:rsid w:val="000C5520"/>
    <w:rsid w:val="000C69FC"/>
    <w:rsid w:val="000C7175"/>
    <w:rsid w:val="000C718A"/>
    <w:rsid w:val="000C73AD"/>
    <w:rsid w:val="000C7B4B"/>
    <w:rsid w:val="000D0024"/>
    <w:rsid w:val="000D1D0A"/>
    <w:rsid w:val="000D1FF6"/>
    <w:rsid w:val="000D1FFD"/>
    <w:rsid w:val="000D3AE9"/>
    <w:rsid w:val="000D3E7F"/>
    <w:rsid w:val="000D41F8"/>
    <w:rsid w:val="000D4609"/>
    <w:rsid w:val="000D51C2"/>
    <w:rsid w:val="000D5EDD"/>
    <w:rsid w:val="000D5EE0"/>
    <w:rsid w:val="000D6651"/>
    <w:rsid w:val="000D66DF"/>
    <w:rsid w:val="000D75C3"/>
    <w:rsid w:val="000E0146"/>
    <w:rsid w:val="000E1883"/>
    <w:rsid w:val="000E1CDB"/>
    <w:rsid w:val="000E2710"/>
    <w:rsid w:val="000E361B"/>
    <w:rsid w:val="000E5878"/>
    <w:rsid w:val="000E5CA7"/>
    <w:rsid w:val="000E627A"/>
    <w:rsid w:val="000E65FC"/>
    <w:rsid w:val="000E6A63"/>
    <w:rsid w:val="000E6BDA"/>
    <w:rsid w:val="000E6F29"/>
    <w:rsid w:val="000E7050"/>
    <w:rsid w:val="000E7339"/>
    <w:rsid w:val="000E7877"/>
    <w:rsid w:val="000E7C92"/>
    <w:rsid w:val="000F0B7E"/>
    <w:rsid w:val="000F2D42"/>
    <w:rsid w:val="000F3633"/>
    <w:rsid w:val="000F3B3F"/>
    <w:rsid w:val="000F42EA"/>
    <w:rsid w:val="000F43E9"/>
    <w:rsid w:val="000F4A13"/>
    <w:rsid w:val="000F4FA5"/>
    <w:rsid w:val="000F54C4"/>
    <w:rsid w:val="000F58FF"/>
    <w:rsid w:val="000F5E78"/>
    <w:rsid w:val="000F6024"/>
    <w:rsid w:val="000F6614"/>
    <w:rsid w:val="000F6853"/>
    <w:rsid w:val="000F686B"/>
    <w:rsid w:val="000F68E1"/>
    <w:rsid w:val="000F6A99"/>
    <w:rsid w:val="000F7120"/>
    <w:rsid w:val="000F715B"/>
    <w:rsid w:val="000F75BB"/>
    <w:rsid w:val="00100F4F"/>
    <w:rsid w:val="001015AA"/>
    <w:rsid w:val="001043FE"/>
    <w:rsid w:val="00104978"/>
    <w:rsid w:val="00106025"/>
    <w:rsid w:val="0010612D"/>
    <w:rsid w:val="001069F7"/>
    <w:rsid w:val="0010718C"/>
    <w:rsid w:val="0010735E"/>
    <w:rsid w:val="00110777"/>
    <w:rsid w:val="00111224"/>
    <w:rsid w:val="00111EA3"/>
    <w:rsid w:val="001122D8"/>
    <w:rsid w:val="00112FAA"/>
    <w:rsid w:val="001135A5"/>
    <w:rsid w:val="001136AC"/>
    <w:rsid w:val="0011471A"/>
    <w:rsid w:val="00115634"/>
    <w:rsid w:val="00115A2A"/>
    <w:rsid w:val="00115C38"/>
    <w:rsid w:val="00115E68"/>
    <w:rsid w:val="00115F71"/>
    <w:rsid w:val="00116569"/>
    <w:rsid w:val="00116C08"/>
    <w:rsid w:val="00116C58"/>
    <w:rsid w:val="00116F96"/>
    <w:rsid w:val="00117D89"/>
    <w:rsid w:val="00120308"/>
    <w:rsid w:val="001206FE"/>
    <w:rsid w:val="0012103D"/>
    <w:rsid w:val="00121557"/>
    <w:rsid w:val="00121829"/>
    <w:rsid w:val="00121CF7"/>
    <w:rsid w:val="00121D08"/>
    <w:rsid w:val="00122272"/>
    <w:rsid w:val="001223E9"/>
    <w:rsid w:val="0012465B"/>
    <w:rsid w:val="001249AF"/>
    <w:rsid w:val="00124DB9"/>
    <w:rsid w:val="0012504D"/>
    <w:rsid w:val="00125E27"/>
    <w:rsid w:val="00126E13"/>
    <w:rsid w:val="00127A82"/>
    <w:rsid w:val="001301F0"/>
    <w:rsid w:val="00131318"/>
    <w:rsid w:val="00131354"/>
    <w:rsid w:val="00133078"/>
    <w:rsid w:val="001338FD"/>
    <w:rsid w:val="00133A51"/>
    <w:rsid w:val="00134165"/>
    <w:rsid w:val="0013447B"/>
    <w:rsid w:val="00134603"/>
    <w:rsid w:val="00134E78"/>
    <w:rsid w:val="00136193"/>
    <w:rsid w:val="001376B7"/>
    <w:rsid w:val="001407A2"/>
    <w:rsid w:val="00140809"/>
    <w:rsid w:val="00142229"/>
    <w:rsid w:val="00142D42"/>
    <w:rsid w:val="00143C56"/>
    <w:rsid w:val="00144237"/>
    <w:rsid w:val="00145AEF"/>
    <w:rsid w:val="00146E66"/>
    <w:rsid w:val="0015046B"/>
    <w:rsid w:val="001505D9"/>
    <w:rsid w:val="001517AE"/>
    <w:rsid w:val="00151820"/>
    <w:rsid w:val="0015182D"/>
    <w:rsid w:val="001529C6"/>
    <w:rsid w:val="00152EA8"/>
    <w:rsid w:val="001534B7"/>
    <w:rsid w:val="00153A9D"/>
    <w:rsid w:val="00153FC4"/>
    <w:rsid w:val="0015437B"/>
    <w:rsid w:val="00154ABF"/>
    <w:rsid w:val="00155A2F"/>
    <w:rsid w:val="0015647E"/>
    <w:rsid w:val="001566FF"/>
    <w:rsid w:val="00156CB9"/>
    <w:rsid w:val="00160233"/>
    <w:rsid w:val="0016086B"/>
    <w:rsid w:val="00160BF2"/>
    <w:rsid w:val="0016146D"/>
    <w:rsid w:val="00162957"/>
    <w:rsid w:val="00162ACC"/>
    <w:rsid w:val="001637E7"/>
    <w:rsid w:val="00163C0D"/>
    <w:rsid w:val="00163ECD"/>
    <w:rsid w:val="0016402A"/>
    <w:rsid w:val="001641C2"/>
    <w:rsid w:val="00164A9B"/>
    <w:rsid w:val="00165C2F"/>
    <w:rsid w:val="00166AE7"/>
    <w:rsid w:val="00166B85"/>
    <w:rsid w:val="00167669"/>
    <w:rsid w:val="00170448"/>
    <w:rsid w:val="00170973"/>
    <w:rsid w:val="00170A75"/>
    <w:rsid w:val="001721A0"/>
    <w:rsid w:val="00172616"/>
    <w:rsid w:val="0017270C"/>
    <w:rsid w:val="001727FA"/>
    <w:rsid w:val="00172CDC"/>
    <w:rsid w:val="00173588"/>
    <w:rsid w:val="00173AC8"/>
    <w:rsid w:val="00173BDC"/>
    <w:rsid w:val="00174671"/>
    <w:rsid w:val="001746C8"/>
    <w:rsid w:val="001748BF"/>
    <w:rsid w:val="00174C35"/>
    <w:rsid w:val="00175470"/>
    <w:rsid w:val="001756A8"/>
    <w:rsid w:val="00176EEB"/>
    <w:rsid w:val="00177852"/>
    <w:rsid w:val="00180285"/>
    <w:rsid w:val="00180567"/>
    <w:rsid w:val="00180CC2"/>
    <w:rsid w:val="00180E15"/>
    <w:rsid w:val="00182A8F"/>
    <w:rsid w:val="00182CB2"/>
    <w:rsid w:val="00182EA9"/>
    <w:rsid w:val="001832A8"/>
    <w:rsid w:val="00183432"/>
    <w:rsid w:val="00184097"/>
    <w:rsid w:val="00185B62"/>
    <w:rsid w:val="001870ED"/>
    <w:rsid w:val="00187193"/>
    <w:rsid w:val="00187FB2"/>
    <w:rsid w:val="00190B23"/>
    <w:rsid w:val="00191457"/>
    <w:rsid w:val="00191992"/>
    <w:rsid w:val="00191E00"/>
    <w:rsid w:val="00192323"/>
    <w:rsid w:val="00192C34"/>
    <w:rsid w:val="001930CB"/>
    <w:rsid w:val="001932F4"/>
    <w:rsid w:val="00193A0E"/>
    <w:rsid w:val="00193B22"/>
    <w:rsid w:val="00195AE2"/>
    <w:rsid w:val="00196DA8"/>
    <w:rsid w:val="001A0E61"/>
    <w:rsid w:val="001A106A"/>
    <w:rsid w:val="001A1F8D"/>
    <w:rsid w:val="001A327E"/>
    <w:rsid w:val="001A3505"/>
    <w:rsid w:val="001A3839"/>
    <w:rsid w:val="001A3D8E"/>
    <w:rsid w:val="001A4424"/>
    <w:rsid w:val="001A455E"/>
    <w:rsid w:val="001A45DE"/>
    <w:rsid w:val="001A484E"/>
    <w:rsid w:val="001A4B76"/>
    <w:rsid w:val="001A5061"/>
    <w:rsid w:val="001A55CB"/>
    <w:rsid w:val="001A5715"/>
    <w:rsid w:val="001A599E"/>
    <w:rsid w:val="001A5D85"/>
    <w:rsid w:val="001A66C7"/>
    <w:rsid w:val="001A675F"/>
    <w:rsid w:val="001A6B9D"/>
    <w:rsid w:val="001A6D65"/>
    <w:rsid w:val="001A72E3"/>
    <w:rsid w:val="001A7A72"/>
    <w:rsid w:val="001A7E9B"/>
    <w:rsid w:val="001B050A"/>
    <w:rsid w:val="001B0BDD"/>
    <w:rsid w:val="001B114D"/>
    <w:rsid w:val="001B1259"/>
    <w:rsid w:val="001B1335"/>
    <w:rsid w:val="001B13C1"/>
    <w:rsid w:val="001B1683"/>
    <w:rsid w:val="001B19E6"/>
    <w:rsid w:val="001B244D"/>
    <w:rsid w:val="001B3771"/>
    <w:rsid w:val="001B3FD8"/>
    <w:rsid w:val="001B4C04"/>
    <w:rsid w:val="001B4E64"/>
    <w:rsid w:val="001B53E7"/>
    <w:rsid w:val="001B61C0"/>
    <w:rsid w:val="001B62B2"/>
    <w:rsid w:val="001B6ADA"/>
    <w:rsid w:val="001B7910"/>
    <w:rsid w:val="001C0208"/>
    <w:rsid w:val="001C0EA3"/>
    <w:rsid w:val="001C181B"/>
    <w:rsid w:val="001C19FF"/>
    <w:rsid w:val="001C1D89"/>
    <w:rsid w:val="001C2589"/>
    <w:rsid w:val="001C33F7"/>
    <w:rsid w:val="001C3888"/>
    <w:rsid w:val="001C3BCB"/>
    <w:rsid w:val="001C3EEA"/>
    <w:rsid w:val="001C4056"/>
    <w:rsid w:val="001C44F7"/>
    <w:rsid w:val="001C4B7D"/>
    <w:rsid w:val="001C4EDE"/>
    <w:rsid w:val="001C562D"/>
    <w:rsid w:val="001C5787"/>
    <w:rsid w:val="001C5F84"/>
    <w:rsid w:val="001C6111"/>
    <w:rsid w:val="001C67A0"/>
    <w:rsid w:val="001C6AB5"/>
    <w:rsid w:val="001C70A9"/>
    <w:rsid w:val="001C72F8"/>
    <w:rsid w:val="001D00B3"/>
    <w:rsid w:val="001D0207"/>
    <w:rsid w:val="001D0492"/>
    <w:rsid w:val="001D0E86"/>
    <w:rsid w:val="001D1177"/>
    <w:rsid w:val="001D2769"/>
    <w:rsid w:val="001D2783"/>
    <w:rsid w:val="001D3886"/>
    <w:rsid w:val="001D3F70"/>
    <w:rsid w:val="001D4743"/>
    <w:rsid w:val="001D5336"/>
    <w:rsid w:val="001D5D80"/>
    <w:rsid w:val="001D66DF"/>
    <w:rsid w:val="001D7827"/>
    <w:rsid w:val="001D7837"/>
    <w:rsid w:val="001D78D0"/>
    <w:rsid w:val="001D7F27"/>
    <w:rsid w:val="001E0056"/>
    <w:rsid w:val="001E11F6"/>
    <w:rsid w:val="001E1351"/>
    <w:rsid w:val="001E143E"/>
    <w:rsid w:val="001E1659"/>
    <w:rsid w:val="001E211E"/>
    <w:rsid w:val="001E294D"/>
    <w:rsid w:val="001E2A98"/>
    <w:rsid w:val="001E3448"/>
    <w:rsid w:val="001E4061"/>
    <w:rsid w:val="001E4416"/>
    <w:rsid w:val="001E5240"/>
    <w:rsid w:val="001E5F39"/>
    <w:rsid w:val="001E5F64"/>
    <w:rsid w:val="001E60D9"/>
    <w:rsid w:val="001E6384"/>
    <w:rsid w:val="001E6751"/>
    <w:rsid w:val="001E6BEE"/>
    <w:rsid w:val="001F0514"/>
    <w:rsid w:val="001F090F"/>
    <w:rsid w:val="001F11F3"/>
    <w:rsid w:val="001F2E4D"/>
    <w:rsid w:val="001F3043"/>
    <w:rsid w:val="001F3AE1"/>
    <w:rsid w:val="001F4D79"/>
    <w:rsid w:val="001F4EF1"/>
    <w:rsid w:val="001F5370"/>
    <w:rsid w:val="001F71E1"/>
    <w:rsid w:val="00201C18"/>
    <w:rsid w:val="00202B29"/>
    <w:rsid w:val="00202C17"/>
    <w:rsid w:val="00203982"/>
    <w:rsid w:val="00203B6E"/>
    <w:rsid w:val="00203C7F"/>
    <w:rsid w:val="00203DD1"/>
    <w:rsid w:val="0020569A"/>
    <w:rsid w:val="00206461"/>
    <w:rsid w:val="00206ADF"/>
    <w:rsid w:val="002075E6"/>
    <w:rsid w:val="002076FF"/>
    <w:rsid w:val="00207BD7"/>
    <w:rsid w:val="00207DCC"/>
    <w:rsid w:val="00210A7F"/>
    <w:rsid w:val="002111CE"/>
    <w:rsid w:val="00213DF5"/>
    <w:rsid w:val="0021499B"/>
    <w:rsid w:val="00214A3D"/>
    <w:rsid w:val="00215CF6"/>
    <w:rsid w:val="002160E7"/>
    <w:rsid w:val="00216287"/>
    <w:rsid w:val="002164E0"/>
    <w:rsid w:val="00217822"/>
    <w:rsid w:val="0022036F"/>
    <w:rsid w:val="00220529"/>
    <w:rsid w:val="00220886"/>
    <w:rsid w:val="00221D53"/>
    <w:rsid w:val="002222E7"/>
    <w:rsid w:val="00222387"/>
    <w:rsid w:val="002231C8"/>
    <w:rsid w:val="002236BE"/>
    <w:rsid w:val="002257A2"/>
    <w:rsid w:val="002258B7"/>
    <w:rsid w:val="002260BE"/>
    <w:rsid w:val="00226AED"/>
    <w:rsid w:val="00226D2E"/>
    <w:rsid w:val="00227246"/>
    <w:rsid w:val="00230071"/>
    <w:rsid w:val="002308A9"/>
    <w:rsid w:val="002308CB"/>
    <w:rsid w:val="00230BC3"/>
    <w:rsid w:val="00230EDF"/>
    <w:rsid w:val="0023181C"/>
    <w:rsid w:val="00231D40"/>
    <w:rsid w:val="002326F3"/>
    <w:rsid w:val="00233C9E"/>
    <w:rsid w:val="0023415F"/>
    <w:rsid w:val="002358A7"/>
    <w:rsid w:val="00235A44"/>
    <w:rsid w:val="00236A9F"/>
    <w:rsid w:val="00237199"/>
    <w:rsid w:val="00241042"/>
    <w:rsid w:val="00241314"/>
    <w:rsid w:val="00241436"/>
    <w:rsid w:val="002420AE"/>
    <w:rsid w:val="0024245B"/>
    <w:rsid w:val="002429B3"/>
    <w:rsid w:val="00243108"/>
    <w:rsid w:val="00243148"/>
    <w:rsid w:val="002434FE"/>
    <w:rsid w:val="0024437A"/>
    <w:rsid w:val="00244409"/>
    <w:rsid w:val="00245083"/>
    <w:rsid w:val="002451C3"/>
    <w:rsid w:val="0024562C"/>
    <w:rsid w:val="002456E7"/>
    <w:rsid w:val="00246B54"/>
    <w:rsid w:val="0024712F"/>
    <w:rsid w:val="00250828"/>
    <w:rsid w:val="00250E6B"/>
    <w:rsid w:val="00250F67"/>
    <w:rsid w:val="00251826"/>
    <w:rsid w:val="00251891"/>
    <w:rsid w:val="00252084"/>
    <w:rsid w:val="00252CBA"/>
    <w:rsid w:val="00254199"/>
    <w:rsid w:val="002547C0"/>
    <w:rsid w:val="00254A9F"/>
    <w:rsid w:val="00254AEA"/>
    <w:rsid w:val="002564C1"/>
    <w:rsid w:val="00256A03"/>
    <w:rsid w:val="00257CCA"/>
    <w:rsid w:val="00261920"/>
    <w:rsid w:val="00262303"/>
    <w:rsid w:val="0026340A"/>
    <w:rsid w:val="00263FED"/>
    <w:rsid w:val="002643B0"/>
    <w:rsid w:val="002644BB"/>
    <w:rsid w:val="0026559B"/>
    <w:rsid w:val="00265F2A"/>
    <w:rsid w:val="0026774B"/>
    <w:rsid w:val="002677F8"/>
    <w:rsid w:val="002703D2"/>
    <w:rsid w:val="00270BAB"/>
    <w:rsid w:val="00270F1F"/>
    <w:rsid w:val="00271271"/>
    <w:rsid w:val="00273C0A"/>
    <w:rsid w:val="00273CAE"/>
    <w:rsid w:val="0027413C"/>
    <w:rsid w:val="002750C7"/>
    <w:rsid w:val="0027565B"/>
    <w:rsid w:val="002802FD"/>
    <w:rsid w:val="0028051B"/>
    <w:rsid w:val="002807D2"/>
    <w:rsid w:val="002816B8"/>
    <w:rsid w:val="00281812"/>
    <w:rsid w:val="00281818"/>
    <w:rsid w:val="00282CA7"/>
    <w:rsid w:val="00282FBD"/>
    <w:rsid w:val="00283513"/>
    <w:rsid w:val="00284109"/>
    <w:rsid w:val="0028425B"/>
    <w:rsid w:val="002842F7"/>
    <w:rsid w:val="00284A0D"/>
    <w:rsid w:val="00284BBF"/>
    <w:rsid w:val="00284C7C"/>
    <w:rsid w:val="0028500E"/>
    <w:rsid w:val="0028516C"/>
    <w:rsid w:val="0028539B"/>
    <w:rsid w:val="00285622"/>
    <w:rsid w:val="0028601E"/>
    <w:rsid w:val="0028603E"/>
    <w:rsid w:val="00287446"/>
    <w:rsid w:val="002876BB"/>
    <w:rsid w:val="00290147"/>
    <w:rsid w:val="0029090F"/>
    <w:rsid w:val="002942C4"/>
    <w:rsid w:val="0029594A"/>
    <w:rsid w:val="002959F3"/>
    <w:rsid w:val="00295EE1"/>
    <w:rsid w:val="002960DC"/>
    <w:rsid w:val="00296B3A"/>
    <w:rsid w:val="00296CE4"/>
    <w:rsid w:val="002971E5"/>
    <w:rsid w:val="00297523"/>
    <w:rsid w:val="002A0F64"/>
    <w:rsid w:val="002A0FF0"/>
    <w:rsid w:val="002A1243"/>
    <w:rsid w:val="002A1BCB"/>
    <w:rsid w:val="002A1C94"/>
    <w:rsid w:val="002A2417"/>
    <w:rsid w:val="002A2BD5"/>
    <w:rsid w:val="002A3314"/>
    <w:rsid w:val="002A51B2"/>
    <w:rsid w:val="002A5ED7"/>
    <w:rsid w:val="002A6285"/>
    <w:rsid w:val="002A6C69"/>
    <w:rsid w:val="002A7140"/>
    <w:rsid w:val="002B01A1"/>
    <w:rsid w:val="002B0B73"/>
    <w:rsid w:val="002B0D83"/>
    <w:rsid w:val="002B1876"/>
    <w:rsid w:val="002B2075"/>
    <w:rsid w:val="002B2A7D"/>
    <w:rsid w:val="002B2C63"/>
    <w:rsid w:val="002B2EBA"/>
    <w:rsid w:val="002B4103"/>
    <w:rsid w:val="002B41B7"/>
    <w:rsid w:val="002B4792"/>
    <w:rsid w:val="002B55FD"/>
    <w:rsid w:val="002B56E3"/>
    <w:rsid w:val="002B5F28"/>
    <w:rsid w:val="002B69F0"/>
    <w:rsid w:val="002B70D3"/>
    <w:rsid w:val="002C07B5"/>
    <w:rsid w:val="002C0979"/>
    <w:rsid w:val="002C27A1"/>
    <w:rsid w:val="002C33C4"/>
    <w:rsid w:val="002C3971"/>
    <w:rsid w:val="002C3B55"/>
    <w:rsid w:val="002C44BC"/>
    <w:rsid w:val="002C45E9"/>
    <w:rsid w:val="002C4608"/>
    <w:rsid w:val="002C5626"/>
    <w:rsid w:val="002C6322"/>
    <w:rsid w:val="002C6AE7"/>
    <w:rsid w:val="002C780F"/>
    <w:rsid w:val="002D05EA"/>
    <w:rsid w:val="002D0F5E"/>
    <w:rsid w:val="002D1142"/>
    <w:rsid w:val="002D16F2"/>
    <w:rsid w:val="002D1721"/>
    <w:rsid w:val="002D1C08"/>
    <w:rsid w:val="002D23B5"/>
    <w:rsid w:val="002D2EF0"/>
    <w:rsid w:val="002D30D5"/>
    <w:rsid w:val="002D327C"/>
    <w:rsid w:val="002D3DA5"/>
    <w:rsid w:val="002D4461"/>
    <w:rsid w:val="002D49BC"/>
    <w:rsid w:val="002D4E0D"/>
    <w:rsid w:val="002D503C"/>
    <w:rsid w:val="002D5568"/>
    <w:rsid w:val="002D57F3"/>
    <w:rsid w:val="002D6C57"/>
    <w:rsid w:val="002D71A8"/>
    <w:rsid w:val="002E03B7"/>
    <w:rsid w:val="002E0B52"/>
    <w:rsid w:val="002E0BBD"/>
    <w:rsid w:val="002E19CE"/>
    <w:rsid w:val="002E5923"/>
    <w:rsid w:val="002E5990"/>
    <w:rsid w:val="002E606E"/>
    <w:rsid w:val="002E6902"/>
    <w:rsid w:val="002E6A67"/>
    <w:rsid w:val="002E7404"/>
    <w:rsid w:val="002E79B7"/>
    <w:rsid w:val="002E7DBD"/>
    <w:rsid w:val="002E7E64"/>
    <w:rsid w:val="002F1129"/>
    <w:rsid w:val="002F1D52"/>
    <w:rsid w:val="002F234C"/>
    <w:rsid w:val="002F2815"/>
    <w:rsid w:val="002F313B"/>
    <w:rsid w:val="002F35B5"/>
    <w:rsid w:val="002F3CB8"/>
    <w:rsid w:val="002F416B"/>
    <w:rsid w:val="002F43B6"/>
    <w:rsid w:val="002F5219"/>
    <w:rsid w:val="002F5A48"/>
    <w:rsid w:val="002F5BA5"/>
    <w:rsid w:val="002F6478"/>
    <w:rsid w:val="002F6936"/>
    <w:rsid w:val="002F6EE5"/>
    <w:rsid w:val="002F70F1"/>
    <w:rsid w:val="002F726D"/>
    <w:rsid w:val="002F74FD"/>
    <w:rsid w:val="002F7AFD"/>
    <w:rsid w:val="00301936"/>
    <w:rsid w:val="0030569E"/>
    <w:rsid w:val="003056F2"/>
    <w:rsid w:val="003067DD"/>
    <w:rsid w:val="00306A5D"/>
    <w:rsid w:val="00307B87"/>
    <w:rsid w:val="00307F5A"/>
    <w:rsid w:val="0031082C"/>
    <w:rsid w:val="00311759"/>
    <w:rsid w:val="003119BA"/>
    <w:rsid w:val="00313C1E"/>
    <w:rsid w:val="003140CE"/>
    <w:rsid w:val="00314169"/>
    <w:rsid w:val="0031478D"/>
    <w:rsid w:val="00315552"/>
    <w:rsid w:val="003170C1"/>
    <w:rsid w:val="00317565"/>
    <w:rsid w:val="00317566"/>
    <w:rsid w:val="0031797A"/>
    <w:rsid w:val="00317C6D"/>
    <w:rsid w:val="00317FAD"/>
    <w:rsid w:val="0032034C"/>
    <w:rsid w:val="0032038A"/>
    <w:rsid w:val="00320DA9"/>
    <w:rsid w:val="00320EC3"/>
    <w:rsid w:val="00321193"/>
    <w:rsid w:val="00321752"/>
    <w:rsid w:val="003223D9"/>
    <w:rsid w:val="003231B7"/>
    <w:rsid w:val="00323885"/>
    <w:rsid w:val="00323F4F"/>
    <w:rsid w:val="00324250"/>
    <w:rsid w:val="00326A6B"/>
    <w:rsid w:val="00326E94"/>
    <w:rsid w:val="003276BB"/>
    <w:rsid w:val="00327946"/>
    <w:rsid w:val="003307D2"/>
    <w:rsid w:val="00331F03"/>
    <w:rsid w:val="0033270E"/>
    <w:rsid w:val="00332B49"/>
    <w:rsid w:val="00333667"/>
    <w:rsid w:val="0033375A"/>
    <w:rsid w:val="0033477E"/>
    <w:rsid w:val="00334B89"/>
    <w:rsid w:val="00334BCA"/>
    <w:rsid w:val="00335BAC"/>
    <w:rsid w:val="0033637B"/>
    <w:rsid w:val="003367E1"/>
    <w:rsid w:val="003411B8"/>
    <w:rsid w:val="00341545"/>
    <w:rsid w:val="00341B99"/>
    <w:rsid w:val="00342605"/>
    <w:rsid w:val="003426AC"/>
    <w:rsid w:val="0034374C"/>
    <w:rsid w:val="003438D1"/>
    <w:rsid w:val="003441D1"/>
    <w:rsid w:val="00344F0C"/>
    <w:rsid w:val="00345216"/>
    <w:rsid w:val="00345939"/>
    <w:rsid w:val="00345C0D"/>
    <w:rsid w:val="00346101"/>
    <w:rsid w:val="0034633A"/>
    <w:rsid w:val="00346388"/>
    <w:rsid w:val="00351BA3"/>
    <w:rsid w:val="00352CA7"/>
    <w:rsid w:val="00353606"/>
    <w:rsid w:val="00353895"/>
    <w:rsid w:val="003539A7"/>
    <w:rsid w:val="00354CBD"/>
    <w:rsid w:val="00355AF8"/>
    <w:rsid w:val="003565A9"/>
    <w:rsid w:val="003571AE"/>
    <w:rsid w:val="0036022E"/>
    <w:rsid w:val="003608B8"/>
    <w:rsid w:val="00361F26"/>
    <w:rsid w:val="00361FA7"/>
    <w:rsid w:val="0036242E"/>
    <w:rsid w:val="00362543"/>
    <w:rsid w:val="00362C03"/>
    <w:rsid w:val="00362D46"/>
    <w:rsid w:val="00362F9E"/>
    <w:rsid w:val="00363106"/>
    <w:rsid w:val="00363ACC"/>
    <w:rsid w:val="003647CF"/>
    <w:rsid w:val="003648F1"/>
    <w:rsid w:val="00364969"/>
    <w:rsid w:val="00364B79"/>
    <w:rsid w:val="00365E9D"/>
    <w:rsid w:val="00367873"/>
    <w:rsid w:val="00367A74"/>
    <w:rsid w:val="00367CE6"/>
    <w:rsid w:val="00367DF3"/>
    <w:rsid w:val="00370132"/>
    <w:rsid w:val="00372558"/>
    <w:rsid w:val="00372684"/>
    <w:rsid w:val="00372DC7"/>
    <w:rsid w:val="003732F3"/>
    <w:rsid w:val="00373459"/>
    <w:rsid w:val="003735FB"/>
    <w:rsid w:val="003737AF"/>
    <w:rsid w:val="00373E2A"/>
    <w:rsid w:val="00374855"/>
    <w:rsid w:val="00376192"/>
    <w:rsid w:val="003773C8"/>
    <w:rsid w:val="00377C36"/>
    <w:rsid w:val="0038037F"/>
    <w:rsid w:val="003816AF"/>
    <w:rsid w:val="003816F8"/>
    <w:rsid w:val="00382327"/>
    <w:rsid w:val="003827CF"/>
    <w:rsid w:val="00382BDB"/>
    <w:rsid w:val="00384749"/>
    <w:rsid w:val="00384CD7"/>
    <w:rsid w:val="00386B25"/>
    <w:rsid w:val="00390AB8"/>
    <w:rsid w:val="00391ED6"/>
    <w:rsid w:val="00391FBD"/>
    <w:rsid w:val="003925BE"/>
    <w:rsid w:val="00392D07"/>
    <w:rsid w:val="0039305C"/>
    <w:rsid w:val="00393157"/>
    <w:rsid w:val="003939D4"/>
    <w:rsid w:val="00394802"/>
    <w:rsid w:val="003949B6"/>
    <w:rsid w:val="00394A02"/>
    <w:rsid w:val="00394DA9"/>
    <w:rsid w:val="00395BCA"/>
    <w:rsid w:val="00395FDA"/>
    <w:rsid w:val="00396A32"/>
    <w:rsid w:val="00397A8D"/>
    <w:rsid w:val="00397DDD"/>
    <w:rsid w:val="003A0CAF"/>
    <w:rsid w:val="003A0D69"/>
    <w:rsid w:val="003A11EF"/>
    <w:rsid w:val="003A2622"/>
    <w:rsid w:val="003A27F1"/>
    <w:rsid w:val="003A299A"/>
    <w:rsid w:val="003A3206"/>
    <w:rsid w:val="003A419D"/>
    <w:rsid w:val="003A4ACA"/>
    <w:rsid w:val="003A5B8B"/>
    <w:rsid w:val="003A6021"/>
    <w:rsid w:val="003A67FE"/>
    <w:rsid w:val="003A696D"/>
    <w:rsid w:val="003A6E66"/>
    <w:rsid w:val="003A76E9"/>
    <w:rsid w:val="003A773F"/>
    <w:rsid w:val="003B02B5"/>
    <w:rsid w:val="003B0CB1"/>
    <w:rsid w:val="003B0CC2"/>
    <w:rsid w:val="003B14A2"/>
    <w:rsid w:val="003B27BF"/>
    <w:rsid w:val="003B384B"/>
    <w:rsid w:val="003B57D4"/>
    <w:rsid w:val="003B5AEB"/>
    <w:rsid w:val="003B686A"/>
    <w:rsid w:val="003C1F59"/>
    <w:rsid w:val="003C2237"/>
    <w:rsid w:val="003C2D9F"/>
    <w:rsid w:val="003C3263"/>
    <w:rsid w:val="003C3D90"/>
    <w:rsid w:val="003C4847"/>
    <w:rsid w:val="003C484D"/>
    <w:rsid w:val="003C4D0B"/>
    <w:rsid w:val="003C54EE"/>
    <w:rsid w:val="003C55A6"/>
    <w:rsid w:val="003C5913"/>
    <w:rsid w:val="003C5B93"/>
    <w:rsid w:val="003D0828"/>
    <w:rsid w:val="003D1982"/>
    <w:rsid w:val="003D20BB"/>
    <w:rsid w:val="003D298E"/>
    <w:rsid w:val="003D369E"/>
    <w:rsid w:val="003D3ADF"/>
    <w:rsid w:val="003D4869"/>
    <w:rsid w:val="003D4CCD"/>
    <w:rsid w:val="003D4FC1"/>
    <w:rsid w:val="003D50D0"/>
    <w:rsid w:val="003D550E"/>
    <w:rsid w:val="003D5886"/>
    <w:rsid w:val="003D5FE2"/>
    <w:rsid w:val="003D70FE"/>
    <w:rsid w:val="003D767B"/>
    <w:rsid w:val="003D7BA0"/>
    <w:rsid w:val="003E05E4"/>
    <w:rsid w:val="003E241E"/>
    <w:rsid w:val="003E24C4"/>
    <w:rsid w:val="003E2DAA"/>
    <w:rsid w:val="003E3A5B"/>
    <w:rsid w:val="003E3DF4"/>
    <w:rsid w:val="003E5314"/>
    <w:rsid w:val="003E56B6"/>
    <w:rsid w:val="003E5DCA"/>
    <w:rsid w:val="003E6876"/>
    <w:rsid w:val="003E6AC1"/>
    <w:rsid w:val="003E7756"/>
    <w:rsid w:val="003E7DE7"/>
    <w:rsid w:val="003F01FE"/>
    <w:rsid w:val="003F0883"/>
    <w:rsid w:val="003F171E"/>
    <w:rsid w:val="003F3E56"/>
    <w:rsid w:val="003F497B"/>
    <w:rsid w:val="003F5CE0"/>
    <w:rsid w:val="003F5F01"/>
    <w:rsid w:val="003F6AC1"/>
    <w:rsid w:val="003F7932"/>
    <w:rsid w:val="003F7A3F"/>
    <w:rsid w:val="0040047D"/>
    <w:rsid w:val="004004C8"/>
    <w:rsid w:val="00400BA7"/>
    <w:rsid w:val="0040240A"/>
    <w:rsid w:val="00402DF8"/>
    <w:rsid w:val="00402F1D"/>
    <w:rsid w:val="00403CAE"/>
    <w:rsid w:val="004046F0"/>
    <w:rsid w:val="00404938"/>
    <w:rsid w:val="004051C1"/>
    <w:rsid w:val="00407B81"/>
    <w:rsid w:val="004136E9"/>
    <w:rsid w:val="00413BD8"/>
    <w:rsid w:val="00413C66"/>
    <w:rsid w:val="0041499C"/>
    <w:rsid w:val="00414D81"/>
    <w:rsid w:val="00414E89"/>
    <w:rsid w:val="004158AF"/>
    <w:rsid w:val="00415B41"/>
    <w:rsid w:val="00415CAA"/>
    <w:rsid w:val="004160D2"/>
    <w:rsid w:val="00416210"/>
    <w:rsid w:val="004163E8"/>
    <w:rsid w:val="00417649"/>
    <w:rsid w:val="00417EE5"/>
    <w:rsid w:val="00420661"/>
    <w:rsid w:val="0042239C"/>
    <w:rsid w:val="004225DB"/>
    <w:rsid w:val="0042278C"/>
    <w:rsid w:val="00423504"/>
    <w:rsid w:val="00423AC0"/>
    <w:rsid w:val="00423C81"/>
    <w:rsid w:val="00423F35"/>
    <w:rsid w:val="004240CE"/>
    <w:rsid w:val="0042665C"/>
    <w:rsid w:val="00426D15"/>
    <w:rsid w:val="00426E71"/>
    <w:rsid w:val="004307DE"/>
    <w:rsid w:val="0043105F"/>
    <w:rsid w:val="00431395"/>
    <w:rsid w:val="004316A9"/>
    <w:rsid w:val="00431756"/>
    <w:rsid w:val="00431DB3"/>
    <w:rsid w:val="004329D5"/>
    <w:rsid w:val="004346C3"/>
    <w:rsid w:val="004349F3"/>
    <w:rsid w:val="00434D4D"/>
    <w:rsid w:val="00436B06"/>
    <w:rsid w:val="00436E3B"/>
    <w:rsid w:val="00440000"/>
    <w:rsid w:val="0044022A"/>
    <w:rsid w:val="00441C11"/>
    <w:rsid w:val="00441E11"/>
    <w:rsid w:val="00442444"/>
    <w:rsid w:val="00443158"/>
    <w:rsid w:val="00443600"/>
    <w:rsid w:val="00443A0C"/>
    <w:rsid w:val="00443BD2"/>
    <w:rsid w:val="0044420E"/>
    <w:rsid w:val="0044427A"/>
    <w:rsid w:val="00444D17"/>
    <w:rsid w:val="00445048"/>
    <w:rsid w:val="0044504E"/>
    <w:rsid w:val="004450C2"/>
    <w:rsid w:val="004451A6"/>
    <w:rsid w:val="00445D88"/>
    <w:rsid w:val="004466FF"/>
    <w:rsid w:val="00447344"/>
    <w:rsid w:val="00447D83"/>
    <w:rsid w:val="004502B2"/>
    <w:rsid w:val="0045073A"/>
    <w:rsid w:val="00451022"/>
    <w:rsid w:val="00451BBD"/>
    <w:rsid w:val="00451F9F"/>
    <w:rsid w:val="00453624"/>
    <w:rsid w:val="00453D75"/>
    <w:rsid w:val="004544E9"/>
    <w:rsid w:val="00454E5F"/>
    <w:rsid w:val="00454E80"/>
    <w:rsid w:val="00455790"/>
    <w:rsid w:val="00455C79"/>
    <w:rsid w:val="00455CB5"/>
    <w:rsid w:val="00456547"/>
    <w:rsid w:val="00456B5A"/>
    <w:rsid w:val="0046025D"/>
    <w:rsid w:val="004604CF"/>
    <w:rsid w:val="0046068F"/>
    <w:rsid w:val="00460BAF"/>
    <w:rsid w:val="00463670"/>
    <w:rsid w:val="004646B5"/>
    <w:rsid w:val="004649E3"/>
    <w:rsid w:val="00467A51"/>
    <w:rsid w:val="004700BD"/>
    <w:rsid w:val="004700DB"/>
    <w:rsid w:val="0047022E"/>
    <w:rsid w:val="004702A3"/>
    <w:rsid w:val="00471526"/>
    <w:rsid w:val="00471A5C"/>
    <w:rsid w:val="00471A5D"/>
    <w:rsid w:val="0047281C"/>
    <w:rsid w:val="004728F8"/>
    <w:rsid w:val="004729F9"/>
    <w:rsid w:val="00472FDE"/>
    <w:rsid w:val="0047442D"/>
    <w:rsid w:val="00475253"/>
    <w:rsid w:val="0047599B"/>
    <w:rsid w:val="00475AD2"/>
    <w:rsid w:val="00475BD0"/>
    <w:rsid w:val="00475DB6"/>
    <w:rsid w:val="00476028"/>
    <w:rsid w:val="00476810"/>
    <w:rsid w:val="0047710E"/>
    <w:rsid w:val="004775FB"/>
    <w:rsid w:val="0047785F"/>
    <w:rsid w:val="004806AC"/>
    <w:rsid w:val="0048138A"/>
    <w:rsid w:val="00481797"/>
    <w:rsid w:val="00481856"/>
    <w:rsid w:val="00481EA5"/>
    <w:rsid w:val="004822BC"/>
    <w:rsid w:val="00482AA2"/>
    <w:rsid w:val="00482CF6"/>
    <w:rsid w:val="0048315C"/>
    <w:rsid w:val="004834D1"/>
    <w:rsid w:val="00484E0C"/>
    <w:rsid w:val="00484ED8"/>
    <w:rsid w:val="004851B9"/>
    <w:rsid w:val="00485540"/>
    <w:rsid w:val="00486474"/>
    <w:rsid w:val="004865D1"/>
    <w:rsid w:val="00486A27"/>
    <w:rsid w:val="0048718B"/>
    <w:rsid w:val="004879A8"/>
    <w:rsid w:val="00487F55"/>
    <w:rsid w:val="0049105A"/>
    <w:rsid w:val="0049116F"/>
    <w:rsid w:val="0049176F"/>
    <w:rsid w:val="00491F14"/>
    <w:rsid w:val="0049253D"/>
    <w:rsid w:val="0049271F"/>
    <w:rsid w:val="00493B0E"/>
    <w:rsid w:val="00494278"/>
    <w:rsid w:val="00495042"/>
    <w:rsid w:val="004966E2"/>
    <w:rsid w:val="004A0E6A"/>
    <w:rsid w:val="004A2162"/>
    <w:rsid w:val="004A2A38"/>
    <w:rsid w:val="004A37B7"/>
    <w:rsid w:val="004A51B5"/>
    <w:rsid w:val="004A58B5"/>
    <w:rsid w:val="004A5D8D"/>
    <w:rsid w:val="004A60BD"/>
    <w:rsid w:val="004A60CB"/>
    <w:rsid w:val="004A6B48"/>
    <w:rsid w:val="004A6F88"/>
    <w:rsid w:val="004A71C2"/>
    <w:rsid w:val="004A7956"/>
    <w:rsid w:val="004B0C3F"/>
    <w:rsid w:val="004B1598"/>
    <w:rsid w:val="004B1631"/>
    <w:rsid w:val="004B191A"/>
    <w:rsid w:val="004B1D70"/>
    <w:rsid w:val="004B20B3"/>
    <w:rsid w:val="004B26AA"/>
    <w:rsid w:val="004B2BF1"/>
    <w:rsid w:val="004B300F"/>
    <w:rsid w:val="004B339C"/>
    <w:rsid w:val="004B3AC7"/>
    <w:rsid w:val="004B3B4F"/>
    <w:rsid w:val="004B4A41"/>
    <w:rsid w:val="004B5C43"/>
    <w:rsid w:val="004B5F61"/>
    <w:rsid w:val="004B72ED"/>
    <w:rsid w:val="004C138F"/>
    <w:rsid w:val="004C18C8"/>
    <w:rsid w:val="004C22B6"/>
    <w:rsid w:val="004C24AE"/>
    <w:rsid w:val="004C33E0"/>
    <w:rsid w:val="004C3A02"/>
    <w:rsid w:val="004C4DB9"/>
    <w:rsid w:val="004C52FD"/>
    <w:rsid w:val="004C5DEA"/>
    <w:rsid w:val="004C64AB"/>
    <w:rsid w:val="004C65E2"/>
    <w:rsid w:val="004C68C3"/>
    <w:rsid w:val="004C6D1D"/>
    <w:rsid w:val="004C6F39"/>
    <w:rsid w:val="004D0066"/>
    <w:rsid w:val="004D0BEE"/>
    <w:rsid w:val="004D109B"/>
    <w:rsid w:val="004D160F"/>
    <w:rsid w:val="004D227B"/>
    <w:rsid w:val="004D3E53"/>
    <w:rsid w:val="004D4659"/>
    <w:rsid w:val="004D48CC"/>
    <w:rsid w:val="004D4F88"/>
    <w:rsid w:val="004D5C1A"/>
    <w:rsid w:val="004D5ED3"/>
    <w:rsid w:val="004D67D4"/>
    <w:rsid w:val="004D69D5"/>
    <w:rsid w:val="004D7A8A"/>
    <w:rsid w:val="004E014C"/>
    <w:rsid w:val="004E0E4C"/>
    <w:rsid w:val="004E174D"/>
    <w:rsid w:val="004E179D"/>
    <w:rsid w:val="004E277A"/>
    <w:rsid w:val="004E30AB"/>
    <w:rsid w:val="004E30D3"/>
    <w:rsid w:val="004E3E17"/>
    <w:rsid w:val="004E44E2"/>
    <w:rsid w:val="004E5379"/>
    <w:rsid w:val="004E5433"/>
    <w:rsid w:val="004E5502"/>
    <w:rsid w:val="004E5704"/>
    <w:rsid w:val="004E68D0"/>
    <w:rsid w:val="004E6FC5"/>
    <w:rsid w:val="004E7B3E"/>
    <w:rsid w:val="004E7D61"/>
    <w:rsid w:val="004F11E0"/>
    <w:rsid w:val="004F167E"/>
    <w:rsid w:val="004F29B4"/>
    <w:rsid w:val="004F2ABC"/>
    <w:rsid w:val="004F424D"/>
    <w:rsid w:val="004F43C1"/>
    <w:rsid w:val="004F4E90"/>
    <w:rsid w:val="004F5269"/>
    <w:rsid w:val="004F5297"/>
    <w:rsid w:val="004F5997"/>
    <w:rsid w:val="004F5CC0"/>
    <w:rsid w:val="004F616B"/>
    <w:rsid w:val="004F659E"/>
    <w:rsid w:val="004F6AEB"/>
    <w:rsid w:val="004F7BEA"/>
    <w:rsid w:val="0050079A"/>
    <w:rsid w:val="005008D0"/>
    <w:rsid w:val="00500CBF"/>
    <w:rsid w:val="00501350"/>
    <w:rsid w:val="0050187C"/>
    <w:rsid w:val="00503AD0"/>
    <w:rsid w:val="0050408B"/>
    <w:rsid w:val="00504688"/>
    <w:rsid w:val="00504B92"/>
    <w:rsid w:val="00504CD0"/>
    <w:rsid w:val="00506B96"/>
    <w:rsid w:val="00506C59"/>
    <w:rsid w:val="005075DB"/>
    <w:rsid w:val="00507ED9"/>
    <w:rsid w:val="00507F91"/>
    <w:rsid w:val="005104B9"/>
    <w:rsid w:val="005105BA"/>
    <w:rsid w:val="005114A3"/>
    <w:rsid w:val="005115F4"/>
    <w:rsid w:val="00512A72"/>
    <w:rsid w:val="00513072"/>
    <w:rsid w:val="00513574"/>
    <w:rsid w:val="00513830"/>
    <w:rsid w:val="00513EAE"/>
    <w:rsid w:val="00514EF2"/>
    <w:rsid w:val="00515B8D"/>
    <w:rsid w:val="00516003"/>
    <w:rsid w:val="005172A7"/>
    <w:rsid w:val="00517C3E"/>
    <w:rsid w:val="00517DAB"/>
    <w:rsid w:val="00521909"/>
    <w:rsid w:val="00521AB2"/>
    <w:rsid w:val="005241AA"/>
    <w:rsid w:val="0052464D"/>
    <w:rsid w:val="00524A17"/>
    <w:rsid w:val="00525086"/>
    <w:rsid w:val="00526244"/>
    <w:rsid w:val="005270AC"/>
    <w:rsid w:val="0052772F"/>
    <w:rsid w:val="00527A6B"/>
    <w:rsid w:val="00527FBE"/>
    <w:rsid w:val="005307D5"/>
    <w:rsid w:val="005319EF"/>
    <w:rsid w:val="005330EE"/>
    <w:rsid w:val="00533745"/>
    <w:rsid w:val="0053430D"/>
    <w:rsid w:val="00534706"/>
    <w:rsid w:val="00535DC1"/>
    <w:rsid w:val="005362C0"/>
    <w:rsid w:val="00536872"/>
    <w:rsid w:val="00536DD5"/>
    <w:rsid w:val="00537103"/>
    <w:rsid w:val="0053776F"/>
    <w:rsid w:val="0053780B"/>
    <w:rsid w:val="005415FE"/>
    <w:rsid w:val="005419B1"/>
    <w:rsid w:val="005429A5"/>
    <w:rsid w:val="0054311A"/>
    <w:rsid w:val="00543AB5"/>
    <w:rsid w:val="00543E20"/>
    <w:rsid w:val="00543E67"/>
    <w:rsid w:val="0054477A"/>
    <w:rsid w:val="00545453"/>
    <w:rsid w:val="00547EDD"/>
    <w:rsid w:val="00550007"/>
    <w:rsid w:val="0055081B"/>
    <w:rsid w:val="00550A45"/>
    <w:rsid w:val="00550B3C"/>
    <w:rsid w:val="00550CE7"/>
    <w:rsid w:val="0055285E"/>
    <w:rsid w:val="00552C2C"/>
    <w:rsid w:val="0055307E"/>
    <w:rsid w:val="00553C97"/>
    <w:rsid w:val="005541D2"/>
    <w:rsid w:val="00554623"/>
    <w:rsid w:val="005548D7"/>
    <w:rsid w:val="0055508B"/>
    <w:rsid w:val="005552FA"/>
    <w:rsid w:val="0055579B"/>
    <w:rsid w:val="00555BA4"/>
    <w:rsid w:val="00555D92"/>
    <w:rsid w:val="005566B6"/>
    <w:rsid w:val="005572B0"/>
    <w:rsid w:val="005572C5"/>
    <w:rsid w:val="0056076E"/>
    <w:rsid w:val="005608F9"/>
    <w:rsid w:val="005613A0"/>
    <w:rsid w:val="005614C5"/>
    <w:rsid w:val="00561BBD"/>
    <w:rsid w:val="00562653"/>
    <w:rsid w:val="005627A2"/>
    <w:rsid w:val="0056290D"/>
    <w:rsid w:val="00562916"/>
    <w:rsid w:val="00562AFF"/>
    <w:rsid w:val="005632E1"/>
    <w:rsid w:val="00563C20"/>
    <w:rsid w:val="005641FF"/>
    <w:rsid w:val="00564A7D"/>
    <w:rsid w:val="00565C90"/>
    <w:rsid w:val="00566924"/>
    <w:rsid w:val="00566D37"/>
    <w:rsid w:val="00567482"/>
    <w:rsid w:val="005674EA"/>
    <w:rsid w:val="00567FBE"/>
    <w:rsid w:val="00570FE1"/>
    <w:rsid w:val="0057113F"/>
    <w:rsid w:val="00571802"/>
    <w:rsid w:val="00571E63"/>
    <w:rsid w:val="00571FA1"/>
    <w:rsid w:val="005721C4"/>
    <w:rsid w:val="0057354C"/>
    <w:rsid w:val="00574300"/>
    <w:rsid w:val="00574E9F"/>
    <w:rsid w:val="00575570"/>
    <w:rsid w:val="00575EFA"/>
    <w:rsid w:val="005764AF"/>
    <w:rsid w:val="00577667"/>
    <w:rsid w:val="00577809"/>
    <w:rsid w:val="00580208"/>
    <w:rsid w:val="0058131E"/>
    <w:rsid w:val="0058160A"/>
    <w:rsid w:val="0058172A"/>
    <w:rsid w:val="00581DCC"/>
    <w:rsid w:val="005822AD"/>
    <w:rsid w:val="00582361"/>
    <w:rsid w:val="00582948"/>
    <w:rsid w:val="005829D7"/>
    <w:rsid w:val="005830CF"/>
    <w:rsid w:val="00583696"/>
    <w:rsid w:val="00583911"/>
    <w:rsid w:val="00584F6C"/>
    <w:rsid w:val="00585046"/>
    <w:rsid w:val="00585166"/>
    <w:rsid w:val="00585EB2"/>
    <w:rsid w:val="005865DD"/>
    <w:rsid w:val="00586BC5"/>
    <w:rsid w:val="00587CE4"/>
    <w:rsid w:val="0059158B"/>
    <w:rsid w:val="00591BB7"/>
    <w:rsid w:val="00592389"/>
    <w:rsid w:val="00593632"/>
    <w:rsid w:val="00593EB4"/>
    <w:rsid w:val="0059449B"/>
    <w:rsid w:val="00595264"/>
    <w:rsid w:val="00595290"/>
    <w:rsid w:val="005959EA"/>
    <w:rsid w:val="00596F68"/>
    <w:rsid w:val="005978B7"/>
    <w:rsid w:val="005A08E2"/>
    <w:rsid w:val="005A16E9"/>
    <w:rsid w:val="005A249F"/>
    <w:rsid w:val="005A251C"/>
    <w:rsid w:val="005A281C"/>
    <w:rsid w:val="005A370A"/>
    <w:rsid w:val="005A400F"/>
    <w:rsid w:val="005A407A"/>
    <w:rsid w:val="005A491D"/>
    <w:rsid w:val="005A5271"/>
    <w:rsid w:val="005A5274"/>
    <w:rsid w:val="005A54B3"/>
    <w:rsid w:val="005A6570"/>
    <w:rsid w:val="005A72A5"/>
    <w:rsid w:val="005A753D"/>
    <w:rsid w:val="005A77DF"/>
    <w:rsid w:val="005A7FBC"/>
    <w:rsid w:val="005B0A88"/>
    <w:rsid w:val="005B1246"/>
    <w:rsid w:val="005B18C4"/>
    <w:rsid w:val="005B1E8F"/>
    <w:rsid w:val="005B1F17"/>
    <w:rsid w:val="005B276A"/>
    <w:rsid w:val="005B34DD"/>
    <w:rsid w:val="005B382E"/>
    <w:rsid w:val="005B4E6E"/>
    <w:rsid w:val="005B5D60"/>
    <w:rsid w:val="005B66CB"/>
    <w:rsid w:val="005C0AF9"/>
    <w:rsid w:val="005C1200"/>
    <w:rsid w:val="005C1EA6"/>
    <w:rsid w:val="005C2CD9"/>
    <w:rsid w:val="005C2D3D"/>
    <w:rsid w:val="005C3745"/>
    <w:rsid w:val="005C3811"/>
    <w:rsid w:val="005C3DC3"/>
    <w:rsid w:val="005C4633"/>
    <w:rsid w:val="005C4BE3"/>
    <w:rsid w:val="005C56F2"/>
    <w:rsid w:val="005C5B75"/>
    <w:rsid w:val="005C68E7"/>
    <w:rsid w:val="005C7B9C"/>
    <w:rsid w:val="005D0366"/>
    <w:rsid w:val="005D1000"/>
    <w:rsid w:val="005D19EC"/>
    <w:rsid w:val="005D27E5"/>
    <w:rsid w:val="005D2C68"/>
    <w:rsid w:val="005D35E9"/>
    <w:rsid w:val="005D4391"/>
    <w:rsid w:val="005D4DF4"/>
    <w:rsid w:val="005D50B7"/>
    <w:rsid w:val="005D5CB2"/>
    <w:rsid w:val="005D5E26"/>
    <w:rsid w:val="005D7105"/>
    <w:rsid w:val="005D749A"/>
    <w:rsid w:val="005D7505"/>
    <w:rsid w:val="005D7F49"/>
    <w:rsid w:val="005E0134"/>
    <w:rsid w:val="005E0266"/>
    <w:rsid w:val="005E0B87"/>
    <w:rsid w:val="005E0FCC"/>
    <w:rsid w:val="005E200C"/>
    <w:rsid w:val="005E2423"/>
    <w:rsid w:val="005E3192"/>
    <w:rsid w:val="005E624D"/>
    <w:rsid w:val="005E70E0"/>
    <w:rsid w:val="005E716B"/>
    <w:rsid w:val="005E7567"/>
    <w:rsid w:val="005F039D"/>
    <w:rsid w:val="005F0A31"/>
    <w:rsid w:val="005F0C5A"/>
    <w:rsid w:val="005F0D07"/>
    <w:rsid w:val="005F0D78"/>
    <w:rsid w:val="005F1432"/>
    <w:rsid w:val="005F165B"/>
    <w:rsid w:val="005F1F73"/>
    <w:rsid w:val="005F20A6"/>
    <w:rsid w:val="005F215B"/>
    <w:rsid w:val="005F2468"/>
    <w:rsid w:val="005F3632"/>
    <w:rsid w:val="005F4E30"/>
    <w:rsid w:val="005F5156"/>
    <w:rsid w:val="005F653B"/>
    <w:rsid w:val="005F68A1"/>
    <w:rsid w:val="005F6E60"/>
    <w:rsid w:val="00600F88"/>
    <w:rsid w:val="00601A58"/>
    <w:rsid w:val="006030B7"/>
    <w:rsid w:val="00603431"/>
    <w:rsid w:val="00603B0C"/>
    <w:rsid w:val="0060407B"/>
    <w:rsid w:val="006054F7"/>
    <w:rsid w:val="00605557"/>
    <w:rsid w:val="0060602F"/>
    <w:rsid w:val="00607E90"/>
    <w:rsid w:val="006103C3"/>
    <w:rsid w:val="00610813"/>
    <w:rsid w:val="006118DD"/>
    <w:rsid w:val="00612085"/>
    <w:rsid w:val="00612F2B"/>
    <w:rsid w:val="006132BE"/>
    <w:rsid w:val="00613824"/>
    <w:rsid w:val="00613EA8"/>
    <w:rsid w:val="00614342"/>
    <w:rsid w:val="00614B64"/>
    <w:rsid w:val="00615864"/>
    <w:rsid w:val="006159F4"/>
    <w:rsid w:val="00617789"/>
    <w:rsid w:val="00617DE6"/>
    <w:rsid w:val="006200EF"/>
    <w:rsid w:val="00620194"/>
    <w:rsid w:val="0062022A"/>
    <w:rsid w:val="0062023E"/>
    <w:rsid w:val="006219AA"/>
    <w:rsid w:val="00621A2F"/>
    <w:rsid w:val="0062294B"/>
    <w:rsid w:val="00622DDE"/>
    <w:rsid w:val="00623625"/>
    <w:rsid w:val="00623E29"/>
    <w:rsid w:val="00623EED"/>
    <w:rsid w:val="00625513"/>
    <w:rsid w:val="00625849"/>
    <w:rsid w:val="00625E72"/>
    <w:rsid w:val="006263CB"/>
    <w:rsid w:val="00626E3C"/>
    <w:rsid w:val="00627561"/>
    <w:rsid w:val="00627A3C"/>
    <w:rsid w:val="006303B5"/>
    <w:rsid w:val="006314B8"/>
    <w:rsid w:val="006315DF"/>
    <w:rsid w:val="00632438"/>
    <w:rsid w:val="006329BB"/>
    <w:rsid w:val="00632F2E"/>
    <w:rsid w:val="00633DED"/>
    <w:rsid w:val="006349CB"/>
    <w:rsid w:val="00634A72"/>
    <w:rsid w:val="00636F89"/>
    <w:rsid w:val="006401FD"/>
    <w:rsid w:val="00640AFC"/>
    <w:rsid w:val="00640EF3"/>
    <w:rsid w:val="00641A90"/>
    <w:rsid w:val="00641E0A"/>
    <w:rsid w:val="0064253C"/>
    <w:rsid w:val="00642627"/>
    <w:rsid w:val="006426FD"/>
    <w:rsid w:val="00642D16"/>
    <w:rsid w:val="00642F0D"/>
    <w:rsid w:val="006433BF"/>
    <w:rsid w:val="00643EE4"/>
    <w:rsid w:val="0064447C"/>
    <w:rsid w:val="006444DD"/>
    <w:rsid w:val="00644A13"/>
    <w:rsid w:val="006452C0"/>
    <w:rsid w:val="006452FE"/>
    <w:rsid w:val="00645C16"/>
    <w:rsid w:val="006469A0"/>
    <w:rsid w:val="00646EF6"/>
    <w:rsid w:val="00650627"/>
    <w:rsid w:val="006510CF"/>
    <w:rsid w:val="00651755"/>
    <w:rsid w:val="00651BBA"/>
    <w:rsid w:val="00652707"/>
    <w:rsid w:val="006527A4"/>
    <w:rsid w:val="00652BA1"/>
    <w:rsid w:val="00652C35"/>
    <w:rsid w:val="0065303B"/>
    <w:rsid w:val="0065333A"/>
    <w:rsid w:val="006537C3"/>
    <w:rsid w:val="006545F2"/>
    <w:rsid w:val="0065469F"/>
    <w:rsid w:val="0065519E"/>
    <w:rsid w:val="00656151"/>
    <w:rsid w:val="00656902"/>
    <w:rsid w:val="00660158"/>
    <w:rsid w:val="006607E9"/>
    <w:rsid w:val="006611AF"/>
    <w:rsid w:val="00661264"/>
    <w:rsid w:val="00661754"/>
    <w:rsid w:val="00661905"/>
    <w:rsid w:val="00664131"/>
    <w:rsid w:val="00664659"/>
    <w:rsid w:val="0066491E"/>
    <w:rsid w:val="00666310"/>
    <w:rsid w:val="00667671"/>
    <w:rsid w:val="00667CBD"/>
    <w:rsid w:val="0067059D"/>
    <w:rsid w:val="00670648"/>
    <w:rsid w:val="0067185E"/>
    <w:rsid w:val="006718C0"/>
    <w:rsid w:val="00671DB5"/>
    <w:rsid w:val="00672891"/>
    <w:rsid w:val="00672FC8"/>
    <w:rsid w:val="00673056"/>
    <w:rsid w:val="00673D17"/>
    <w:rsid w:val="00674C9D"/>
    <w:rsid w:val="00675249"/>
    <w:rsid w:val="00675655"/>
    <w:rsid w:val="00675952"/>
    <w:rsid w:val="00676043"/>
    <w:rsid w:val="00676340"/>
    <w:rsid w:val="0067635E"/>
    <w:rsid w:val="00676610"/>
    <w:rsid w:val="006767E1"/>
    <w:rsid w:val="006770C5"/>
    <w:rsid w:val="006805D6"/>
    <w:rsid w:val="00680847"/>
    <w:rsid w:val="00680AEC"/>
    <w:rsid w:val="00681923"/>
    <w:rsid w:val="006825DD"/>
    <w:rsid w:val="006825F0"/>
    <w:rsid w:val="00682F7E"/>
    <w:rsid w:val="0068339A"/>
    <w:rsid w:val="00683F24"/>
    <w:rsid w:val="00684230"/>
    <w:rsid w:val="006847DB"/>
    <w:rsid w:val="006857AB"/>
    <w:rsid w:val="00686164"/>
    <w:rsid w:val="00686393"/>
    <w:rsid w:val="006867F1"/>
    <w:rsid w:val="0068779F"/>
    <w:rsid w:val="00687E37"/>
    <w:rsid w:val="006904CE"/>
    <w:rsid w:val="006908FC"/>
    <w:rsid w:val="00690983"/>
    <w:rsid w:val="00691D5E"/>
    <w:rsid w:val="00691EAF"/>
    <w:rsid w:val="006927DA"/>
    <w:rsid w:val="00692CFE"/>
    <w:rsid w:val="006932B5"/>
    <w:rsid w:val="0069351E"/>
    <w:rsid w:val="0069362A"/>
    <w:rsid w:val="006939E6"/>
    <w:rsid w:val="00694EF8"/>
    <w:rsid w:val="006950C0"/>
    <w:rsid w:val="006A0D81"/>
    <w:rsid w:val="006A10A5"/>
    <w:rsid w:val="006A197B"/>
    <w:rsid w:val="006A28D9"/>
    <w:rsid w:val="006A2E10"/>
    <w:rsid w:val="006A3079"/>
    <w:rsid w:val="006A3866"/>
    <w:rsid w:val="006A3993"/>
    <w:rsid w:val="006A4424"/>
    <w:rsid w:val="006A4A94"/>
    <w:rsid w:val="006A4B7C"/>
    <w:rsid w:val="006A5288"/>
    <w:rsid w:val="006A53A4"/>
    <w:rsid w:val="006A6CD0"/>
    <w:rsid w:val="006A74CC"/>
    <w:rsid w:val="006B0319"/>
    <w:rsid w:val="006B048B"/>
    <w:rsid w:val="006B1290"/>
    <w:rsid w:val="006B17FC"/>
    <w:rsid w:val="006B1D2F"/>
    <w:rsid w:val="006B23CE"/>
    <w:rsid w:val="006B2E83"/>
    <w:rsid w:val="006B30F4"/>
    <w:rsid w:val="006B3454"/>
    <w:rsid w:val="006B38B8"/>
    <w:rsid w:val="006B3B35"/>
    <w:rsid w:val="006B4C93"/>
    <w:rsid w:val="006B4E44"/>
    <w:rsid w:val="006B7430"/>
    <w:rsid w:val="006B783F"/>
    <w:rsid w:val="006B7A25"/>
    <w:rsid w:val="006B7C8E"/>
    <w:rsid w:val="006C2565"/>
    <w:rsid w:val="006C2BE1"/>
    <w:rsid w:val="006C316E"/>
    <w:rsid w:val="006C3274"/>
    <w:rsid w:val="006C3772"/>
    <w:rsid w:val="006C3AA9"/>
    <w:rsid w:val="006C42AD"/>
    <w:rsid w:val="006C49C6"/>
    <w:rsid w:val="006C4C56"/>
    <w:rsid w:val="006C521F"/>
    <w:rsid w:val="006C593C"/>
    <w:rsid w:val="006C7363"/>
    <w:rsid w:val="006C7D60"/>
    <w:rsid w:val="006C7D68"/>
    <w:rsid w:val="006D00F4"/>
    <w:rsid w:val="006D0314"/>
    <w:rsid w:val="006D1541"/>
    <w:rsid w:val="006D1DB0"/>
    <w:rsid w:val="006D27CD"/>
    <w:rsid w:val="006D2FAB"/>
    <w:rsid w:val="006D3984"/>
    <w:rsid w:val="006D4397"/>
    <w:rsid w:val="006D4656"/>
    <w:rsid w:val="006D4E4E"/>
    <w:rsid w:val="006D505D"/>
    <w:rsid w:val="006D5D0B"/>
    <w:rsid w:val="006D6C57"/>
    <w:rsid w:val="006D7BF2"/>
    <w:rsid w:val="006E0403"/>
    <w:rsid w:val="006E07F4"/>
    <w:rsid w:val="006E0814"/>
    <w:rsid w:val="006E0A59"/>
    <w:rsid w:val="006E2990"/>
    <w:rsid w:val="006E2B13"/>
    <w:rsid w:val="006E3340"/>
    <w:rsid w:val="006E36F0"/>
    <w:rsid w:val="006E433C"/>
    <w:rsid w:val="006E48B6"/>
    <w:rsid w:val="006E5E86"/>
    <w:rsid w:val="006E5F0F"/>
    <w:rsid w:val="006F0B2E"/>
    <w:rsid w:val="006F1000"/>
    <w:rsid w:val="006F20D8"/>
    <w:rsid w:val="006F39C6"/>
    <w:rsid w:val="006F54C4"/>
    <w:rsid w:val="006F6948"/>
    <w:rsid w:val="006F6B7F"/>
    <w:rsid w:val="006F7554"/>
    <w:rsid w:val="006F773B"/>
    <w:rsid w:val="007015B5"/>
    <w:rsid w:val="00702D49"/>
    <w:rsid w:val="007037A0"/>
    <w:rsid w:val="00704743"/>
    <w:rsid w:val="007052C2"/>
    <w:rsid w:val="00705CF9"/>
    <w:rsid w:val="007073D3"/>
    <w:rsid w:val="00707526"/>
    <w:rsid w:val="00707FA7"/>
    <w:rsid w:val="00710690"/>
    <w:rsid w:val="007107AD"/>
    <w:rsid w:val="00710F8F"/>
    <w:rsid w:val="00711371"/>
    <w:rsid w:val="00711565"/>
    <w:rsid w:val="00711C4A"/>
    <w:rsid w:val="00712632"/>
    <w:rsid w:val="007129B1"/>
    <w:rsid w:val="007135F9"/>
    <w:rsid w:val="00713C5C"/>
    <w:rsid w:val="00714849"/>
    <w:rsid w:val="00717A09"/>
    <w:rsid w:val="007214D1"/>
    <w:rsid w:val="00721591"/>
    <w:rsid w:val="0072168C"/>
    <w:rsid w:val="00721EB6"/>
    <w:rsid w:val="007235FE"/>
    <w:rsid w:val="007242BE"/>
    <w:rsid w:val="0072435F"/>
    <w:rsid w:val="00725D6B"/>
    <w:rsid w:val="0072626B"/>
    <w:rsid w:val="007264D5"/>
    <w:rsid w:val="007266B0"/>
    <w:rsid w:val="00726C99"/>
    <w:rsid w:val="007271EE"/>
    <w:rsid w:val="00730395"/>
    <w:rsid w:val="007303DF"/>
    <w:rsid w:val="00730E40"/>
    <w:rsid w:val="00730F9A"/>
    <w:rsid w:val="007317F4"/>
    <w:rsid w:val="00731EC9"/>
    <w:rsid w:val="00733459"/>
    <w:rsid w:val="007334C6"/>
    <w:rsid w:val="00734812"/>
    <w:rsid w:val="00735504"/>
    <w:rsid w:val="00735B0E"/>
    <w:rsid w:val="00735D59"/>
    <w:rsid w:val="00736183"/>
    <w:rsid w:val="00737245"/>
    <w:rsid w:val="00737591"/>
    <w:rsid w:val="00737C1E"/>
    <w:rsid w:val="00740122"/>
    <w:rsid w:val="0074074E"/>
    <w:rsid w:val="007407EA"/>
    <w:rsid w:val="00740CCC"/>
    <w:rsid w:val="00741F43"/>
    <w:rsid w:val="0074267E"/>
    <w:rsid w:val="007427C0"/>
    <w:rsid w:val="00744062"/>
    <w:rsid w:val="007447DB"/>
    <w:rsid w:val="00744F1A"/>
    <w:rsid w:val="0074501B"/>
    <w:rsid w:val="00745C48"/>
    <w:rsid w:val="00745C9A"/>
    <w:rsid w:val="00745DFB"/>
    <w:rsid w:val="00746A9E"/>
    <w:rsid w:val="007475B5"/>
    <w:rsid w:val="007510FB"/>
    <w:rsid w:val="007527E7"/>
    <w:rsid w:val="0075287C"/>
    <w:rsid w:val="00753A82"/>
    <w:rsid w:val="00754064"/>
    <w:rsid w:val="00754566"/>
    <w:rsid w:val="0075597A"/>
    <w:rsid w:val="00755B92"/>
    <w:rsid w:val="00756371"/>
    <w:rsid w:val="00756829"/>
    <w:rsid w:val="007568A2"/>
    <w:rsid w:val="00757729"/>
    <w:rsid w:val="00760C18"/>
    <w:rsid w:val="00761082"/>
    <w:rsid w:val="007620AF"/>
    <w:rsid w:val="007620D3"/>
    <w:rsid w:val="007623AF"/>
    <w:rsid w:val="00763C90"/>
    <w:rsid w:val="00767700"/>
    <w:rsid w:val="0076785E"/>
    <w:rsid w:val="00770618"/>
    <w:rsid w:val="00770838"/>
    <w:rsid w:val="007714FD"/>
    <w:rsid w:val="00772000"/>
    <w:rsid w:val="00772256"/>
    <w:rsid w:val="00772FA5"/>
    <w:rsid w:val="00773857"/>
    <w:rsid w:val="007742C1"/>
    <w:rsid w:val="0077441B"/>
    <w:rsid w:val="00774780"/>
    <w:rsid w:val="00775FCF"/>
    <w:rsid w:val="00776436"/>
    <w:rsid w:val="00776643"/>
    <w:rsid w:val="00776B6C"/>
    <w:rsid w:val="00777E36"/>
    <w:rsid w:val="00780C1B"/>
    <w:rsid w:val="00780FC9"/>
    <w:rsid w:val="007823CF"/>
    <w:rsid w:val="007824F9"/>
    <w:rsid w:val="007829BD"/>
    <w:rsid w:val="007832A4"/>
    <w:rsid w:val="00783BFC"/>
    <w:rsid w:val="00784480"/>
    <w:rsid w:val="00784E74"/>
    <w:rsid w:val="00784F3F"/>
    <w:rsid w:val="00785170"/>
    <w:rsid w:val="00787B6C"/>
    <w:rsid w:val="00787F68"/>
    <w:rsid w:val="00790052"/>
    <w:rsid w:val="007907ED"/>
    <w:rsid w:val="00790E23"/>
    <w:rsid w:val="00790EDD"/>
    <w:rsid w:val="00791379"/>
    <w:rsid w:val="007922CB"/>
    <w:rsid w:val="007929C8"/>
    <w:rsid w:val="00792A43"/>
    <w:rsid w:val="00792CD3"/>
    <w:rsid w:val="0079303F"/>
    <w:rsid w:val="00793D95"/>
    <w:rsid w:val="007943D3"/>
    <w:rsid w:val="00794946"/>
    <w:rsid w:val="00794EF6"/>
    <w:rsid w:val="007954B5"/>
    <w:rsid w:val="00796B87"/>
    <w:rsid w:val="007971DA"/>
    <w:rsid w:val="007A0659"/>
    <w:rsid w:val="007A0C20"/>
    <w:rsid w:val="007A1176"/>
    <w:rsid w:val="007A1836"/>
    <w:rsid w:val="007A2ACF"/>
    <w:rsid w:val="007A3C9B"/>
    <w:rsid w:val="007A3FE8"/>
    <w:rsid w:val="007A4861"/>
    <w:rsid w:val="007A4BAF"/>
    <w:rsid w:val="007A4CFE"/>
    <w:rsid w:val="007A5500"/>
    <w:rsid w:val="007A5A5D"/>
    <w:rsid w:val="007A7D60"/>
    <w:rsid w:val="007B2C74"/>
    <w:rsid w:val="007B2DEC"/>
    <w:rsid w:val="007B3976"/>
    <w:rsid w:val="007B3C59"/>
    <w:rsid w:val="007B4E35"/>
    <w:rsid w:val="007B5662"/>
    <w:rsid w:val="007B5705"/>
    <w:rsid w:val="007B5C8A"/>
    <w:rsid w:val="007B6564"/>
    <w:rsid w:val="007B6BE1"/>
    <w:rsid w:val="007B6FE7"/>
    <w:rsid w:val="007B718E"/>
    <w:rsid w:val="007B72F4"/>
    <w:rsid w:val="007B7B95"/>
    <w:rsid w:val="007C02BB"/>
    <w:rsid w:val="007C0A25"/>
    <w:rsid w:val="007C0A88"/>
    <w:rsid w:val="007C1019"/>
    <w:rsid w:val="007C2409"/>
    <w:rsid w:val="007C27C1"/>
    <w:rsid w:val="007C2ACF"/>
    <w:rsid w:val="007C2C12"/>
    <w:rsid w:val="007C2C88"/>
    <w:rsid w:val="007C2EC5"/>
    <w:rsid w:val="007C2FD5"/>
    <w:rsid w:val="007C303C"/>
    <w:rsid w:val="007C3329"/>
    <w:rsid w:val="007C4410"/>
    <w:rsid w:val="007C4698"/>
    <w:rsid w:val="007C4B68"/>
    <w:rsid w:val="007C4D30"/>
    <w:rsid w:val="007C5611"/>
    <w:rsid w:val="007C6435"/>
    <w:rsid w:val="007C6B04"/>
    <w:rsid w:val="007C6CA4"/>
    <w:rsid w:val="007C7F3A"/>
    <w:rsid w:val="007D015B"/>
    <w:rsid w:val="007D1A6B"/>
    <w:rsid w:val="007D23C9"/>
    <w:rsid w:val="007D3BD4"/>
    <w:rsid w:val="007D44F2"/>
    <w:rsid w:val="007D4909"/>
    <w:rsid w:val="007D535A"/>
    <w:rsid w:val="007D5E94"/>
    <w:rsid w:val="007D6269"/>
    <w:rsid w:val="007D6284"/>
    <w:rsid w:val="007D766C"/>
    <w:rsid w:val="007D7BBE"/>
    <w:rsid w:val="007D7C80"/>
    <w:rsid w:val="007D7D5F"/>
    <w:rsid w:val="007E0476"/>
    <w:rsid w:val="007E07CF"/>
    <w:rsid w:val="007E0C33"/>
    <w:rsid w:val="007E16BF"/>
    <w:rsid w:val="007E20F0"/>
    <w:rsid w:val="007E2581"/>
    <w:rsid w:val="007E2F8D"/>
    <w:rsid w:val="007E347D"/>
    <w:rsid w:val="007E3563"/>
    <w:rsid w:val="007E434D"/>
    <w:rsid w:val="007E47A2"/>
    <w:rsid w:val="007E581C"/>
    <w:rsid w:val="007E582F"/>
    <w:rsid w:val="007E5D3D"/>
    <w:rsid w:val="007E5EDD"/>
    <w:rsid w:val="007E5F79"/>
    <w:rsid w:val="007E645E"/>
    <w:rsid w:val="007E70B6"/>
    <w:rsid w:val="007E762B"/>
    <w:rsid w:val="007E7D42"/>
    <w:rsid w:val="007F009E"/>
    <w:rsid w:val="007F0C9D"/>
    <w:rsid w:val="007F0D6B"/>
    <w:rsid w:val="007F1739"/>
    <w:rsid w:val="007F1F6A"/>
    <w:rsid w:val="007F2722"/>
    <w:rsid w:val="007F392C"/>
    <w:rsid w:val="007F40DC"/>
    <w:rsid w:val="007F49AE"/>
    <w:rsid w:val="007F4A94"/>
    <w:rsid w:val="007F5480"/>
    <w:rsid w:val="007F58E1"/>
    <w:rsid w:val="007F6D25"/>
    <w:rsid w:val="007F7706"/>
    <w:rsid w:val="008005F5"/>
    <w:rsid w:val="00800EBD"/>
    <w:rsid w:val="00801108"/>
    <w:rsid w:val="008018D1"/>
    <w:rsid w:val="00801AE3"/>
    <w:rsid w:val="008026EB"/>
    <w:rsid w:val="00802AAD"/>
    <w:rsid w:val="0080475C"/>
    <w:rsid w:val="00804821"/>
    <w:rsid w:val="008052C3"/>
    <w:rsid w:val="00805614"/>
    <w:rsid w:val="00805A23"/>
    <w:rsid w:val="0080605A"/>
    <w:rsid w:val="0080641D"/>
    <w:rsid w:val="008079F9"/>
    <w:rsid w:val="00807A7D"/>
    <w:rsid w:val="00810ACA"/>
    <w:rsid w:val="00810DE0"/>
    <w:rsid w:val="008110C1"/>
    <w:rsid w:val="0081129B"/>
    <w:rsid w:val="00811E2E"/>
    <w:rsid w:val="008140E1"/>
    <w:rsid w:val="00814B8C"/>
    <w:rsid w:val="00814BD0"/>
    <w:rsid w:val="00814F9B"/>
    <w:rsid w:val="0081553C"/>
    <w:rsid w:val="0081618B"/>
    <w:rsid w:val="008164E1"/>
    <w:rsid w:val="0081668C"/>
    <w:rsid w:val="00817ADD"/>
    <w:rsid w:val="00817FA0"/>
    <w:rsid w:val="0082078D"/>
    <w:rsid w:val="00821C45"/>
    <w:rsid w:val="008221AD"/>
    <w:rsid w:val="0082305B"/>
    <w:rsid w:val="008238AB"/>
    <w:rsid w:val="00823C2C"/>
    <w:rsid w:val="00823E3B"/>
    <w:rsid w:val="00823F6A"/>
    <w:rsid w:val="00825597"/>
    <w:rsid w:val="008257CE"/>
    <w:rsid w:val="008257EB"/>
    <w:rsid w:val="008261C3"/>
    <w:rsid w:val="008268E8"/>
    <w:rsid w:val="00826A1B"/>
    <w:rsid w:val="00827615"/>
    <w:rsid w:val="00827790"/>
    <w:rsid w:val="00827832"/>
    <w:rsid w:val="00827C7B"/>
    <w:rsid w:val="00827D25"/>
    <w:rsid w:val="008300BE"/>
    <w:rsid w:val="00833455"/>
    <w:rsid w:val="008334BC"/>
    <w:rsid w:val="00833896"/>
    <w:rsid w:val="00833B02"/>
    <w:rsid w:val="00834221"/>
    <w:rsid w:val="00834458"/>
    <w:rsid w:val="008346C0"/>
    <w:rsid w:val="008364B3"/>
    <w:rsid w:val="00836904"/>
    <w:rsid w:val="008374D3"/>
    <w:rsid w:val="008377CC"/>
    <w:rsid w:val="00837A0B"/>
    <w:rsid w:val="00840187"/>
    <w:rsid w:val="0084083B"/>
    <w:rsid w:val="00840B1B"/>
    <w:rsid w:val="00840EB7"/>
    <w:rsid w:val="0084129F"/>
    <w:rsid w:val="008424AF"/>
    <w:rsid w:val="008434D7"/>
    <w:rsid w:val="008437A6"/>
    <w:rsid w:val="00843B77"/>
    <w:rsid w:val="00844203"/>
    <w:rsid w:val="00846DA2"/>
    <w:rsid w:val="00847D58"/>
    <w:rsid w:val="008509CD"/>
    <w:rsid w:val="00850E0F"/>
    <w:rsid w:val="00850FB6"/>
    <w:rsid w:val="0085287B"/>
    <w:rsid w:val="0085287C"/>
    <w:rsid w:val="00853BAC"/>
    <w:rsid w:val="00853C6E"/>
    <w:rsid w:val="00853CDC"/>
    <w:rsid w:val="00853EEC"/>
    <w:rsid w:val="0085419A"/>
    <w:rsid w:val="008546AD"/>
    <w:rsid w:val="00854C17"/>
    <w:rsid w:val="00855996"/>
    <w:rsid w:val="00856073"/>
    <w:rsid w:val="008561CB"/>
    <w:rsid w:val="00856302"/>
    <w:rsid w:val="008566E5"/>
    <w:rsid w:val="00856984"/>
    <w:rsid w:val="00857E3E"/>
    <w:rsid w:val="008607C2"/>
    <w:rsid w:val="008608A1"/>
    <w:rsid w:val="00862817"/>
    <w:rsid w:val="008636EB"/>
    <w:rsid w:val="00863AA6"/>
    <w:rsid w:val="00864824"/>
    <w:rsid w:val="008659E8"/>
    <w:rsid w:val="00865B6A"/>
    <w:rsid w:val="0086624C"/>
    <w:rsid w:val="008678E7"/>
    <w:rsid w:val="008706C3"/>
    <w:rsid w:val="00871405"/>
    <w:rsid w:val="00872B51"/>
    <w:rsid w:val="00873055"/>
    <w:rsid w:val="00873752"/>
    <w:rsid w:val="00873B01"/>
    <w:rsid w:val="00873B05"/>
    <w:rsid w:val="008744FD"/>
    <w:rsid w:val="00874DEF"/>
    <w:rsid w:val="00875343"/>
    <w:rsid w:val="008755F4"/>
    <w:rsid w:val="00877E15"/>
    <w:rsid w:val="00881B16"/>
    <w:rsid w:val="00881F67"/>
    <w:rsid w:val="00882257"/>
    <w:rsid w:val="00883755"/>
    <w:rsid w:val="0088378E"/>
    <w:rsid w:val="00884A1B"/>
    <w:rsid w:val="00884F0E"/>
    <w:rsid w:val="008857C7"/>
    <w:rsid w:val="00885C06"/>
    <w:rsid w:val="00886305"/>
    <w:rsid w:val="00886347"/>
    <w:rsid w:val="00886829"/>
    <w:rsid w:val="0088690A"/>
    <w:rsid w:val="0088780A"/>
    <w:rsid w:val="00890E40"/>
    <w:rsid w:val="008919B7"/>
    <w:rsid w:val="00891D57"/>
    <w:rsid w:val="00891E00"/>
    <w:rsid w:val="00892208"/>
    <w:rsid w:val="00892BC0"/>
    <w:rsid w:val="00893155"/>
    <w:rsid w:val="00893222"/>
    <w:rsid w:val="008939F1"/>
    <w:rsid w:val="00893A4D"/>
    <w:rsid w:val="00894B1C"/>
    <w:rsid w:val="00894D6E"/>
    <w:rsid w:val="0089584C"/>
    <w:rsid w:val="00896007"/>
    <w:rsid w:val="00896F57"/>
    <w:rsid w:val="008974E4"/>
    <w:rsid w:val="0089777D"/>
    <w:rsid w:val="008978AF"/>
    <w:rsid w:val="00897ECD"/>
    <w:rsid w:val="008A03D8"/>
    <w:rsid w:val="008A07E6"/>
    <w:rsid w:val="008A09BE"/>
    <w:rsid w:val="008A0A4C"/>
    <w:rsid w:val="008A160B"/>
    <w:rsid w:val="008A200A"/>
    <w:rsid w:val="008A2A7B"/>
    <w:rsid w:val="008A3CC0"/>
    <w:rsid w:val="008A3DAC"/>
    <w:rsid w:val="008A3F37"/>
    <w:rsid w:val="008A41E5"/>
    <w:rsid w:val="008A4418"/>
    <w:rsid w:val="008A48CF"/>
    <w:rsid w:val="008A59A3"/>
    <w:rsid w:val="008A5E72"/>
    <w:rsid w:val="008A7D61"/>
    <w:rsid w:val="008B0B53"/>
    <w:rsid w:val="008B18A7"/>
    <w:rsid w:val="008B2FB6"/>
    <w:rsid w:val="008B3548"/>
    <w:rsid w:val="008B386E"/>
    <w:rsid w:val="008B3D28"/>
    <w:rsid w:val="008B48CF"/>
    <w:rsid w:val="008B4B63"/>
    <w:rsid w:val="008B5014"/>
    <w:rsid w:val="008B5535"/>
    <w:rsid w:val="008B574A"/>
    <w:rsid w:val="008B6060"/>
    <w:rsid w:val="008B6C12"/>
    <w:rsid w:val="008B6EFF"/>
    <w:rsid w:val="008B7049"/>
    <w:rsid w:val="008C00DD"/>
    <w:rsid w:val="008C0906"/>
    <w:rsid w:val="008C09C3"/>
    <w:rsid w:val="008C12FB"/>
    <w:rsid w:val="008C1817"/>
    <w:rsid w:val="008C241D"/>
    <w:rsid w:val="008C274C"/>
    <w:rsid w:val="008C2E6B"/>
    <w:rsid w:val="008C3695"/>
    <w:rsid w:val="008C37DD"/>
    <w:rsid w:val="008C3866"/>
    <w:rsid w:val="008C43DA"/>
    <w:rsid w:val="008C49ED"/>
    <w:rsid w:val="008C4EA1"/>
    <w:rsid w:val="008C5F1A"/>
    <w:rsid w:val="008C65CB"/>
    <w:rsid w:val="008C72B6"/>
    <w:rsid w:val="008D08C0"/>
    <w:rsid w:val="008D1A33"/>
    <w:rsid w:val="008D1C34"/>
    <w:rsid w:val="008D2C94"/>
    <w:rsid w:val="008D2CFD"/>
    <w:rsid w:val="008D32E6"/>
    <w:rsid w:val="008D4180"/>
    <w:rsid w:val="008D438A"/>
    <w:rsid w:val="008D6A3C"/>
    <w:rsid w:val="008E02EB"/>
    <w:rsid w:val="008E0B8E"/>
    <w:rsid w:val="008E113C"/>
    <w:rsid w:val="008E1168"/>
    <w:rsid w:val="008E11E3"/>
    <w:rsid w:val="008E2FB3"/>
    <w:rsid w:val="008E3B2A"/>
    <w:rsid w:val="008E54EC"/>
    <w:rsid w:val="008E5DE8"/>
    <w:rsid w:val="008E674B"/>
    <w:rsid w:val="008E6948"/>
    <w:rsid w:val="008E6F27"/>
    <w:rsid w:val="008E70BF"/>
    <w:rsid w:val="008E7A60"/>
    <w:rsid w:val="008F1614"/>
    <w:rsid w:val="008F23AC"/>
    <w:rsid w:val="008F261A"/>
    <w:rsid w:val="008F2A12"/>
    <w:rsid w:val="008F2D94"/>
    <w:rsid w:val="008F2EF0"/>
    <w:rsid w:val="008F3FF2"/>
    <w:rsid w:val="008F4E52"/>
    <w:rsid w:val="008F5BA9"/>
    <w:rsid w:val="008F6610"/>
    <w:rsid w:val="008F70A6"/>
    <w:rsid w:val="008F760D"/>
    <w:rsid w:val="008F7A10"/>
    <w:rsid w:val="00901A64"/>
    <w:rsid w:val="00901F0B"/>
    <w:rsid w:val="009020E5"/>
    <w:rsid w:val="0090229C"/>
    <w:rsid w:val="00902803"/>
    <w:rsid w:val="00903175"/>
    <w:rsid w:val="0090366B"/>
    <w:rsid w:val="0090403C"/>
    <w:rsid w:val="009044A1"/>
    <w:rsid w:val="009045FB"/>
    <w:rsid w:val="00904A66"/>
    <w:rsid w:val="0090509A"/>
    <w:rsid w:val="009050AF"/>
    <w:rsid w:val="009054A4"/>
    <w:rsid w:val="00906AE5"/>
    <w:rsid w:val="00907178"/>
    <w:rsid w:val="00907545"/>
    <w:rsid w:val="00910748"/>
    <w:rsid w:val="00910935"/>
    <w:rsid w:val="00910C04"/>
    <w:rsid w:val="00910C6D"/>
    <w:rsid w:val="009116B9"/>
    <w:rsid w:val="00911A38"/>
    <w:rsid w:val="00911B4F"/>
    <w:rsid w:val="00911D10"/>
    <w:rsid w:val="00912033"/>
    <w:rsid w:val="00912C7D"/>
    <w:rsid w:val="009140A0"/>
    <w:rsid w:val="009142D7"/>
    <w:rsid w:val="00916C65"/>
    <w:rsid w:val="00916DA0"/>
    <w:rsid w:val="00916EA0"/>
    <w:rsid w:val="009173BC"/>
    <w:rsid w:val="009175FF"/>
    <w:rsid w:val="009176E5"/>
    <w:rsid w:val="00922401"/>
    <w:rsid w:val="00922B09"/>
    <w:rsid w:val="0092320D"/>
    <w:rsid w:val="00925291"/>
    <w:rsid w:val="00925FD5"/>
    <w:rsid w:val="00926429"/>
    <w:rsid w:val="009264AD"/>
    <w:rsid w:val="00926B8B"/>
    <w:rsid w:val="009274DA"/>
    <w:rsid w:val="00927657"/>
    <w:rsid w:val="0092793A"/>
    <w:rsid w:val="00927B31"/>
    <w:rsid w:val="00927D3E"/>
    <w:rsid w:val="00930AF2"/>
    <w:rsid w:val="00930E07"/>
    <w:rsid w:val="0093244C"/>
    <w:rsid w:val="00932656"/>
    <w:rsid w:val="009327D4"/>
    <w:rsid w:val="00933305"/>
    <w:rsid w:val="00934179"/>
    <w:rsid w:val="0093496C"/>
    <w:rsid w:val="00934F1B"/>
    <w:rsid w:val="0093553F"/>
    <w:rsid w:val="00935FA7"/>
    <w:rsid w:val="009362FF"/>
    <w:rsid w:val="00936AAC"/>
    <w:rsid w:val="00936DAF"/>
    <w:rsid w:val="00937A23"/>
    <w:rsid w:val="00937E4B"/>
    <w:rsid w:val="00940278"/>
    <w:rsid w:val="00940929"/>
    <w:rsid w:val="00940AAB"/>
    <w:rsid w:val="0094154F"/>
    <w:rsid w:val="009415C0"/>
    <w:rsid w:val="0094255D"/>
    <w:rsid w:val="00943C67"/>
    <w:rsid w:val="00944338"/>
    <w:rsid w:val="00944346"/>
    <w:rsid w:val="00944625"/>
    <w:rsid w:val="0094464D"/>
    <w:rsid w:val="00944C12"/>
    <w:rsid w:val="00944DCF"/>
    <w:rsid w:val="0094540F"/>
    <w:rsid w:val="00945BCC"/>
    <w:rsid w:val="00945D8A"/>
    <w:rsid w:val="00946951"/>
    <w:rsid w:val="00947296"/>
    <w:rsid w:val="00947AF7"/>
    <w:rsid w:val="0095080B"/>
    <w:rsid w:val="00950A26"/>
    <w:rsid w:val="009516AA"/>
    <w:rsid w:val="00951FE5"/>
    <w:rsid w:val="00953058"/>
    <w:rsid w:val="00953ED9"/>
    <w:rsid w:val="009542F9"/>
    <w:rsid w:val="009571F2"/>
    <w:rsid w:val="00957D78"/>
    <w:rsid w:val="009602B5"/>
    <w:rsid w:val="009602C6"/>
    <w:rsid w:val="009607C3"/>
    <w:rsid w:val="009608A4"/>
    <w:rsid w:val="009615E8"/>
    <w:rsid w:val="0096174D"/>
    <w:rsid w:val="00961856"/>
    <w:rsid w:val="00962488"/>
    <w:rsid w:val="00962E7E"/>
    <w:rsid w:val="00963AAF"/>
    <w:rsid w:val="00963E56"/>
    <w:rsid w:val="009649BB"/>
    <w:rsid w:val="00964DFD"/>
    <w:rsid w:val="0096563C"/>
    <w:rsid w:val="00965D5F"/>
    <w:rsid w:val="00965E57"/>
    <w:rsid w:val="00966666"/>
    <w:rsid w:val="00966935"/>
    <w:rsid w:val="00967CB7"/>
    <w:rsid w:val="00970ACC"/>
    <w:rsid w:val="009712D5"/>
    <w:rsid w:val="0097167C"/>
    <w:rsid w:val="00971C22"/>
    <w:rsid w:val="00971D9A"/>
    <w:rsid w:val="0097201C"/>
    <w:rsid w:val="00972226"/>
    <w:rsid w:val="00972B4B"/>
    <w:rsid w:val="00972C1E"/>
    <w:rsid w:val="0097482B"/>
    <w:rsid w:val="00974A70"/>
    <w:rsid w:val="00975E05"/>
    <w:rsid w:val="00976F1D"/>
    <w:rsid w:val="00976F68"/>
    <w:rsid w:val="00981165"/>
    <w:rsid w:val="00981BD1"/>
    <w:rsid w:val="00982495"/>
    <w:rsid w:val="00984591"/>
    <w:rsid w:val="00984CDB"/>
    <w:rsid w:val="0098565B"/>
    <w:rsid w:val="00990064"/>
    <w:rsid w:val="009903A0"/>
    <w:rsid w:val="009906BC"/>
    <w:rsid w:val="00990B3C"/>
    <w:rsid w:val="0099105C"/>
    <w:rsid w:val="00991669"/>
    <w:rsid w:val="0099169A"/>
    <w:rsid w:val="0099184A"/>
    <w:rsid w:val="00993453"/>
    <w:rsid w:val="00993D29"/>
    <w:rsid w:val="009943A4"/>
    <w:rsid w:val="009945B6"/>
    <w:rsid w:val="00994A19"/>
    <w:rsid w:val="00994E53"/>
    <w:rsid w:val="0099507E"/>
    <w:rsid w:val="009959A8"/>
    <w:rsid w:val="00995FAB"/>
    <w:rsid w:val="00996AB6"/>
    <w:rsid w:val="00997C37"/>
    <w:rsid w:val="009A06DF"/>
    <w:rsid w:val="009A1E87"/>
    <w:rsid w:val="009A1ED0"/>
    <w:rsid w:val="009A2177"/>
    <w:rsid w:val="009A2738"/>
    <w:rsid w:val="009A2A18"/>
    <w:rsid w:val="009A2B17"/>
    <w:rsid w:val="009A2BBC"/>
    <w:rsid w:val="009A2BFD"/>
    <w:rsid w:val="009A2DBD"/>
    <w:rsid w:val="009A2DCA"/>
    <w:rsid w:val="009A37B3"/>
    <w:rsid w:val="009A4274"/>
    <w:rsid w:val="009A450E"/>
    <w:rsid w:val="009A4F4F"/>
    <w:rsid w:val="009A5086"/>
    <w:rsid w:val="009A5864"/>
    <w:rsid w:val="009A674D"/>
    <w:rsid w:val="009B0983"/>
    <w:rsid w:val="009B1E51"/>
    <w:rsid w:val="009B32A4"/>
    <w:rsid w:val="009B369F"/>
    <w:rsid w:val="009B3C0C"/>
    <w:rsid w:val="009B4771"/>
    <w:rsid w:val="009B4AAA"/>
    <w:rsid w:val="009B4B51"/>
    <w:rsid w:val="009B502E"/>
    <w:rsid w:val="009B58B9"/>
    <w:rsid w:val="009B6E4B"/>
    <w:rsid w:val="009B764C"/>
    <w:rsid w:val="009B78AD"/>
    <w:rsid w:val="009B790B"/>
    <w:rsid w:val="009B7D4C"/>
    <w:rsid w:val="009C02D9"/>
    <w:rsid w:val="009C0495"/>
    <w:rsid w:val="009C05C0"/>
    <w:rsid w:val="009C07F3"/>
    <w:rsid w:val="009C0B94"/>
    <w:rsid w:val="009C0C95"/>
    <w:rsid w:val="009C2311"/>
    <w:rsid w:val="009C315F"/>
    <w:rsid w:val="009C333D"/>
    <w:rsid w:val="009C43B7"/>
    <w:rsid w:val="009C4D0F"/>
    <w:rsid w:val="009C5368"/>
    <w:rsid w:val="009C55B9"/>
    <w:rsid w:val="009C56E9"/>
    <w:rsid w:val="009C594C"/>
    <w:rsid w:val="009C6619"/>
    <w:rsid w:val="009C6CF5"/>
    <w:rsid w:val="009C6E10"/>
    <w:rsid w:val="009C6F36"/>
    <w:rsid w:val="009C7C1D"/>
    <w:rsid w:val="009D055F"/>
    <w:rsid w:val="009D07BF"/>
    <w:rsid w:val="009D0D63"/>
    <w:rsid w:val="009D120D"/>
    <w:rsid w:val="009D190D"/>
    <w:rsid w:val="009D36BF"/>
    <w:rsid w:val="009D3AE6"/>
    <w:rsid w:val="009D3D5F"/>
    <w:rsid w:val="009D3E81"/>
    <w:rsid w:val="009D42E5"/>
    <w:rsid w:val="009D44C6"/>
    <w:rsid w:val="009D50B5"/>
    <w:rsid w:val="009D55F9"/>
    <w:rsid w:val="009D63AA"/>
    <w:rsid w:val="009D6E1A"/>
    <w:rsid w:val="009D7492"/>
    <w:rsid w:val="009D74DE"/>
    <w:rsid w:val="009D7EB2"/>
    <w:rsid w:val="009E046E"/>
    <w:rsid w:val="009E0578"/>
    <w:rsid w:val="009E0777"/>
    <w:rsid w:val="009E07A7"/>
    <w:rsid w:val="009E125C"/>
    <w:rsid w:val="009E2315"/>
    <w:rsid w:val="009E28FA"/>
    <w:rsid w:val="009E2B87"/>
    <w:rsid w:val="009E2DD2"/>
    <w:rsid w:val="009E301F"/>
    <w:rsid w:val="009E382F"/>
    <w:rsid w:val="009E3EFC"/>
    <w:rsid w:val="009E4071"/>
    <w:rsid w:val="009E42C8"/>
    <w:rsid w:val="009E4E95"/>
    <w:rsid w:val="009E5FD1"/>
    <w:rsid w:val="009E6574"/>
    <w:rsid w:val="009F30FD"/>
    <w:rsid w:val="009F3E43"/>
    <w:rsid w:val="009F5442"/>
    <w:rsid w:val="009F5FFA"/>
    <w:rsid w:val="009F7080"/>
    <w:rsid w:val="009F735C"/>
    <w:rsid w:val="00A009B5"/>
    <w:rsid w:val="00A00AED"/>
    <w:rsid w:val="00A00B36"/>
    <w:rsid w:val="00A013E2"/>
    <w:rsid w:val="00A01CE3"/>
    <w:rsid w:val="00A04238"/>
    <w:rsid w:val="00A05384"/>
    <w:rsid w:val="00A0559C"/>
    <w:rsid w:val="00A05D2F"/>
    <w:rsid w:val="00A06364"/>
    <w:rsid w:val="00A06C8A"/>
    <w:rsid w:val="00A06CDE"/>
    <w:rsid w:val="00A0739D"/>
    <w:rsid w:val="00A07E60"/>
    <w:rsid w:val="00A10138"/>
    <w:rsid w:val="00A10653"/>
    <w:rsid w:val="00A111ED"/>
    <w:rsid w:val="00A11635"/>
    <w:rsid w:val="00A11D39"/>
    <w:rsid w:val="00A12611"/>
    <w:rsid w:val="00A127A0"/>
    <w:rsid w:val="00A12BFE"/>
    <w:rsid w:val="00A14F24"/>
    <w:rsid w:val="00A151A6"/>
    <w:rsid w:val="00A15349"/>
    <w:rsid w:val="00A154D5"/>
    <w:rsid w:val="00A156AF"/>
    <w:rsid w:val="00A16634"/>
    <w:rsid w:val="00A1712B"/>
    <w:rsid w:val="00A17613"/>
    <w:rsid w:val="00A17D6E"/>
    <w:rsid w:val="00A21302"/>
    <w:rsid w:val="00A21538"/>
    <w:rsid w:val="00A222CF"/>
    <w:rsid w:val="00A232B1"/>
    <w:rsid w:val="00A250EF"/>
    <w:rsid w:val="00A25A74"/>
    <w:rsid w:val="00A268F2"/>
    <w:rsid w:val="00A26D08"/>
    <w:rsid w:val="00A26F7E"/>
    <w:rsid w:val="00A27395"/>
    <w:rsid w:val="00A2755B"/>
    <w:rsid w:val="00A3082E"/>
    <w:rsid w:val="00A30E03"/>
    <w:rsid w:val="00A32C55"/>
    <w:rsid w:val="00A33C2F"/>
    <w:rsid w:val="00A33FAD"/>
    <w:rsid w:val="00A34CE1"/>
    <w:rsid w:val="00A34D01"/>
    <w:rsid w:val="00A34FBF"/>
    <w:rsid w:val="00A37F56"/>
    <w:rsid w:val="00A4000B"/>
    <w:rsid w:val="00A40481"/>
    <w:rsid w:val="00A40530"/>
    <w:rsid w:val="00A40973"/>
    <w:rsid w:val="00A40B4A"/>
    <w:rsid w:val="00A41110"/>
    <w:rsid w:val="00A41EEF"/>
    <w:rsid w:val="00A42404"/>
    <w:rsid w:val="00A42A9A"/>
    <w:rsid w:val="00A42B4A"/>
    <w:rsid w:val="00A42BF1"/>
    <w:rsid w:val="00A42C53"/>
    <w:rsid w:val="00A430C4"/>
    <w:rsid w:val="00A43C9C"/>
    <w:rsid w:val="00A44BCA"/>
    <w:rsid w:val="00A453A3"/>
    <w:rsid w:val="00A45AD7"/>
    <w:rsid w:val="00A46008"/>
    <w:rsid w:val="00A46228"/>
    <w:rsid w:val="00A46470"/>
    <w:rsid w:val="00A46A14"/>
    <w:rsid w:val="00A46AEF"/>
    <w:rsid w:val="00A47014"/>
    <w:rsid w:val="00A474F9"/>
    <w:rsid w:val="00A47596"/>
    <w:rsid w:val="00A50ED5"/>
    <w:rsid w:val="00A5108E"/>
    <w:rsid w:val="00A51300"/>
    <w:rsid w:val="00A51407"/>
    <w:rsid w:val="00A5181C"/>
    <w:rsid w:val="00A51831"/>
    <w:rsid w:val="00A52DEB"/>
    <w:rsid w:val="00A5310F"/>
    <w:rsid w:val="00A54156"/>
    <w:rsid w:val="00A54533"/>
    <w:rsid w:val="00A554B0"/>
    <w:rsid w:val="00A55587"/>
    <w:rsid w:val="00A557C7"/>
    <w:rsid w:val="00A56136"/>
    <w:rsid w:val="00A5642B"/>
    <w:rsid w:val="00A5643F"/>
    <w:rsid w:val="00A56803"/>
    <w:rsid w:val="00A56985"/>
    <w:rsid w:val="00A56C6B"/>
    <w:rsid w:val="00A576DF"/>
    <w:rsid w:val="00A5773B"/>
    <w:rsid w:val="00A6043A"/>
    <w:rsid w:val="00A6150C"/>
    <w:rsid w:val="00A61DEE"/>
    <w:rsid w:val="00A628CE"/>
    <w:rsid w:val="00A62DE5"/>
    <w:rsid w:val="00A63095"/>
    <w:rsid w:val="00A63D86"/>
    <w:rsid w:val="00A64D15"/>
    <w:rsid w:val="00A653E6"/>
    <w:rsid w:val="00A657AA"/>
    <w:rsid w:val="00A65C1B"/>
    <w:rsid w:val="00A66AB7"/>
    <w:rsid w:val="00A67C8E"/>
    <w:rsid w:val="00A67DE7"/>
    <w:rsid w:val="00A70365"/>
    <w:rsid w:val="00A70E50"/>
    <w:rsid w:val="00A70F90"/>
    <w:rsid w:val="00A718D7"/>
    <w:rsid w:val="00A72A06"/>
    <w:rsid w:val="00A72CCF"/>
    <w:rsid w:val="00A72CEF"/>
    <w:rsid w:val="00A73BB4"/>
    <w:rsid w:val="00A73CA0"/>
    <w:rsid w:val="00A743B7"/>
    <w:rsid w:val="00A76166"/>
    <w:rsid w:val="00A763EA"/>
    <w:rsid w:val="00A77E3F"/>
    <w:rsid w:val="00A77F93"/>
    <w:rsid w:val="00A8032B"/>
    <w:rsid w:val="00A80CE5"/>
    <w:rsid w:val="00A811A0"/>
    <w:rsid w:val="00A81B34"/>
    <w:rsid w:val="00A8225E"/>
    <w:rsid w:val="00A822F9"/>
    <w:rsid w:val="00A82A74"/>
    <w:rsid w:val="00A82F05"/>
    <w:rsid w:val="00A836AC"/>
    <w:rsid w:val="00A83A6C"/>
    <w:rsid w:val="00A83A87"/>
    <w:rsid w:val="00A83BBA"/>
    <w:rsid w:val="00A84CD3"/>
    <w:rsid w:val="00A855B2"/>
    <w:rsid w:val="00A856B2"/>
    <w:rsid w:val="00A862CA"/>
    <w:rsid w:val="00A8730C"/>
    <w:rsid w:val="00A8756B"/>
    <w:rsid w:val="00A87C0E"/>
    <w:rsid w:val="00A90435"/>
    <w:rsid w:val="00A90BAE"/>
    <w:rsid w:val="00A911D8"/>
    <w:rsid w:val="00A91772"/>
    <w:rsid w:val="00A91774"/>
    <w:rsid w:val="00A91A65"/>
    <w:rsid w:val="00A91FC8"/>
    <w:rsid w:val="00A9392B"/>
    <w:rsid w:val="00A9394A"/>
    <w:rsid w:val="00A94353"/>
    <w:rsid w:val="00A95C89"/>
    <w:rsid w:val="00A966EC"/>
    <w:rsid w:val="00A96CA4"/>
    <w:rsid w:val="00AA05A4"/>
    <w:rsid w:val="00AA0A18"/>
    <w:rsid w:val="00AA0E8E"/>
    <w:rsid w:val="00AA2042"/>
    <w:rsid w:val="00AA2569"/>
    <w:rsid w:val="00AA32FD"/>
    <w:rsid w:val="00AA3475"/>
    <w:rsid w:val="00AA49EC"/>
    <w:rsid w:val="00AA4ECF"/>
    <w:rsid w:val="00AA4F1D"/>
    <w:rsid w:val="00AA5240"/>
    <w:rsid w:val="00AA57AB"/>
    <w:rsid w:val="00AA5AFB"/>
    <w:rsid w:val="00AA5E14"/>
    <w:rsid w:val="00AA66AB"/>
    <w:rsid w:val="00AA7C77"/>
    <w:rsid w:val="00AA7D83"/>
    <w:rsid w:val="00AB0A36"/>
    <w:rsid w:val="00AB0C5E"/>
    <w:rsid w:val="00AB16F7"/>
    <w:rsid w:val="00AB2787"/>
    <w:rsid w:val="00AB28E4"/>
    <w:rsid w:val="00AB2926"/>
    <w:rsid w:val="00AB2B6A"/>
    <w:rsid w:val="00AB3D41"/>
    <w:rsid w:val="00AB4BE1"/>
    <w:rsid w:val="00AB5AFA"/>
    <w:rsid w:val="00AB6B1A"/>
    <w:rsid w:val="00AB7CB5"/>
    <w:rsid w:val="00AC005D"/>
    <w:rsid w:val="00AC0CA9"/>
    <w:rsid w:val="00AC0EA6"/>
    <w:rsid w:val="00AC1298"/>
    <w:rsid w:val="00AC1EC2"/>
    <w:rsid w:val="00AC1F8F"/>
    <w:rsid w:val="00AC2FFC"/>
    <w:rsid w:val="00AC34F3"/>
    <w:rsid w:val="00AC397C"/>
    <w:rsid w:val="00AC5C8E"/>
    <w:rsid w:val="00AC61D5"/>
    <w:rsid w:val="00AC6823"/>
    <w:rsid w:val="00AC72AD"/>
    <w:rsid w:val="00AC7B0D"/>
    <w:rsid w:val="00AD16CB"/>
    <w:rsid w:val="00AD2477"/>
    <w:rsid w:val="00AD2878"/>
    <w:rsid w:val="00AD2A64"/>
    <w:rsid w:val="00AD2ECB"/>
    <w:rsid w:val="00AD2FC2"/>
    <w:rsid w:val="00AD3899"/>
    <w:rsid w:val="00AD3FC1"/>
    <w:rsid w:val="00AD4064"/>
    <w:rsid w:val="00AD40FE"/>
    <w:rsid w:val="00AD4BDD"/>
    <w:rsid w:val="00AD545C"/>
    <w:rsid w:val="00AD5A7D"/>
    <w:rsid w:val="00AD5F5A"/>
    <w:rsid w:val="00AD66A2"/>
    <w:rsid w:val="00AD6B27"/>
    <w:rsid w:val="00AD77EC"/>
    <w:rsid w:val="00AD7BB7"/>
    <w:rsid w:val="00AE078F"/>
    <w:rsid w:val="00AE0F33"/>
    <w:rsid w:val="00AE1384"/>
    <w:rsid w:val="00AE1D15"/>
    <w:rsid w:val="00AE2A12"/>
    <w:rsid w:val="00AE35B3"/>
    <w:rsid w:val="00AE361A"/>
    <w:rsid w:val="00AE4039"/>
    <w:rsid w:val="00AE565B"/>
    <w:rsid w:val="00AE6089"/>
    <w:rsid w:val="00AE6259"/>
    <w:rsid w:val="00AE7607"/>
    <w:rsid w:val="00AE78F1"/>
    <w:rsid w:val="00AF1A81"/>
    <w:rsid w:val="00AF1B82"/>
    <w:rsid w:val="00AF1F06"/>
    <w:rsid w:val="00AF46EE"/>
    <w:rsid w:val="00AF4C0E"/>
    <w:rsid w:val="00AF5FD0"/>
    <w:rsid w:val="00AF7E88"/>
    <w:rsid w:val="00B00419"/>
    <w:rsid w:val="00B0090E"/>
    <w:rsid w:val="00B00A3A"/>
    <w:rsid w:val="00B00B02"/>
    <w:rsid w:val="00B01E57"/>
    <w:rsid w:val="00B02761"/>
    <w:rsid w:val="00B02AA0"/>
    <w:rsid w:val="00B03730"/>
    <w:rsid w:val="00B045D4"/>
    <w:rsid w:val="00B05603"/>
    <w:rsid w:val="00B05F0C"/>
    <w:rsid w:val="00B06080"/>
    <w:rsid w:val="00B0638D"/>
    <w:rsid w:val="00B06414"/>
    <w:rsid w:val="00B0668B"/>
    <w:rsid w:val="00B06749"/>
    <w:rsid w:val="00B068D7"/>
    <w:rsid w:val="00B0740A"/>
    <w:rsid w:val="00B0769A"/>
    <w:rsid w:val="00B1040C"/>
    <w:rsid w:val="00B106EC"/>
    <w:rsid w:val="00B10D64"/>
    <w:rsid w:val="00B1334C"/>
    <w:rsid w:val="00B1357A"/>
    <w:rsid w:val="00B13AA3"/>
    <w:rsid w:val="00B1697D"/>
    <w:rsid w:val="00B17380"/>
    <w:rsid w:val="00B176D5"/>
    <w:rsid w:val="00B21506"/>
    <w:rsid w:val="00B21CE9"/>
    <w:rsid w:val="00B23C5A"/>
    <w:rsid w:val="00B23FF6"/>
    <w:rsid w:val="00B2461D"/>
    <w:rsid w:val="00B25340"/>
    <w:rsid w:val="00B265CB"/>
    <w:rsid w:val="00B27691"/>
    <w:rsid w:val="00B27CBD"/>
    <w:rsid w:val="00B27E0F"/>
    <w:rsid w:val="00B3012B"/>
    <w:rsid w:val="00B30217"/>
    <w:rsid w:val="00B30C5F"/>
    <w:rsid w:val="00B310E0"/>
    <w:rsid w:val="00B31C86"/>
    <w:rsid w:val="00B32023"/>
    <w:rsid w:val="00B3204F"/>
    <w:rsid w:val="00B321A0"/>
    <w:rsid w:val="00B32463"/>
    <w:rsid w:val="00B32E28"/>
    <w:rsid w:val="00B33461"/>
    <w:rsid w:val="00B33813"/>
    <w:rsid w:val="00B33DC1"/>
    <w:rsid w:val="00B34059"/>
    <w:rsid w:val="00B340FE"/>
    <w:rsid w:val="00B36848"/>
    <w:rsid w:val="00B36CBC"/>
    <w:rsid w:val="00B37A41"/>
    <w:rsid w:val="00B37E88"/>
    <w:rsid w:val="00B37EE6"/>
    <w:rsid w:val="00B40CD7"/>
    <w:rsid w:val="00B4215D"/>
    <w:rsid w:val="00B430DC"/>
    <w:rsid w:val="00B442B8"/>
    <w:rsid w:val="00B4463E"/>
    <w:rsid w:val="00B44761"/>
    <w:rsid w:val="00B44811"/>
    <w:rsid w:val="00B450C5"/>
    <w:rsid w:val="00B45362"/>
    <w:rsid w:val="00B45AA6"/>
    <w:rsid w:val="00B45D97"/>
    <w:rsid w:val="00B45E47"/>
    <w:rsid w:val="00B473D4"/>
    <w:rsid w:val="00B47831"/>
    <w:rsid w:val="00B47977"/>
    <w:rsid w:val="00B47CAA"/>
    <w:rsid w:val="00B51028"/>
    <w:rsid w:val="00B52072"/>
    <w:rsid w:val="00B52488"/>
    <w:rsid w:val="00B52C3C"/>
    <w:rsid w:val="00B5322C"/>
    <w:rsid w:val="00B53EAD"/>
    <w:rsid w:val="00B560A6"/>
    <w:rsid w:val="00B56543"/>
    <w:rsid w:val="00B56E9D"/>
    <w:rsid w:val="00B57240"/>
    <w:rsid w:val="00B5752A"/>
    <w:rsid w:val="00B5780F"/>
    <w:rsid w:val="00B57FA0"/>
    <w:rsid w:val="00B60462"/>
    <w:rsid w:val="00B614A9"/>
    <w:rsid w:val="00B6271D"/>
    <w:rsid w:val="00B62733"/>
    <w:rsid w:val="00B6327B"/>
    <w:rsid w:val="00B63E8D"/>
    <w:rsid w:val="00B6473C"/>
    <w:rsid w:val="00B64802"/>
    <w:rsid w:val="00B648E7"/>
    <w:rsid w:val="00B66880"/>
    <w:rsid w:val="00B66B3D"/>
    <w:rsid w:val="00B66E8D"/>
    <w:rsid w:val="00B66FF0"/>
    <w:rsid w:val="00B670D4"/>
    <w:rsid w:val="00B67931"/>
    <w:rsid w:val="00B7217D"/>
    <w:rsid w:val="00B72593"/>
    <w:rsid w:val="00B72C24"/>
    <w:rsid w:val="00B73549"/>
    <w:rsid w:val="00B764A0"/>
    <w:rsid w:val="00B766DD"/>
    <w:rsid w:val="00B76C34"/>
    <w:rsid w:val="00B77B15"/>
    <w:rsid w:val="00B77C5B"/>
    <w:rsid w:val="00B80285"/>
    <w:rsid w:val="00B819AB"/>
    <w:rsid w:val="00B82ABB"/>
    <w:rsid w:val="00B83450"/>
    <w:rsid w:val="00B8496B"/>
    <w:rsid w:val="00B84B8D"/>
    <w:rsid w:val="00B8555A"/>
    <w:rsid w:val="00B860E6"/>
    <w:rsid w:val="00B865C3"/>
    <w:rsid w:val="00B86C55"/>
    <w:rsid w:val="00B86D4C"/>
    <w:rsid w:val="00B90B8B"/>
    <w:rsid w:val="00B9175D"/>
    <w:rsid w:val="00B920E1"/>
    <w:rsid w:val="00B92277"/>
    <w:rsid w:val="00B92B31"/>
    <w:rsid w:val="00B92C6C"/>
    <w:rsid w:val="00B92D58"/>
    <w:rsid w:val="00B931EB"/>
    <w:rsid w:val="00B932F9"/>
    <w:rsid w:val="00B93814"/>
    <w:rsid w:val="00B94936"/>
    <w:rsid w:val="00B94C73"/>
    <w:rsid w:val="00B95402"/>
    <w:rsid w:val="00B955A6"/>
    <w:rsid w:val="00B95815"/>
    <w:rsid w:val="00B9677C"/>
    <w:rsid w:val="00BA070A"/>
    <w:rsid w:val="00BA0902"/>
    <w:rsid w:val="00BA0AAF"/>
    <w:rsid w:val="00BA10C1"/>
    <w:rsid w:val="00BA291B"/>
    <w:rsid w:val="00BA3E50"/>
    <w:rsid w:val="00BA3E6C"/>
    <w:rsid w:val="00BA4DD0"/>
    <w:rsid w:val="00BA4FA4"/>
    <w:rsid w:val="00BA5BE5"/>
    <w:rsid w:val="00BA5F44"/>
    <w:rsid w:val="00BA66F8"/>
    <w:rsid w:val="00BA6765"/>
    <w:rsid w:val="00BA795F"/>
    <w:rsid w:val="00BB0DC2"/>
    <w:rsid w:val="00BB12FF"/>
    <w:rsid w:val="00BB22D8"/>
    <w:rsid w:val="00BB3369"/>
    <w:rsid w:val="00BB343A"/>
    <w:rsid w:val="00BB3523"/>
    <w:rsid w:val="00BB38FD"/>
    <w:rsid w:val="00BB5AF8"/>
    <w:rsid w:val="00BB5D8E"/>
    <w:rsid w:val="00BB5E71"/>
    <w:rsid w:val="00BB6D1B"/>
    <w:rsid w:val="00BB7BA1"/>
    <w:rsid w:val="00BC0A96"/>
    <w:rsid w:val="00BC2A2B"/>
    <w:rsid w:val="00BC2CD3"/>
    <w:rsid w:val="00BC3287"/>
    <w:rsid w:val="00BC3BC7"/>
    <w:rsid w:val="00BC3E35"/>
    <w:rsid w:val="00BC41AE"/>
    <w:rsid w:val="00BC4267"/>
    <w:rsid w:val="00BC4B28"/>
    <w:rsid w:val="00BC58CF"/>
    <w:rsid w:val="00BC72CA"/>
    <w:rsid w:val="00BD1613"/>
    <w:rsid w:val="00BD177A"/>
    <w:rsid w:val="00BD217F"/>
    <w:rsid w:val="00BD2243"/>
    <w:rsid w:val="00BD2455"/>
    <w:rsid w:val="00BD2621"/>
    <w:rsid w:val="00BD3437"/>
    <w:rsid w:val="00BD3717"/>
    <w:rsid w:val="00BD3E1F"/>
    <w:rsid w:val="00BD3FF5"/>
    <w:rsid w:val="00BD4353"/>
    <w:rsid w:val="00BD4C46"/>
    <w:rsid w:val="00BD5F6C"/>
    <w:rsid w:val="00BD652B"/>
    <w:rsid w:val="00BD6C87"/>
    <w:rsid w:val="00BD7099"/>
    <w:rsid w:val="00BD7E16"/>
    <w:rsid w:val="00BE04DC"/>
    <w:rsid w:val="00BE16E0"/>
    <w:rsid w:val="00BE1DB0"/>
    <w:rsid w:val="00BE29B8"/>
    <w:rsid w:val="00BE2F40"/>
    <w:rsid w:val="00BE3132"/>
    <w:rsid w:val="00BE3851"/>
    <w:rsid w:val="00BE39B6"/>
    <w:rsid w:val="00BE3A38"/>
    <w:rsid w:val="00BE433B"/>
    <w:rsid w:val="00BE45D4"/>
    <w:rsid w:val="00BE6A76"/>
    <w:rsid w:val="00BE6F14"/>
    <w:rsid w:val="00BE770E"/>
    <w:rsid w:val="00BE77D8"/>
    <w:rsid w:val="00BF2502"/>
    <w:rsid w:val="00BF2BE0"/>
    <w:rsid w:val="00BF686A"/>
    <w:rsid w:val="00BF7502"/>
    <w:rsid w:val="00C000B3"/>
    <w:rsid w:val="00C00392"/>
    <w:rsid w:val="00C01039"/>
    <w:rsid w:val="00C02291"/>
    <w:rsid w:val="00C02353"/>
    <w:rsid w:val="00C02BFA"/>
    <w:rsid w:val="00C02CE9"/>
    <w:rsid w:val="00C03B46"/>
    <w:rsid w:val="00C03D6A"/>
    <w:rsid w:val="00C043C7"/>
    <w:rsid w:val="00C04594"/>
    <w:rsid w:val="00C0553F"/>
    <w:rsid w:val="00C058C9"/>
    <w:rsid w:val="00C058DC"/>
    <w:rsid w:val="00C066C8"/>
    <w:rsid w:val="00C06DF7"/>
    <w:rsid w:val="00C07527"/>
    <w:rsid w:val="00C07A8D"/>
    <w:rsid w:val="00C104EB"/>
    <w:rsid w:val="00C11712"/>
    <w:rsid w:val="00C1188A"/>
    <w:rsid w:val="00C124D7"/>
    <w:rsid w:val="00C132A0"/>
    <w:rsid w:val="00C13310"/>
    <w:rsid w:val="00C13703"/>
    <w:rsid w:val="00C145EB"/>
    <w:rsid w:val="00C15197"/>
    <w:rsid w:val="00C16E55"/>
    <w:rsid w:val="00C17D7A"/>
    <w:rsid w:val="00C20785"/>
    <w:rsid w:val="00C20B90"/>
    <w:rsid w:val="00C20BE8"/>
    <w:rsid w:val="00C20D43"/>
    <w:rsid w:val="00C21496"/>
    <w:rsid w:val="00C21531"/>
    <w:rsid w:val="00C21A22"/>
    <w:rsid w:val="00C222D8"/>
    <w:rsid w:val="00C24331"/>
    <w:rsid w:val="00C24453"/>
    <w:rsid w:val="00C24E5A"/>
    <w:rsid w:val="00C2507F"/>
    <w:rsid w:val="00C25AA0"/>
    <w:rsid w:val="00C267AA"/>
    <w:rsid w:val="00C27FBA"/>
    <w:rsid w:val="00C30C11"/>
    <w:rsid w:val="00C339E0"/>
    <w:rsid w:val="00C33E25"/>
    <w:rsid w:val="00C35344"/>
    <w:rsid w:val="00C36096"/>
    <w:rsid w:val="00C366A2"/>
    <w:rsid w:val="00C36B9C"/>
    <w:rsid w:val="00C40259"/>
    <w:rsid w:val="00C403BA"/>
    <w:rsid w:val="00C40461"/>
    <w:rsid w:val="00C40ABE"/>
    <w:rsid w:val="00C413AE"/>
    <w:rsid w:val="00C42438"/>
    <w:rsid w:val="00C42813"/>
    <w:rsid w:val="00C42C19"/>
    <w:rsid w:val="00C45B7C"/>
    <w:rsid w:val="00C46325"/>
    <w:rsid w:val="00C46F58"/>
    <w:rsid w:val="00C4741B"/>
    <w:rsid w:val="00C50CE0"/>
    <w:rsid w:val="00C51064"/>
    <w:rsid w:val="00C51300"/>
    <w:rsid w:val="00C514BE"/>
    <w:rsid w:val="00C51AFB"/>
    <w:rsid w:val="00C543CC"/>
    <w:rsid w:val="00C548D0"/>
    <w:rsid w:val="00C54EF6"/>
    <w:rsid w:val="00C55081"/>
    <w:rsid w:val="00C554BD"/>
    <w:rsid w:val="00C558D2"/>
    <w:rsid w:val="00C55B8A"/>
    <w:rsid w:val="00C56439"/>
    <w:rsid w:val="00C57842"/>
    <w:rsid w:val="00C6099F"/>
    <w:rsid w:val="00C60A70"/>
    <w:rsid w:val="00C61F7C"/>
    <w:rsid w:val="00C621C3"/>
    <w:rsid w:val="00C64462"/>
    <w:rsid w:val="00C64AD1"/>
    <w:rsid w:val="00C6628F"/>
    <w:rsid w:val="00C668DA"/>
    <w:rsid w:val="00C7014C"/>
    <w:rsid w:val="00C70CE6"/>
    <w:rsid w:val="00C70DE1"/>
    <w:rsid w:val="00C71485"/>
    <w:rsid w:val="00C72FE4"/>
    <w:rsid w:val="00C73193"/>
    <w:rsid w:val="00C731B7"/>
    <w:rsid w:val="00C738BD"/>
    <w:rsid w:val="00C74FC8"/>
    <w:rsid w:val="00C75026"/>
    <w:rsid w:val="00C753FA"/>
    <w:rsid w:val="00C75934"/>
    <w:rsid w:val="00C762E1"/>
    <w:rsid w:val="00C76958"/>
    <w:rsid w:val="00C76A06"/>
    <w:rsid w:val="00C7771C"/>
    <w:rsid w:val="00C806F0"/>
    <w:rsid w:val="00C80820"/>
    <w:rsid w:val="00C810AB"/>
    <w:rsid w:val="00C81C3C"/>
    <w:rsid w:val="00C82806"/>
    <w:rsid w:val="00C82EBD"/>
    <w:rsid w:val="00C83BBE"/>
    <w:rsid w:val="00C83FDE"/>
    <w:rsid w:val="00C84D62"/>
    <w:rsid w:val="00C857A8"/>
    <w:rsid w:val="00C86CEE"/>
    <w:rsid w:val="00C870F3"/>
    <w:rsid w:val="00C8794F"/>
    <w:rsid w:val="00C904F4"/>
    <w:rsid w:val="00C9072A"/>
    <w:rsid w:val="00C90924"/>
    <w:rsid w:val="00C90B43"/>
    <w:rsid w:val="00C912AA"/>
    <w:rsid w:val="00C917BC"/>
    <w:rsid w:val="00C91F21"/>
    <w:rsid w:val="00C926EB"/>
    <w:rsid w:val="00C92916"/>
    <w:rsid w:val="00C92AF9"/>
    <w:rsid w:val="00C93295"/>
    <w:rsid w:val="00C93E6F"/>
    <w:rsid w:val="00C94B90"/>
    <w:rsid w:val="00C95114"/>
    <w:rsid w:val="00C955C1"/>
    <w:rsid w:val="00C96279"/>
    <w:rsid w:val="00C9664C"/>
    <w:rsid w:val="00C96DA7"/>
    <w:rsid w:val="00C96EAA"/>
    <w:rsid w:val="00CA0477"/>
    <w:rsid w:val="00CA053B"/>
    <w:rsid w:val="00CA05FA"/>
    <w:rsid w:val="00CA231E"/>
    <w:rsid w:val="00CA2814"/>
    <w:rsid w:val="00CA3781"/>
    <w:rsid w:val="00CA4EE9"/>
    <w:rsid w:val="00CA5B69"/>
    <w:rsid w:val="00CA5E07"/>
    <w:rsid w:val="00CA6891"/>
    <w:rsid w:val="00CA6BC7"/>
    <w:rsid w:val="00CA7064"/>
    <w:rsid w:val="00CB066A"/>
    <w:rsid w:val="00CB0BF4"/>
    <w:rsid w:val="00CB0DF5"/>
    <w:rsid w:val="00CB0E5F"/>
    <w:rsid w:val="00CB2054"/>
    <w:rsid w:val="00CB3092"/>
    <w:rsid w:val="00CB3397"/>
    <w:rsid w:val="00CB4321"/>
    <w:rsid w:val="00CB4904"/>
    <w:rsid w:val="00CB5411"/>
    <w:rsid w:val="00CC0B6D"/>
    <w:rsid w:val="00CC13FE"/>
    <w:rsid w:val="00CC161F"/>
    <w:rsid w:val="00CC217E"/>
    <w:rsid w:val="00CC264A"/>
    <w:rsid w:val="00CC45AD"/>
    <w:rsid w:val="00CC4A7A"/>
    <w:rsid w:val="00CC57B9"/>
    <w:rsid w:val="00CC5ED7"/>
    <w:rsid w:val="00CD035B"/>
    <w:rsid w:val="00CD11A2"/>
    <w:rsid w:val="00CD142F"/>
    <w:rsid w:val="00CD1E33"/>
    <w:rsid w:val="00CD285F"/>
    <w:rsid w:val="00CD3637"/>
    <w:rsid w:val="00CD3A9A"/>
    <w:rsid w:val="00CD5818"/>
    <w:rsid w:val="00CD5993"/>
    <w:rsid w:val="00CD5E2B"/>
    <w:rsid w:val="00CD757A"/>
    <w:rsid w:val="00CD78EF"/>
    <w:rsid w:val="00CE127B"/>
    <w:rsid w:val="00CE12F1"/>
    <w:rsid w:val="00CE3757"/>
    <w:rsid w:val="00CE4D2C"/>
    <w:rsid w:val="00CE5CBE"/>
    <w:rsid w:val="00CE6E1A"/>
    <w:rsid w:val="00CE7702"/>
    <w:rsid w:val="00CF0B0B"/>
    <w:rsid w:val="00CF1EDD"/>
    <w:rsid w:val="00CF2BDE"/>
    <w:rsid w:val="00CF347A"/>
    <w:rsid w:val="00CF356C"/>
    <w:rsid w:val="00CF37CD"/>
    <w:rsid w:val="00CF3E85"/>
    <w:rsid w:val="00CF4019"/>
    <w:rsid w:val="00CF448E"/>
    <w:rsid w:val="00CF4D98"/>
    <w:rsid w:val="00CF5016"/>
    <w:rsid w:val="00CF5680"/>
    <w:rsid w:val="00CF5A6E"/>
    <w:rsid w:val="00CF5FF4"/>
    <w:rsid w:val="00CF61A5"/>
    <w:rsid w:val="00CF6876"/>
    <w:rsid w:val="00CF6C04"/>
    <w:rsid w:val="00CF71B8"/>
    <w:rsid w:val="00CF7D88"/>
    <w:rsid w:val="00D005A4"/>
    <w:rsid w:val="00D00AEF"/>
    <w:rsid w:val="00D017C1"/>
    <w:rsid w:val="00D035E3"/>
    <w:rsid w:val="00D037B1"/>
    <w:rsid w:val="00D03806"/>
    <w:rsid w:val="00D05199"/>
    <w:rsid w:val="00D06642"/>
    <w:rsid w:val="00D06A89"/>
    <w:rsid w:val="00D07364"/>
    <w:rsid w:val="00D07498"/>
    <w:rsid w:val="00D075A4"/>
    <w:rsid w:val="00D076D3"/>
    <w:rsid w:val="00D07B21"/>
    <w:rsid w:val="00D07BCA"/>
    <w:rsid w:val="00D1050D"/>
    <w:rsid w:val="00D10757"/>
    <w:rsid w:val="00D10ECA"/>
    <w:rsid w:val="00D110C8"/>
    <w:rsid w:val="00D12483"/>
    <w:rsid w:val="00D1260B"/>
    <w:rsid w:val="00D13931"/>
    <w:rsid w:val="00D144A6"/>
    <w:rsid w:val="00D14A33"/>
    <w:rsid w:val="00D14AB8"/>
    <w:rsid w:val="00D14F14"/>
    <w:rsid w:val="00D161A7"/>
    <w:rsid w:val="00D1632D"/>
    <w:rsid w:val="00D16E18"/>
    <w:rsid w:val="00D17159"/>
    <w:rsid w:val="00D176A3"/>
    <w:rsid w:val="00D17FEC"/>
    <w:rsid w:val="00D20230"/>
    <w:rsid w:val="00D2041D"/>
    <w:rsid w:val="00D206FF"/>
    <w:rsid w:val="00D20949"/>
    <w:rsid w:val="00D209C9"/>
    <w:rsid w:val="00D20F8A"/>
    <w:rsid w:val="00D216AA"/>
    <w:rsid w:val="00D21C44"/>
    <w:rsid w:val="00D21E3D"/>
    <w:rsid w:val="00D22286"/>
    <w:rsid w:val="00D22831"/>
    <w:rsid w:val="00D237F1"/>
    <w:rsid w:val="00D239F1"/>
    <w:rsid w:val="00D253BE"/>
    <w:rsid w:val="00D25C38"/>
    <w:rsid w:val="00D261A5"/>
    <w:rsid w:val="00D277C3"/>
    <w:rsid w:val="00D27C6C"/>
    <w:rsid w:val="00D27F40"/>
    <w:rsid w:val="00D300A0"/>
    <w:rsid w:val="00D30650"/>
    <w:rsid w:val="00D3090E"/>
    <w:rsid w:val="00D30DEE"/>
    <w:rsid w:val="00D32664"/>
    <w:rsid w:val="00D3310F"/>
    <w:rsid w:val="00D33AAA"/>
    <w:rsid w:val="00D34576"/>
    <w:rsid w:val="00D346D2"/>
    <w:rsid w:val="00D348E5"/>
    <w:rsid w:val="00D3499E"/>
    <w:rsid w:val="00D3510D"/>
    <w:rsid w:val="00D35616"/>
    <w:rsid w:val="00D35678"/>
    <w:rsid w:val="00D36553"/>
    <w:rsid w:val="00D3686A"/>
    <w:rsid w:val="00D36B72"/>
    <w:rsid w:val="00D37663"/>
    <w:rsid w:val="00D37E02"/>
    <w:rsid w:val="00D40131"/>
    <w:rsid w:val="00D41279"/>
    <w:rsid w:val="00D4297D"/>
    <w:rsid w:val="00D42F04"/>
    <w:rsid w:val="00D44B22"/>
    <w:rsid w:val="00D46732"/>
    <w:rsid w:val="00D47022"/>
    <w:rsid w:val="00D50D31"/>
    <w:rsid w:val="00D51D1C"/>
    <w:rsid w:val="00D5236A"/>
    <w:rsid w:val="00D52902"/>
    <w:rsid w:val="00D52D20"/>
    <w:rsid w:val="00D5316F"/>
    <w:rsid w:val="00D534E4"/>
    <w:rsid w:val="00D537CB"/>
    <w:rsid w:val="00D539B4"/>
    <w:rsid w:val="00D54B2E"/>
    <w:rsid w:val="00D55649"/>
    <w:rsid w:val="00D5645E"/>
    <w:rsid w:val="00D56FBF"/>
    <w:rsid w:val="00D5705D"/>
    <w:rsid w:val="00D57623"/>
    <w:rsid w:val="00D57C72"/>
    <w:rsid w:val="00D605DB"/>
    <w:rsid w:val="00D60FAA"/>
    <w:rsid w:val="00D62200"/>
    <w:rsid w:val="00D6222F"/>
    <w:rsid w:val="00D62428"/>
    <w:rsid w:val="00D6297A"/>
    <w:rsid w:val="00D6349E"/>
    <w:rsid w:val="00D635B8"/>
    <w:rsid w:val="00D63BAD"/>
    <w:rsid w:val="00D63C71"/>
    <w:rsid w:val="00D642F9"/>
    <w:rsid w:val="00D64527"/>
    <w:rsid w:val="00D64F99"/>
    <w:rsid w:val="00D65CC0"/>
    <w:rsid w:val="00D65F90"/>
    <w:rsid w:val="00D66519"/>
    <w:rsid w:val="00D66C7D"/>
    <w:rsid w:val="00D67E4E"/>
    <w:rsid w:val="00D71404"/>
    <w:rsid w:val="00D714A7"/>
    <w:rsid w:val="00D71CB0"/>
    <w:rsid w:val="00D71D0F"/>
    <w:rsid w:val="00D722C1"/>
    <w:rsid w:val="00D737B0"/>
    <w:rsid w:val="00D7385B"/>
    <w:rsid w:val="00D73B22"/>
    <w:rsid w:val="00D73B7D"/>
    <w:rsid w:val="00D73C5D"/>
    <w:rsid w:val="00D73FD8"/>
    <w:rsid w:val="00D74299"/>
    <w:rsid w:val="00D752AE"/>
    <w:rsid w:val="00D757EC"/>
    <w:rsid w:val="00D75925"/>
    <w:rsid w:val="00D75FE0"/>
    <w:rsid w:val="00D77BFD"/>
    <w:rsid w:val="00D8048B"/>
    <w:rsid w:val="00D809DC"/>
    <w:rsid w:val="00D8204B"/>
    <w:rsid w:val="00D82A71"/>
    <w:rsid w:val="00D8350D"/>
    <w:rsid w:val="00D85541"/>
    <w:rsid w:val="00D8644A"/>
    <w:rsid w:val="00D86C39"/>
    <w:rsid w:val="00D87178"/>
    <w:rsid w:val="00D87E70"/>
    <w:rsid w:val="00D9036A"/>
    <w:rsid w:val="00D90C4C"/>
    <w:rsid w:val="00D91D08"/>
    <w:rsid w:val="00D9340C"/>
    <w:rsid w:val="00D934D5"/>
    <w:rsid w:val="00D9405C"/>
    <w:rsid w:val="00D95866"/>
    <w:rsid w:val="00D96696"/>
    <w:rsid w:val="00D96BC9"/>
    <w:rsid w:val="00D96D00"/>
    <w:rsid w:val="00D97FF9"/>
    <w:rsid w:val="00DA0879"/>
    <w:rsid w:val="00DA1092"/>
    <w:rsid w:val="00DA169D"/>
    <w:rsid w:val="00DA1A92"/>
    <w:rsid w:val="00DA1C35"/>
    <w:rsid w:val="00DA23ED"/>
    <w:rsid w:val="00DA35FA"/>
    <w:rsid w:val="00DA4530"/>
    <w:rsid w:val="00DA50D9"/>
    <w:rsid w:val="00DA5800"/>
    <w:rsid w:val="00DA5AD9"/>
    <w:rsid w:val="00DA623D"/>
    <w:rsid w:val="00DA6621"/>
    <w:rsid w:val="00DA67D2"/>
    <w:rsid w:val="00DA769F"/>
    <w:rsid w:val="00DB029D"/>
    <w:rsid w:val="00DB124A"/>
    <w:rsid w:val="00DB1419"/>
    <w:rsid w:val="00DB1482"/>
    <w:rsid w:val="00DB2234"/>
    <w:rsid w:val="00DB3077"/>
    <w:rsid w:val="00DB35A8"/>
    <w:rsid w:val="00DB3E81"/>
    <w:rsid w:val="00DB3EB1"/>
    <w:rsid w:val="00DB48A9"/>
    <w:rsid w:val="00DB4EF5"/>
    <w:rsid w:val="00DB5143"/>
    <w:rsid w:val="00DB51C8"/>
    <w:rsid w:val="00DB5E19"/>
    <w:rsid w:val="00DB69A4"/>
    <w:rsid w:val="00DC02A9"/>
    <w:rsid w:val="00DC0E1F"/>
    <w:rsid w:val="00DC2B2A"/>
    <w:rsid w:val="00DC2B66"/>
    <w:rsid w:val="00DC372D"/>
    <w:rsid w:val="00DC395F"/>
    <w:rsid w:val="00DC3EA7"/>
    <w:rsid w:val="00DC4276"/>
    <w:rsid w:val="00DC493E"/>
    <w:rsid w:val="00DC55A0"/>
    <w:rsid w:val="00DC57FC"/>
    <w:rsid w:val="00DC697E"/>
    <w:rsid w:val="00DC6D1A"/>
    <w:rsid w:val="00DC744D"/>
    <w:rsid w:val="00DC7E6F"/>
    <w:rsid w:val="00DD03F4"/>
    <w:rsid w:val="00DD05D5"/>
    <w:rsid w:val="00DD14E8"/>
    <w:rsid w:val="00DD1E2E"/>
    <w:rsid w:val="00DD2D8E"/>
    <w:rsid w:val="00DD3936"/>
    <w:rsid w:val="00DD49C8"/>
    <w:rsid w:val="00DD4A51"/>
    <w:rsid w:val="00DD4D8D"/>
    <w:rsid w:val="00DD5835"/>
    <w:rsid w:val="00DD5F9D"/>
    <w:rsid w:val="00DD6721"/>
    <w:rsid w:val="00DD6C2E"/>
    <w:rsid w:val="00DE1547"/>
    <w:rsid w:val="00DE1B30"/>
    <w:rsid w:val="00DE25A2"/>
    <w:rsid w:val="00DE281E"/>
    <w:rsid w:val="00DE2D16"/>
    <w:rsid w:val="00DE333E"/>
    <w:rsid w:val="00DE3626"/>
    <w:rsid w:val="00DE45DD"/>
    <w:rsid w:val="00DE4BB2"/>
    <w:rsid w:val="00DE52F2"/>
    <w:rsid w:val="00DE60FF"/>
    <w:rsid w:val="00DE701F"/>
    <w:rsid w:val="00DF05D2"/>
    <w:rsid w:val="00DF1309"/>
    <w:rsid w:val="00DF2357"/>
    <w:rsid w:val="00DF4129"/>
    <w:rsid w:val="00DF42E4"/>
    <w:rsid w:val="00DF5A5D"/>
    <w:rsid w:val="00DF6242"/>
    <w:rsid w:val="00DF7138"/>
    <w:rsid w:val="00DF77F2"/>
    <w:rsid w:val="00E00700"/>
    <w:rsid w:val="00E00C3A"/>
    <w:rsid w:val="00E0176A"/>
    <w:rsid w:val="00E02EE4"/>
    <w:rsid w:val="00E032DC"/>
    <w:rsid w:val="00E036DA"/>
    <w:rsid w:val="00E045E3"/>
    <w:rsid w:val="00E04ABD"/>
    <w:rsid w:val="00E04BCE"/>
    <w:rsid w:val="00E04BE3"/>
    <w:rsid w:val="00E0766B"/>
    <w:rsid w:val="00E07A9C"/>
    <w:rsid w:val="00E10459"/>
    <w:rsid w:val="00E11E79"/>
    <w:rsid w:val="00E12AA6"/>
    <w:rsid w:val="00E1316F"/>
    <w:rsid w:val="00E144E7"/>
    <w:rsid w:val="00E14B09"/>
    <w:rsid w:val="00E14BA4"/>
    <w:rsid w:val="00E14E33"/>
    <w:rsid w:val="00E150C8"/>
    <w:rsid w:val="00E158C9"/>
    <w:rsid w:val="00E15AD4"/>
    <w:rsid w:val="00E1626C"/>
    <w:rsid w:val="00E163C8"/>
    <w:rsid w:val="00E165BE"/>
    <w:rsid w:val="00E1679E"/>
    <w:rsid w:val="00E16FFF"/>
    <w:rsid w:val="00E170E8"/>
    <w:rsid w:val="00E17EF3"/>
    <w:rsid w:val="00E2092E"/>
    <w:rsid w:val="00E20BF8"/>
    <w:rsid w:val="00E21430"/>
    <w:rsid w:val="00E219A8"/>
    <w:rsid w:val="00E21BFA"/>
    <w:rsid w:val="00E21DC0"/>
    <w:rsid w:val="00E21FA3"/>
    <w:rsid w:val="00E2322F"/>
    <w:rsid w:val="00E23844"/>
    <w:rsid w:val="00E24826"/>
    <w:rsid w:val="00E25198"/>
    <w:rsid w:val="00E2553E"/>
    <w:rsid w:val="00E25603"/>
    <w:rsid w:val="00E26B7A"/>
    <w:rsid w:val="00E26D99"/>
    <w:rsid w:val="00E26F6C"/>
    <w:rsid w:val="00E27AFC"/>
    <w:rsid w:val="00E27F22"/>
    <w:rsid w:val="00E3078E"/>
    <w:rsid w:val="00E32023"/>
    <w:rsid w:val="00E32571"/>
    <w:rsid w:val="00E33C0A"/>
    <w:rsid w:val="00E344FF"/>
    <w:rsid w:val="00E34E6D"/>
    <w:rsid w:val="00E35131"/>
    <w:rsid w:val="00E35DED"/>
    <w:rsid w:val="00E364AF"/>
    <w:rsid w:val="00E36806"/>
    <w:rsid w:val="00E37F1A"/>
    <w:rsid w:val="00E4019F"/>
    <w:rsid w:val="00E40E8B"/>
    <w:rsid w:val="00E40EA6"/>
    <w:rsid w:val="00E40EBD"/>
    <w:rsid w:val="00E41698"/>
    <w:rsid w:val="00E4198D"/>
    <w:rsid w:val="00E41B2E"/>
    <w:rsid w:val="00E433C0"/>
    <w:rsid w:val="00E43401"/>
    <w:rsid w:val="00E43707"/>
    <w:rsid w:val="00E43BA1"/>
    <w:rsid w:val="00E4408F"/>
    <w:rsid w:val="00E442E1"/>
    <w:rsid w:val="00E4462E"/>
    <w:rsid w:val="00E44731"/>
    <w:rsid w:val="00E44DEE"/>
    <w:rsid w:val="00E44F37"/>
    <w:rsid w:val="00E45661"/>
    <w:rsid w:val="00E45B28"/>
    <w:rsid w:val="00E46114"/>
    <w:rsid w:val="00E46C5F"/>
    <w:rsid w:val="00E479B1"/>
    <w:rsid w:val="00E50749"/>
    <w:rsid w:val="00E50756"/>
    <w:rsid w:val="00E525BC"/>
    <w:rsid w:val="00E53FFA"/>
    <w:rsid w:val="00E540D3"/>
    <w:rsid w:val="00E5456C"/>
    <w:rsid w:val="00E54CC8"/>
    <w:rsid w:val="00E55CFE"/>
    <w:rsid w:val="00E57A22"/>
    <w:rsid w:val="00E60278"/>
    <w:rsid w:val="00E60397"/>
    <w:rsid w:val="00E60418"/>
    <w:rsid w:val="00E60CFF"/>
    <w:rsid w:val="00E6202E"/>
    <w:rsid w:val="00E62472"/>
    <w:rsid w:val="00E642F6"/>
    <w:rsid w:val="00E644FC"/>
    <w:rsid w:val="00E64727"/>
    <w:rsid w:val="00E64F21"/>
    <w:rsid w:val="00E65078"/>
    <w:rsid w:val="00E66F10"/>
    <w:rsid w:val="00E70322"/>
    <w:rsid w:val="00E70BF3"/>
    <w:rsid w:val="00E70FC3"/>
    <w:rsid w:val="00E71942"/>
    <w:rsid w:val="00E7246F"/>
    <w:rsid w:val="00E725E0"/>
    <w:rsid w:val="00E72826"/>
    <w:rsid w:val="00E72D37"/>
    <w:rsid w:val="00E736F9"/>
    <w:rsid w:val="00E739B6"/>
    <w:rsid w:val="00E73B9F"/>
    <w:rsid w:val="00E73E00"/>
    <w:rsid w:val="00E7462D"/>
    <w:rsid w:val="00E7497D"/>
    <w:rsid w:val="00E74A0A"/>
    <w:rsid w:val="00E758AF"/>
    <w:rsid w:val="00E75C30"/>
    <w:rsid w:val="00E76E89"/>
    <w:rsid w:val="00E81EE1"/>
    <w:rsid w:val="00E81F42"/>
    <w:rsid w:val="00E828F0"/>
    <w:rsid w:val="00E82B18"/>
    <w:rsid w:val="00E8386B"/>
    <w:rsid w:val="00E84130"/>
    <w:rsid w:val="00E842AE"/>
    <w:rsid w:val="00E847CC"/>
    <w:rsid w:val="00E851C1"/>
    <w:rsid w:val="00E902D3"/>
    <w:rsid w:val="00E91388"/>
    <w:rsid w:val="00EA014C"/>
    <w:rsid w:val="00EA04C5"/>
    <w:rsid w:val="00EA1219"/>
    <w:rsid w:val="00EA25B3"/>
    <w:rsid w:val="00EA3AB1"/>
    <w:rsid w:val="00EA448C"/>
    <w:rsid w:val="00EA454D"/>
    <w:rsid w:val="00EA4C05"/>
    <w:rsid w:val="00EA4FB8"/>
    <w:rsid w:val="00EA5068"/>
    <w:rsid w:val="00EA68E8"/>
    <w:rsid w:val="00EA75E0"/>
    <w:rsid w:val="00EB0065"/>
    <w:rsid w:val="00EB0488"/>
    <w:rsid w:val="00EB0853"/>
    <w:rsid w:val="00EB2B7F"/>
    <w:rsid w:val="00EB3018"/>
    <w:rsid w:val="00EB33BA"/>
    <w:rsid w:val="00EB40F5"/>
    <w:rsid w:val="00EB5E60"/>
    <w:rsid w:val="00EB6C75"/>
    <w:rsid w:val="00EB7A5A"/>
    <w:rsid w:val="00EC0B17"/>
    <w:rsid w:val="00EC1947"/>
    <w:rsid w:val="00EC21B4"/>
    <w:rsid w:val="00EC2460"/>
    <w:rsid w:val="00EC2F4C"/>
    <w:rsid w:val="00EC3E28"/>
    <w:rsid w:val="00EC48EC"/>
    <w:rsid w:val="00EC5073"/>
    <w:rsid w:val="00EC50D2"/>
    <w:rsid w:val="00EC5EB0"/>
    <w:rsid w:val="00EC65D7"/>
    <w:rsid w:val="00EC65F4"/>
    <w:rsid w:val="00EC6A74"/>
    <w:rsid w:val="00EC6C57"/>
    <w:rsid w:val="00EC7295"/>
    <w:rsid w:val="00ED0B9A"/>
    <w:rsid w:val="00ED0F5B"/>
    <w:rsid w:val="00ED1550"/>
    <w:rsid w:val="00ED22DC"/>
    <w:rsid w:val="00ED295E"/>
    <w:rsid w:val="00ED3652"/>
    <w:rsid w:val="00ED3BE0"/>
    <w:rsid w:val="00ED4553"/>
    <w:rsid w:val="00ED4A56"/>
    <w:rsid w:val="00ED4D7A"/>
    <w:rsid w:val="00ED569F"/>
    <w:rsid w:val="00ED58FC"/>
    <w:rsid w:val="00ED60C2"/>
    <w:rsid w:val="00ED7D6C"/>
    <w:rsid w:val="00EE01BE"/>
    <w:rsid w:val="00EE0CC3"/>
    <w:rsid w:val="00EE176C"/>
    <w:rsid w:val="00EE38E7"/>
    <w:rsid w:val="00EE3D53"/>
    <w:rsid w:val="00EE73B1"/>
    <w:rsid w:val="00EF09FD"/>
    <w:rsid w:val="00EF117D"/>
    <w:rsid w:val="00EF1970"/>
    <w:rsid w:val="00EF2AF1"/>
    <w:rsid w:val="00EF2E2D"/>
    <w:rsid w:val="00EF341F"/>
    <w:rsid w:val="00EF3CE4"/>
    <w:rsid w:val="00EF4D98"/>
    <w:rsid w:val="00EF520B"/>
    <w:rsid w:val="00EF717E"/>
    <w:rsid w:val="00EF749F"/>
    <w:rsid w:val="00F00F20"/>
    <w:rsid w:val="00F012DA"/>
    <w:rsid w:val="00F017F2"/>
    <w:rsid w:val="00F0186E"/>
    <w:rsid w:val="00F01995"/>
    <w:rsid w:val="00F02B69"/>
    <w:rsid w:val="00F0362A"/>
    <w:rsid w:val="00F0414A"/>
    <w:rsid w:val="00F043B7"/>
    <w:rsid w:val="00F04691"/>
    <w:rsid w:val="00F05668"/>
    <w:rsid w:val="00F0660F"/>
    <w:rsid w:val="00F068BA"/>
    <w:rsid w:val="00F06B35"/>
    <w:rsid w:val="00F07146"/>
    <w:rsid w:val="00F07D75"/>
    <w:rsid w:val="00F10AEC"/>
    <w:rsid w:val="00F1111C"/>
    <w:rsid w:val="00F1243E"/>
    <w:rsid w:val="00F125C3"/>
    <w:rsid w:val="00F1268A"/>
    <w:rsid w:val="00F1316B"/>
    <w:rsid w:val="00F139C5"/>
    <w:rsid w:val="00F140D6"/>
    <w:rsid w:val="00F1469F"/>
    <w:rsid w:val="00F147E8"/>
    <w:rsid w:val="00F14DEB"/>
    <w:rsid w:val="00F1532C"/>
    <w:rsid w:val="00F1565F"/>
    <w:rsid w:val="00F15C78"/>
    <w:rsid w:val="00F15E10"/>
    <w:rsid w:val="00F16016"/>
    <w:rsid w:val="00F16408"/>
    <w:rsid w:val="00F17DD6"/>
    <w:rsid w:val="00F20807"/>
    <w:rsid w:val="00F20C5D"/>
    <w:rsid w:val="00F2250D"/>
    <w:rsid w:val="00F23528"/>
    <w:rsid w:val="00F23B31"/>
    <w:rsid w:val="00F23E68"/>
    <w:rsid w:val="00F244AF"/>
    <w:rsid w:val="00F2516B"/>
    <w:rsid w:val="00F25466"/>
    <w:rsid w:val="00F2584E"/>
    <w:rsid w:val="00F2597E"/>
    <w:rsid w:val="00F25E79"/>
    <w:rsid w:val="00F26B86"/>
    <w:rsid w:val="00F27016"/>
    <w:rsid w:val="00F275AE"/>
    <w:rsid w:val="00F27A20"/>
    <w:rsid w:val="00F301CD"/>
    <w:rsid w:val="00F30B55"/>
    <w:rsid w:val="00F30B63"/>
    <w:rsid w:val="00F31A2B"/>
    <w:rsid w:val="00F322D0"/>
    <w:rsid w:val="00F3260E"/>
    <w:rsid w:val="00F33D71"/>
    <w:rsid w:val="00F34227"/>
    <w:rsid w:val="00F348A3"/>
    <w:rsid w:val="00F34E6D"/>
    <w:rsid w:val="00F35229"/>
    <w:rsid w:val="00F35A95"/>
    <w:rsid w:val="00F35F20"/>
    <w:rsid w:val="00F36D5E"/>
    <w:rsid w:val="00F36FF0"/>
    <w:rsid w:val="00F374B6"/>
    <w:rsid w:val="00F374CD"/>
    <w:rsid w:val="00F37AA2"/>
    <w:rsid w:val="00F409FE"/>
    <w:rsid w:val="00F40CF2"/>
    <w:rsid w:val="00F4537D"/>
    <w:rsid w:val="00F4617B"/>
    <w:rsid w:val="00F4681B"/>
    <w:rsid w:val="00F47D4A"/>
    <w:rsid w:val="00F50593"/>
    <w:rsid w:val="00F51446"/>
    <w:rsid w:val="00F516E6"/>
    <w:rsid w:val="00F51E09"/>
    <w:rsid w:val="00F5244A"/>
    <w:rsid w:val="00F541FC"/>
    <w:rsid w:val="00F546EC"/>
    <w:rsid w:val="00F55382"/>
    <w:rsid w:val="00F55E5D"/>
    <w:rsid w:val="00F56A79"/>
    <w:rsid w:val="00F56C58"/>
    <w:rsid w:val="00F60000"/>
    <w:rsid w:val="00F60C99"/>
    <w:rsid w:val="00F60F46"/>
    <w:rsid w:val="00F610EC"/>
    <w:rsid w:val="00F62BDA"/>
    <w:rsid w:val="00F636D0"/>
    <w:rsid w:val="00F64960"/>
    <w:rsid w:val="00F662BE"/>
    <w:rsid w:val="00F66AAA"/>
    <w:rsid w:val="00F66C54"/>
    <w:rsid w:val="00F7000D"/>
    <w:rsid w:val="00F704B8"/>
    <w:rsid w:val="00F71447"/>
    <w:rsid w:val="00F72F36"/>
    <w:rsid w:val="00F7337A"/>
    <w:rsid w:val="00F7377A"/>
    <w:rsid w:val="00F741E5"/>
    <w:rsid w:val="00F751E0"/>
    <w:rsid w:val="00F77595"/>
    <w:rsid w:val="00F77FE8"/>
    <w:rsid w:val="00F8146B"/>
    <w:rsid w:val="00F81530"/>
    <w:rsid w:val="00F81531"/>
    <w:rsid w:val="00F81BDF"/>
    <w:rsid w:val="00F83697"/>
    <w:rsid w:val="00F839B9"/>
    <w:rsid w:val="00F83E4E"/>
    <w:rsid w:val="00F8437F"/>
    <w:rsid w:val="00F8508A"/>
    <w:rsid w:val="00F87520"/>
    <w:rsid w:val="00F878BF"/>
    <w:rsid w:val="00F9030A"/>
    <w:rsid w:val="00F90CE9"/>
    <w:rsid w:val="00F90D6F"/>
    <w:rsid w:val="00F91C01"/>
    <w:rsid w:val="00F93D3F"/>
    <w:rsid w:val="00F945BF"/>
    <w:rsid w:val="00F94754"/>
    <w:rsid w:val="00F95237"/>
    <w:rsid w:val="00F95267"/>
    <w:rsid w:val="00F95EE0"/>
    <w:rsid w:val="00F97C93"/>
    <w:rsid w:val="00FA0AD5"/>
    <w:rsid w:val="00FA1429"/>
    <w:rsid w:val="00FA1A07"/>
    <w:rsid w:val="00FA1F22"/>
    <w:rsid w:val="00FA2C07"/>
    <w:rsid w:val="00FA3F96"/>
    <w:rsid w:val="00FA426F"/>
    <w:rsid w:val="00FA4E63"/>
    <w:rsid w:val="00FA6E78"/>
    <w:rsid w:val="00FB0B7C"/>
    <w:rsid w:val="00FB1255"/>
    <w:rsid w:val="00FB192F"/>
    <w:rsid w:val="00FB1D2A"/>
    <w:rsid w:val="00FB1EBF"/>
    <w:rsid w:val="00FB2316"/>
    <w:rsid w:val="00FB2CA5"/>
    <w:rsid w:val="00FB3745"/>
    <w:rsid w:val="00FB3867"/>
    <w:rsid w:val="00FB3BC4"/>
    <w:rsid w:val="00FB56F3"/>
    <w:rsid w:val="00FB6331"/>
    <w:rsid w:val="00FB652C"/>
    <w:rsid w:val="00FB7E63"/>
    <w:rsid w:val="00FC0354"/>
    <w:rsid w:val="00FC09A7"/>
    <w:rsid w:val="00FC0E30"/>
    <w:rsid w:val="00FC17F2"/>
    <w:rsid w:val="00FC295D"/>
    <w:rsid w:val="00FC3B95"/>
    <w:rsid w:val="00FC59C0"/>
    <w:rsid w:val="00FC6072"/>
    <w:rsid w:val="00FC6BFF"/>
    <w:rsid w:val="00FC7A35"/>
    <w:rsid w:val="00FC7D85"/>
    <w:rsid w:val="00FD0FB5"/>
    <w:rsid w:val="00FD1963"/>
    <w:rsid w:val="00FD2118"/>
    <w:rsid w:val="00FD2262"/>
    <w:rsid w:val="00FD247B"/>
    <w:rsid w:val="00FD2625"/>
    <w:rsid w:val="00FD2BE8"/>
    <w:rsid w:val="00FD3221"/>
    <w:rsid w:val="00FD381D"/>
    <w:rsid w:val="00FD6181"/>
    <w:rsid w:val="00FD6C58"/>
    <w:rsid w:val="00FE01C1"/>
    <w:rsid w:val="00FE11B2"/>
    <w:rsid w:val="00FE1BE1"/>
    <w:rsid w:val="00FE1E7B"/>
    <w:rsid w:val="00FE38C4"/>
    <w:rsid w:val="00FE4247"/>
    <w:rsid w:val="00FE591B"/>
    <w:rsid w:val="00FE7742"/>
    <w:rsid w:val="00FE7B33"/>
    <w:rsid w:val="00FE7B80"/>
    <w:rsid w:val="00FF07DA"/>
    <w:rsid w:val="00FF0A92"/>
    <w:rsid w:val="00FF1E2D"/>
    <w:rsid w:val="00FF1F1F"/>
    <w:rsid w:val="00FF2441"/>
    <w:rsid w:val="00FF27D3"/>
    <w:rsid w:val="00FF2D48"/>
    <w:rsid w:val="00FF30E2"/>
    <w:rsid w:val="00FF3418"/>
    <w:rsid w:val="00FF36F2"/>
    <w:rsid w:val="00FF38A0"/>
    <w:rsid w:val="00FF45A6"/>
    <w:rsid w:val="00FF48B5"/>
    <w:rsid w:val="00FF4DB5"/>
    <w:rsid w:val="00FF6016"/>
    <w:rsid w:val="00FF623D"/>
    <w:rsid w:val="00FF6E80"/>
    <w:rsid w:val="00FF7178"/>
    <w:rsid w:val="00FF7247"/>
    <w:rsid w:val="00FF73D3"/>
    <w:rsid w:val="00FF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89B3CF"/>
  <w15:chartTrackingRefBased/>
  <w15:docId w15:val="{28241B0C-1799-4199-B877-BDA1F8C4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FA"/>
  </w:style>
  <w:style w:type="paragraph" w:styleId="Heading1">
    <w:name w:val="heading 1"/>
    <w:basedOn w:val="Normal"/>
    <w:next w:val="Normal"/>
    <w:link w:val="Heading1Char"/>
    <w:uiPriority w:val="9"/>
    <w:qFormat/>
    <w:rsid w:val="00DA35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5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1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7C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7CE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A35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DA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identifier">
    <w:name w:val="identifier"/>
    <w:basedOn w:val="DefaultParagraphFont"/>
    <w:rsid w:val="00DB4EF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3D7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8B0B53"/>
  </w:style>
  <w:style w:type="character" w:customStyle="1" w:styleId="eop">
    <w:name w:val="eop"/>
    <w:basedOn w:val="DefaultParagraphFont"/>
    <w:rsid w:val="004329D5"/>
  </w:style>
  <w:style w:type="paragraph" w:styleId="NoSpacing">
    <w:name w:val="No Spacing"/>
    <w:uiPriority w:val="1"/>
    <w:qFormat/>
    <w:rsid w:val="00481856"/>
    <w:pPr>
      <w:spacing w:after="0" w:line="240" w:lineRule="auto"/>
    </w:pPr>
    <w:rPr>
      <w:rFonts w:ascii="Arial" w:hAnsi="Arial" w:cs="Arial"/>
      <w:kern w:val="0"/>
      <w:sz w:val="20"/>
      <w:szCs w:val="20"/>
      <w14:ligatures w14:val="none"/>
    </w:rPr>
  </w:style>
  <w:style w:type="character" w:customStyle="1" w:styleId="anchor-text">
    <w:name w:val="anchor-text"/>
    <w:basedOn w:val="DefaultParagraphFont"/>
    <w:rsid w:val="00B06749"/>
  </w:style>
  <w:style w:type="character" w:customStyle="1" w:styleId="id-label">
    <w:name w:val="id-label"/>
    <w:basedOn w:val="DefaultParagraphFont"/>
    <w:rsid w:val="00D36553"/>
  </w:style>
  <w:style w:type="paragraph" w:styleId="Revision">
    <w:name w:val="Revision"/>
    <w:hidden/>
    <w:uiPriority w:val="99"/>
    <w:semiHidden/>
    <w:rsid w:val="00142D4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7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A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8E7"/>
    <w:rPr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45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4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C73"/>
  </w:style>
  <w:style w:type="paragraph" w:styleId="Footer">
    <w:name w:val="footer"/>
    <w:basedOn w:val="Normal"/>
    <w:link w:val="FooterChar"/>
    <w:uiPriority w:val="99"/>
    <w:unhideWhenUsed/>
    <w:rsid w:val="00B94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C73"/>
  </w:style>
  <w:style w:type="paragraph" w:styleId="Caption">
    <w:name w:val="caption"/>
    <w:basedOn w:val="Normal"/>
    <w:next w:val="Normal"/>
    <w:uiPriority w:val="35"/>
    <w:unhideWhenUsed/>
    <w:qFormat/>
    <w:rsid w:val="00E3257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E32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03982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6AE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5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35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7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87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6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7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9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71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83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41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36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7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4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7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1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d1dd03-6ba4-42a5-9b8b-e2ed9869bb5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3BBA7D5E16F549B7A09C8F4D2291DB" ma:contentTypeVersion="14" ma:contentTypeDescription="Create a new document." ma:contentTypeScope="" ma:versionID="b8a7a1e17bf8b0b0990e0e71ebc1b1f1">
  <xsd:schema xmlns:xsd="http://www.w3.org/2001/XMLSchema" xmlns:xs="http://www.w3.org/2001/XMLSchema" xmlns:p="http://schemas.microsoft.com/office/2006/metadata/properties" xmlns:ns3="63d1dd03-6ba4-42a5-9b8b-e2ed9869bb5b" xmlns:ns4="a873879a-4c0e-4277-8c3f-3fec2049f7b4" targetNamespace="http://schemas.microsoft.com/office/2006/metadata/properties" ma:root="true" ma:fieldsID="bb86b776da52a4dbd49252b04565fe0c" ns3:_="" ns4:_="">
    <xsd:import namespace="63d1dd03-6ba4-42a5-9b8b-e2ed9869bb5b"/>
    <xsd:import namespace="a873879a-4c0e-4277-8c3f-3fec2049f7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1dd03-6ba4-42a5-9b8b-e2ed9869bb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73879a-4c0e-4277-8c3f-3fec2049f7b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A8005-08A7-40A8-81B6-FC5480077273}">
  <ds:schemaRefs>
    <ds:schemaRef ds:uri="http://schemas.microsoft.com/office/2006/metadata/properties"/>
    <ds:schemaRef ds:uri="http://schemas.microsoft.com/office/infopath/2007/PartnerControls"/>
    <ds:schemaRef ds:uri="63d1dd03-6ba4-42a5-9b8b-e2ed9869bb5b"/>
  </ds:schemaRefs>
</ds:datastoreItem>
</file>

<file path=customXml/itemProps2.xml><?xml version="1.0" encoding="utf-8"?>
<ds:datastoreItem xmlns:ds="http://schemas.openxmlformats.org/officeDocument/2006/customXml" ds:itemID="{F9A6FF1B-2F16-4AF9-93A1-E3B27999A9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727BAC-2291-467F-A1EE-63DC3A7AC5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d1dd03-6ba4-42a5-9b8b-e2ed9869bb5b"/>
    <ds:schemaRef ds:uri="a873879a-4c0e-4277-8c3f-3fec2049f7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DC64EF-EC09-497D-8B23-E398F56ED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2828</Characters>
  <Application>Microsoft Office Word</Application>
  <DocSecurity>0</DocSecurity>
  <Lines>6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Links>
    <vt:vector size="36" baseType="variant">
      <vt:variant>
        <vt:i4>7471193</vt:i4>
      </vt:variant>
      <vt:variant>
        <vt:i4>15</vt:i4>
      </vt:variant>
      <vt:variant>
        <vt:i4>0</vt:i4>
      </vt:variant>
      <vt:variant>
        <vt:i4>5</vt:i4>
      </vt:variant>
      <vt:variant>
        <vt:lpwstr>mailto:kristy.ng@mail.mcgill.ca</vt:lpwstr>
      </vt:variant>
      <vt:variant>
        <vt:lpwstr/>
      </vt:variant>
      <vt:variant>
        <vt:i4>5111870</vt:i4>
      </vt:variant>
      <vt:variant>
        <vt:i4>12</vt:i4>
      </vt:variant>
      <vt:variant>
        <vt:i4>0</vt:i4>
      </vt:variant>
      <vt:variant>
        <vt:i4>5</vt:i4>
      </vt:variant>
      <vt:variant>
        <vt:lpwstr>mailto:eduardo.franco@mcgill.ca</vt:lpwstr>
      </vt:variant>
      <vt:variant>
        <vt:lpwstr/>
      </vt:variant>
      <vt:variant>
        <vt:i4>983094</vt:i4>
      </vt:variant>
      <vt:variant>
        <vt:i4>9</vt:i4>
      </vt:variant>
      <vt:variant>
        <vt:i4>0</vt:i4>
      </vt:variant>
      <vt:variant>
        <vt:i4>5</vt:i4>
      </vt:variant>
      <vt:variant>
        <vt:lpwstr>mailto:pierre-paul.tellier@mcgill.ca</vt:lpwstr>
      </vt:variant>
      <vt:variant>
        <vt:lpwstr/>
      </vt:variant>
      <vt:variant>
        <vt:i4>2031717</vt:i4>
      </vt:variant>
      <vt:variant>
        <vt:i4>6</vt:i4>
      </vt:variant>
      <vt:variant>
        <vt:i4>0</vt:i4>
      </vt:variant>
      <vt:variant>
        <vt:i4>5</vt:i4>
      </vt:variant>
      <vt:variant>
        <vt:lpwstr>mailto:ann.burchell@unityhealth.to</vt:lpwstr>
      </vt:variant>
      <vt:variant>
        <vt:lpwstr/>
      </vt:variant>
      <vt:variant>
        <vt:i4>1441893</vt:i4>
      </vt:variant>
      <vt:variant>
        <vt:i4>3</vt:i4>
      </vt:variant>
      <vt:variant>
        <vt:i4>0</vt:i4>
      </vt:variant>
      <vt:variant>
        <vt:i4>5</vt:i4>
      </vt:variant>
      <vt:variant>
        <vt:lpwstr>mailto:michel.wissing@mcgill.ca</vt:lpwstr>
      </vt:variant>
      <vt:variant>
        <vt:lpwstr/>
      </vt:variant>
      <vt:variant>
        <vt:i4>7471193</vt:i4>
      </vt:variant>
      <vt:variant>
        <vt:i4>0</vt:i4>
      </vt:variant>
      <vt:variant>
        <vt:i4>0</vt:i4>
      </vt:variant>
      <vt:variant>
        <vt:i4>5</vt:i4>
      </vt:variant>
      <vt:variant>
        <vt:lpwstr>mailto:kristy.ng@mail.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Ng</dc:creator>
  <cp:keywords/>
  <dc:description/>
  <cp:lastModifiedBy>Kristy Ng</cp:lastModifiedBy>
  <cp:revision>3</cp:revision>
  <cp:lastPrinted>2024-06-25T05:53:00Z</cp:lastPrinted>
  <dcterms:created xsi:type="dcterms:W3CDTF">2024-10-17T18:29:00Z</dcterms:created>
  <dcterms:modified xsi:type="dcterms:W3CDTF">2024-10-17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0f640d-bcc5-408a-a67a-c03e8219517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4_1">
    <vt:lpwstr>Chicago Manual of Style 17th edition (no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1846ac4-8a65-3ca0-8450-a749720aa8bf</vt:lpwstr>
  </property>
  <property fmtid="{D5CDD505-2E9C-101B-9397-08002B2CF9AE}" pid="25" name="Mendeley Citation Style_1">
    <vt:lpwstr>http://www.zotero.org/styles/american-medical-association</vt:lpwstr>
  </property>
  <property fmtid="{D5CDD505-2E9C-101B-9397-08002B2CF9AE}" pid="26" name="ContentTypeId">
    <vt:lpwstr>0x010100C43BBA7D5E16F549B7A09C8F4D2291DB</vt:lpwstr>
  </property>
</Properties>
</file>